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0B4AA" w14:textId="77777777" w:rsidR="00B04117" w:rsidRDefault="00000000">
      <w:pPr>
        <w:rPr>
          <w:rFonts w:ascii="Times New Roman" w:hAnsi="Times New Roman" w:cs="Times New Roman"/>
          <w:color w:val="101214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color w:val="101214"/>
          <w:sz w:val="28"/>
          <w:szCs w:val="28"/>
          <w:shd w:val="clear" w:color="auto" w:fill="FFFFFF"/>
        </w:rPr>
        <w:t>Tables</w:t>
      </w:r>
    </w:p>
    <w:p w14:paraId="6A998712" w14:textId="00D98FF4" w:rsidR="00EC4CD5" w:rsidRPr="0089438D" w:rsidRDefault="00EC4CD5" w:rsidP="00EC4CD5">
      <w:pPr>
        <w:widowControl/>
        <w:jc w:val="center"/>
        <w:rPr>
          <w:rFonts w:ascii="Times New Roman" w:eastAsia="宋体" w:hAnsi="Times New Roman" w:cs="Times New Roman"/>
          <w:color w:val="0A04FC"/>
          <w:kern w:val="0"/>
          <w:sz w:val="24"/>
          <w:szCs w:val="24"/>
        </w:rPr>
      </w:pPr>
      <w:bookmarkStart w:id="0" w:name="_Hlk154425376"/>
      <w:r w:rsidRPr="0089438D">
        <w:rPr>
          <w:rFonts w:ascii="Times New Roman" w:eastAsia="宋体" w:hAnsi="Times New Roman" w:cs="Times New Roman"/>
          <w:b/>
          <w:bCs/>
          <w:color w:val="0A04FC"/>
          <w:kern w:val="0"/>
          <w:sz w:val="24"/>
          <w:szCs w:val="24"/>
        </w:rPr>
        <w:t xml:space="preserve">Table S1 </w:t>
      </w:r>
      <w:r w:rsidRPr="0089438D">
        <w:rPr>
          <w:rFonts w:ascii="Times New Roman" w:eastAsia="宋体" w:hAnsi="Times New Roman" w:cs="Times New Roman"/>
          <w:color w:val="0A04FC"/>
          <w:kern w:val="0"/>
          <w:sz w:val="24"/>
          <w:szCs w:val="24"/>
        </w:rPr>
        <w:t>The domains included in the analysis and the ICD-11 codes included in the domains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5"/>
        <w:gridCol w:w="1758"/>
        <w:gridCol w:w="736"/>
      </w:tblGrid>
      <w:tr w:rsidR="00EC4CD5" w14:paraId="5509058C" w14:textId="77777777" w:rsidTr="00BC1D0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EDFB3DA" w14:textId="77777777" w:rsidR="00EC4CD5" w:rsidRPr="00CD13FB" w:rsidRDefault="00EC4CD5" w:rsidP="00BC1D0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b/>
                <w:sz w:val="16"/>
                <w:szCs w:val="16"/>
              </w:rPr>
              <w:t>Numb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0384C5" w14:textId="77777777" w:rsidR="00EC4CD5" w:rsidRPr="00CD13FB" w:rsidRDefault="00EC4CD5" w:rsidP="00BC1D0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b/>
                <w:sz w:val="16"/>
                <w:szCs w:val="16"/>
              </w:rPr>
              <w:t>Disea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09337D" w14:textId="77777777" w:rsidR="00EC4CD5" w:rsidRPr="00CD13FB" w:rsidRDefault="00EC4CD5" w:rsidP="00BC1D0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b/>
                <w:sz w:val="16"/>
                <w:szCs w:val="16"/>
              </w:rPr>
              <w:t>ICD-11</w:t>
            </w:r>
          </w:p>
        </w:tc>
      </w:tr>
      <w:tr w:rsidR="00EC4CD5" w14:paraId="06C33625" w14:textId="77777777" w:rsidTr="00BC1D0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6269C1B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3FA641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D9DB69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BA00.Z</w:t>
            </w:r>
          </w:p>
        </w:tc>
      </w:tr>
      <w:tr w:rsidR="00EC4CD5" w14:paraId="54E78BEE" w14:textId="77777777" w:rsidTr="00BC1D08">
        <w:trPr>
          <w:jc w:val="center"/>
        </w:trPr>
        <w:tc>
          <w:tcPr>
            <w:tcW w:w="0" w:type="auto"/>
          </w:tcPr>
          <w:p w14:paraId="0A00EB9B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vAlign w:val="center"/>
          </w:tcPr>
          <w:p w14:paraId="605B5BB2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Dyslipidemia</w:t>
            </w:r>
          </w:p>
        </w:tc>
        <w:tc>
          <w:tcPr>
            <w:tcW w:w="0" w:type="auto"/>
            <w:vAlign w:val="center"/>
          </w:tcPr>
          <w:p w14:paraId="2BD992F5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C8Z</w:t>
            </w:r>
          </w:p>
        </w:tc>
      </w:tr>
      <w:tr w:rsidR="00EC4CD5" w14:paraId="00AF369E" w14:textId="77777777" w:rsidTr="00BC1D08">
        <w:trPr>
          <w:jc w:val="center"/>
        </w:trPr>
        <w:tc>
          <w:tcPr>
            <w:tcW w:w="0" w:type="auto"/>
          </w:tcPr>
          <w:p w14:paraId="51F01BE0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036A483B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Diabetes</w:t>
            </w:r>
          </w:p>
        </w:tc>
        <w:tc>
          <w:tcPr>
            <w:tcW w:w="0" w:type="auto"/>
            <w:vAlign w:val="center"/>
          </w:tcPr>
          <w:p w14:paraId="1F61A978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A11</w:t>
            </w:r>
          </w:p>
        </w:tc>
      </w:tr>
      <w:tr w:rsidR="00EC4CD5" w14:paraId="4CF290B6" w14:textId="77777777" w:rsidTr="00BC1D08">
        <w:trPr>
          <w:jc w:val="center"/>
        </w:trPr>
        <w:tc>
          <w:tcPr>
            <w:tcW w:w="0" w:type="auto"/>
          </w:tcPr>
          <w:p w14:paraId="5CCEEC97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4</w:t>
            </w:r>
          </w:p>
        </w:tc>
        <w:tc>
          <w:tcPr>
            <w:tcW w:w="0" w:type="auto"/>
            <w:vAlign w:val="center"/>
          </w:tcPr>
          <w:p w14:paraId="0957489B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Cancer</w:t>
            </w:r>
          </w:p>
        </w:tc>
        <w:tc>
          <w:tcPr>
            <w:tcW w:w="0" w:type="auto"/>
            <w:vAlign w:val="center"/>
          </w:tcPr>
          <w:p w14:paraId="748928E3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2D4Z</w:t>
            </w:r>
          </w:p>
        </w:tc>
      </w:tr>
      <w:tr w:rsidR="00EC4CD5" w14:paraId="650BB16E" w14:textId="77777777" w:rsidTr="00BC1D08">
        <w:trPr>
          <w:jc w:val="center"/>
        </w:trPr>
        <w:tc>
          <w:tcPr>
            <w:tcW w:w="0" w:type="auto"/>
          </w:tcPr>
          <w:p w14:paraId="10A686E3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5</w:t>
            </w:r>
          </w:p>
        </w:tc>
        <w:tc>
          <w:tcPr>
            <w:tcW w:w="0" w:type="auto"/>
            <w:vAlign w:val="center"/>
          </w:tcPr>
          <w:p w14:paraId="5F91741A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Chronic lung diseases</w:t>
            </w:r>
          </w:p>
        </w:tc>
        <w:tc>
          <w:tcPr>
            <w:tcW w:w="0" w:type="auto"/>
            <w:vAlign w:val="center"/>
          </w:tcPr>
          <w:p w14:paraId="6A1FE7C7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CA22.Z</w:t>
            </w:r>
          </w:p>
        </w:tc>
      </w:tr>
      <w:tr w:rsidR="00EC4CD5" w14:paraId="0460A9FA" w14:textId="77777777" w:rsidTr="00BC1D08">
        <w:trPr>
          <w:jc w:val="center"/>
        </w:trPr>
        <w:tc>
          <w:tcPr>
            <w:tcW w:w="0" w:type="auto"/>
          </w:tcPr>
          <w:p w14:paraId="0CA2B7A2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</w:t>
            </w:r>
          </w:p>
        </w:tc>
        <w:tc>
          <w:tcPr>
            <w:tcW w:w="0" w:type="auto"/>
            <w:vAlign w:val="center"/>
          </w:tcPr>
          <w:p w14:paraId="596B8031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Liver disease</w:t>
            </w:r>
          </w:p>
        </w:tc>
        <w:tc>
          <w:tcPr>
            <w:tcW w:w="0" w:type="auto"/>
            <w:vAlign w:val="center"/>
          </w:tcPr>
          <w:p w14:paraId="0C21B670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DB9Z</w:t>
            </w:r>
          </w:p>
        </w:tc>
      </w:tr>
      <w:tr w:rsidR="00EC4CD5" w14:paraId="520A93D8" w14:textId="77777777" w:rsidTr="00BC1D08">
        <w:trPr>
          <w:jc w:val="center"/>
        </w:trPr>
        <w:tc>
          <w:tcPr>
            <w:tcW w:w="0" w:type="auto"/>
          </w:tcPr>
          <w:p w14:paraId="0B6593A5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7</w:t>
            </w:r>
          </w:p>
        </w:tc>
        <w:tc>
          <w:tcPr>
            <w:tcW w:w="0" w:type="auto"/>
            <w:vAlign w:val="center"/>
          </w:tcPr>
          <w:p w14:paraId="52DDE0C8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Heart disease</w:t>
            </w:r>
          </w:p>
        </w:tc>
        <w:tc>
          <w:tcPr>
            <w:tcW w:w="0" w:type="auto"/>
            <w:vAlign w:val="center"/>
          </w:tcPr>
          <w:p w14:paraId="25052935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BC4Z</w:t>
            </w:r>
          </w:p>
        </w:tc>
      </w:tr>
      <w:tr w:rsidR="00EC4CD5" w14:paraId="740A902D" w14:textId="77777777" w:rsidTr="00BC1D08">
        <w:trPr>
          <w:jc w:val="center"/>
        </w:trPr>
        <w:tc>
          <w:tcPr>
            <w:tcW w:w="0" w:type="auto"/>
          </w:tcPr>
          <w:p w14:paraId="7AD6AB25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</w:t>
            </w:r>
          </w:p>
        </w:tc>
        <w:tc>
          <w:tcPr>
            <w:tcW w:w="0" w:type="auto"/>
            <w:vAlign w:val="center"/>
          </w:tcPr>
          <w:p w14:paraId="187096F1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Stroke</w:t>
            </w:r>
          </w:p>
        </w:tc>
        <w:tc>
          <w:tcPr>
            <w:tcW w:w="0" w:type="auto"/>
            <w:vAlign w:val="center"/>
          </w:tcPr>
          <w:p w14:paraId="325B4FA1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8B20</w:t>
            </w:r>
          </w:p>
        </w:tc>
      </w:tr>
      <w:tr w:rsidR="00EC4CD5" w14:paraId="3927C3A1" w14:textId="77777777" w:rsidTr="00BC1D08">
        <w:trPr>
          <w:jc w:val="center"/>
        </w:trPr>
        <w:tc>
          <w:tcPr>
            <w:tcW w:w="0" w:type="auto"/>
          </w:tcPr>
          <w:p w14:paraId="544A137F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9</w:t>
            </w:r>
          </w:p>
        </w:tc>
        <w:tc>
          <w:tcPr>
            <w:tcW w:w="0" w:type="auto"/>
            <w:vAlign w:val="center"/>
          </w:tcPr>
          <w:p w14:paraId="38DAC06F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Kidney disease</w:t>
            </w:r>
          </w:p>
        </w:tc>
        <w:tc>
          <w:tcPr>
            <w:tcW w:w="0" w:type="auto"/>
            <w:vAlign w:val="center"/>
          </w:tcPr>
          <w:p w14:paraId="3B153F3C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GC2Z</w:t>
            </w:r>
          </w:p>
        </w:tc>
      </w:tr>
      <w:tr w:rsidR="00EC4CD5" w14:paraId="4F20370D" w14:textId="77777777" w:rsidTr="00BC1D08">
        <w:trPr>
          <w:jc w:val="center"/>
        </w:trPr>
        <w:tc>
          <w:tcPr>
            <w:tcW w:w="0" w:type="auto"/>
          </w:tcPr>
          <w:p w14:paraId="4588C15E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0</w:t>
            </w:r>
          </w:p>
        </w:tc>
        <w:tc>
          <w:tcPr>
            <w:tcW w:w="0" w:type="auto"/>
            <w:vAlign w:val="center"/>
          </w:tcPr>
          <w:p w14:paraId="2A6F10BC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Stomach diseases</w:t>
            </w:r>
          </w:p>
        </w:tc>
        <w:tc>
          <w:tcPr>
            <w:tcW w:w="0" w:type="auto"/>
            <w:vAlign w:val="center"/>
          </w:tcPr>
          <w:p w14:paraId="01E1D11F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DA7Z</w:t>
            </w:r>
          </w:p>
        </w:tc>
      </w:tr>
      <w:tr w:rsidR="00EC4CD5" w14:paraId="2F28611C" w14:textId="77777777" w:rsidTr="00BC1D08">
        <w:trPr>
          <w:jc w:val="center"/>
        </w:trPr>
        <w:tc>
          <w:tcPr>
            <w:tcW w:w="0" w:type="auto"/>
          </w:tcPr>
          <w:p w14:paraId="21ECCEAF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1</w:t>
            </w:r>
          </w:p>
        </w:tc>
        <w:tc>
          <w:tcPr>
            <w:tcW w:w="0" w:type="auto"/>
            <w:vAlign w:val="center"/>
          </w:tcPr>
          <w:p w14:paraId="14C1DBB4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Emotional problems</w:t>
            </w:r>
          </w:p>
        </w:tc>
        <w:tc>
          <w:tcPr>
            <w:tcW w:w="0" w:type="auto"/>
            <w:vAlign w:val="center"/>
          </w:tcPr>
          <w:p w14:paraId="6C1650D8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MB24</w:t>
            </w:r>
          </w:p>
        </w:tc>
      </w:tr>
      <w:tr w:rsidR="00EC4CD5" w14:paraId="073E37BE" w14:textId="77777777" w:rsidTr="00BC1D08">
        <w:trPr>
          <w:jc w:val="center"/>
        </w:trPr>
        <w:tc>
          <w:tcPr>
            <w:tcW w:w="0" w:type="auto"/>
          </w:tcPr>
          <w:p w14:paraId="3B2245B7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2</w:t>
            </w:r>
          </w:p>
        </w:tc>
        <w:tc>
          <w:tcPr>
            <w:tcW w:w="0" w:type="auto"/>
            <w:vAlign w:val="center"/>
          </w:tcPr>
          <w:p w14:paraId="2CD94F74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Memory-related disease</w:t>
            </w:r>
          </w:p>
        </w:tc>
        <w:tc>
          <w:tcPr>
            <w:tcW w:w="0" w:type="auto"/>
            <w:vAlign w:val="center"/>
          </w:tcPr>
          <w:p w14:paraId="27C9E40B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6D8Z</w:t>
            </w:r>
          </w:p>
        </w:tc>
      </w:tr>
      <w:tr w:rsidR="00EC4CD5" w14:paraId="5E1C1EC6" w14:textId="77777777" w:rsidTr="00BC1D08">
        <w:trPr>
          <w:jc w:val="center"/>
        </w:trPr>
        <w:tc>
          <w:tcPr>
            <w:tcW w:w="0" w:type="auto"/>
          </w:tcPr>
          <w:p w14:paraId="78ED1AE8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3</w:t>
            </w:r>
          </w:p>
        </w:tc>
        <w:tc>
          <w:tcPr>
            <w:tcW w:w="0" w:type="auto"/>
            <w:vAlign w:val="center"/>
          </w:tcPr>
          <w:p w14:paraId="3B2E40E6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Arthritis</w:t>
            </w:r>
          </w:p>
        </w:tc>
        <w:tc>
          <w:tcPr>
            <w:tcW w:w="0" w:type="auto"/>
            <w:vAlign w:val="center"/>
          </w:tcPr>
          <w:p w14:paraId="787C92E4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FA20.Z</w:t>
            </w:r>
          </w:p>
        </w:tc>
      </w:tr>
      <w:tr w:rsidR="00EC4CD5" w14:paraId="09B655CA" w14:textId="77777777" w:rsidTr="00BC1D08">
        <w:trPr>
          <w:jc w:val="center"/>
        </w:trPr>
        <w:tc>
          <w:tcPr>
            <w:tcW w:w="0" w:type="auto"/>
          </w:tcPr>
          <w:p w14:paraId="77D58C22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14</w:t>
            </w:r>
          </w:p>
        </w:tc>
        <w:tc>
          <w:tcPr>
            <w:tcW w:w="0" w:type="auto"/>
            <w:vAlign w:val="center"/>
          </w:tcPr>
          <w:p w14:paraId="566DFE5E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Asthma</w:t>
            </w:r>
          </w:p>
        </w:tc>
        <w:tc>
          <w:tcPr>
            <w:tcW w:w="0" w:type="auto"/>
            <w:vAlign w:val="center"/>
          </w:tcPr>
          <w:p w14:paraId="54C44C77" w14:textId="77777777" w:rsidR="00EC4CD5" w:rsidRPr="00CD13FB" w:rsidRDefault="00EC4CD5" w:rsidP="00BC1D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D13FB">
              <w:rPr>
                <w:rFonts w:ascii="Times New Roman" w:hAnsi="Times New Roman" w:cs="Times New Roman"/>
                <w:sz w:val="16"/>
                <w:szCs w:val="16"/>
                <w:lang w:bidi="ar"/>
              </w:rPr>
              <w:t>CA23</w:t>
            </w:r>
          </w:p>
        </w:tc>
      </w:tr>
      <w:bookmarkEnd w:id="0"/>
    </w:tbl>
    <w:p w14:paraId="3305D0B8" w14:textId="77777777" w:rsidR="00EC4CD5" w:rsidRDefault="00EC4CD5" w:rsidP="00EC4CD5"/>
    <w:p w14:paraId="7CFC0004" w14:textId="35742429" w:rsidR="00EC4CD5" w:rsidRDefault="00EC4CD5">
      <w:pPr>
        <w:widowControl/>
        <w:jc w:val="left"/>
        <w:rPr>
          <w:rFonts w:ascii="Times New Roman" w:hAnsi="Times New Roman" w:cs="Times New Roman"/>
          <w:color w:val="101214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color w:val="101214"/>
          <w:sz w:val="28"/>
          <w:szCs w:val="28"/>
          <w:shd w:val="clear" w:color="auto" w:fill="FFFFFF"/>
        </w:rPr>
        <w:br w:type="page"/>
      </w:r>
    </w:p>
    <w:p w14:paraId="22FF9AAD" w14:textId="5B97F1BD" w:rsidR="00B04117" w:rsidRDefault="00000000">
      <w:pP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</w:pPr>
      <w:bookmarkStart w:id="1" w:name="_Hlk136340800"/>
      <w:bookmarkStart w:id="2" w:name="_Hlk136340751"/>
      <w:r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lastRenderedPageBreak/>
        <w:t>Table S</w:t>
      </w:r>
      <w:r w:rsidR="00EC4CD5"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2</w:t>
      </w:r>
      <w:r>
        <w:rPr>
          <w:rFonts w:ascii="Times New Roman" w:hAnsi="Times New Roman" w:cs="Times New Roman"/>
          <w:b/>
          <w:bCs/>
          <w:color w:val="101214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101214"/>
          <w:sz w:val="24"/>
          <w:szCs w:val="24"/>
          <w:shd w:val="clear" w:color="auto" w:fill="FFFFFF"/>
        </w:rPr>
        <w:t>Independent variables selected and assigned based on the health ecology mode</w:t>
      </w:r>
    </w:p>
    <w:tbl>
      <w:tblPr>
        <w:tblStyle w:val="a8"/>
        <w:tblpPr w:leftFromText="180" w:rightFromText="180" w:vertAnchor="page" w:horzAnchor="margin" w:tblpY="2831"/>
        <w:tblOverlap w:val="never"/>
        <w:tblW w:w="0" w:type="auto"/>
        <w:tblBorders>
          <w:top w:val="single" w:sz="12" w:space="0" w:color="70AD47" w:themeColor="accent6"/>
          <w:left w:val="none" w:sz="0" w:space="0" w:color="auto"/>
          <w:bottom w:val="single" w:sz="12" w:space="0" w:color="70AD47" w:themeColor="accent6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3"/>
        <w:gridCol w:w="4036"/>
      </w:tblGrid>
      <w:tr w:rsidR="00B04117" w14:paraId="52A56B52" w14:textId="77777777">
        <w:trPr>
          <w:trHeight w:val="401"/>
        </w:trPr>
        <w:tc>
          <w:tcPr>
            <w:tcW w:w="4213" w:type="dxa"/>
            <w:tcBorders>
              <w:top w:val="single" w:sz="12" w:space="0" w:color="000000" w:themeColor="text1"/>
              <w:bottom w:val="single" w:sz="12" w:space="0" w:color="000000" w:themeColor="text1"/>
              <w:tl2br w:val="nil"/>
              <w:tr2bl w:val="nil"/>
            </w:tcBorders>
          </w:tcPr>
          <w:p w14:paraId="42DDAC2C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bookmarkStart w:id="3" w:name="_Hlk136340775"/>
            <w:bookmarkEnd w:id="1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Argument</w:t>
            </w:r>
          </w:p>
        </w:tc>
        <w:tc>
          <w:tcPr>
            <w:tcW w:w="4036" w:type="dxa"/>
            <w:tcBorders>
              <w:top w:val="single" w:sz="12" w:space="0" w:color="000000" w:themeColor="text1"/>
              <w:bottom w:val="single" w:sz="12" w:space="0" w:color="000000" w:themeColor="text1"/>
              <w:tl2br w:val="nil"/>
              <w:tr2bl w:val="nil"/>
            </w:tcBorders>
          </w:tcPr>
          <w:p w14:paraId="4D22FF35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1"/>
              </w:rPr>
              <w:t>Assignment</w:t>
            </w:r>
          </w:p>
        </w:tc>
      </w:tr>
      <w:tr w:rsidR="00B04117" w14:paraId="07BA67C4" w14:textId="77777777">
        <w:trPr>
          <w:trHeight w:val="302"/>
        </w:trPr>
        <w:tc>
          <w:tcPr>
            <w:tcW w:w="8249" w:type="dxa"/>
            <w:gridSpan w:val="2"/>
            <w:tcBorders>
              <w:top w:val="single" w:sz="12" w:space="0" w:color="000000" w:themeColor="text1"/>
            </w:tcBorders>
          </w:tcPr>
          <w:p w14:paraId="2F13052D" w14:textId="77777777" w:rsidR="00B04117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8"/>
              </w:rPr>
              <w:t>Individual level</w:t>
            </w:r>
          </w:p>
        </w:tc>
      </w:tr>
      <w:tr w:rsidR="00B04117" w14:paraId="52E4D5AF" w14:textId="77777777">
        <w:trPr>
          <w:trHeight w:val="314"/>
        </w:trPr>
        <w:tc>
          <w:tcPr>
            <w:tcW w:w="4213" w:type="dxa"/>
            <w:tcBorders>
              <w:tl2br w:val="nil"/>
              <w:tr2bl w:val="nil"/>
            </w:tcBorders>
          </w:tcPr>
          <w:p w14:paraId="152B8A92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Gender </w:t>
            </w:r>
          </w:p>
        </w:tc>
        <w:tc>
          <w:tcPr>
            <w:tcW w:w="4036" w:type="dxa"/>
            <w:tcBorders>
              <w:tl2br w:val="nil"/>
              <w:tr2bl w:val="nil"/>
            </w:tcBorders>
          </w:tcPr>
          <w:p w14:paraId="426FB7A4" w14:textId="4CC5E8A3" w:rsidR="00B04117" w:rsidRDefault="00E323F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Female=1,</w:t>
            </w:r>
            <w:r w:rsidR="00B004BD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Male =2, </w:t>
            </w:r>
          </w:p>
        </w:tc>
      </w:tr>
      <w:tr w:rsidR="00B04117" w14:paraId="25E40B00" w14:textId="77777777">
        <w:trPr>
          <w:trHeight w:val="314"/>
        </w:trPr>
        <w:tc>
          <w:tcPr>
            <w:tcW w:w="4213" w:type="dxa"/>
            <w:tcBorders>
              <w:tl2br w:val="nil"/>
              <w:tr2bl w:val="nil"/>
            </w:tcBorders>
          </w:tcPr>
          <w:p w14:paraId="2FE682E0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Age </w:t>
            </w:r>
          </w:p>
        </w:tc>
        <w:tc>
          <w:tcPr>
            <w:tcW w:w="4036" w:type="dxa"/>
            <w:tcBorders>
              <w:tl2br w:val="nil"/>
              <w:tr2bl w:val="nil"/>
            </w:tcBorders>
          </w:tcPr>
          <w:p w14:paraId="39379F38" w14:textId="77777777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60~69=1,70~79=2, 80~89=3 </w:t>
            </w:r>
          </w:p>
        </w:tc>
      </w:tr>
      <w:tr w:rsidR="00B04117" w14:paraId="12580415" w14:textId="77777777">
        <w:trPr>
          <w:trHeight w:val="314"/>
        </w:trPr>
        <w:tc>
          <w:tcPr>
            <w:tcW w:w="4213" w:type="dxa"/>
            <w:tcBorders>
              <w:tl2br w:val="nil"/>
              <w:tr2bl w:val="nil"/>
            </w:tcBorders>
          </w:tcPr>
          <w:p w14:paraId="3886C8CE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Disability </w:t>
            </w:r>
          </w:p>
        </w:tc>
        <w:tc>
          <w:tcPr>
            <w:tcW w:w="4036" w:type="dxa"/>
            <w:tcBorders>
              <w:tl2br w:val="nil"/>
              <w:tr2bl w:val="nil"/>
            </w:tcBorders>
          </w:tcPr>
          <w:p w14:paraId="25D25D74" w14:textId="242D05D3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If no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1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yes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2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</w:t>
            </w:r>
          </w:p>
        </w:tc>
      </w:tr>
      <w:tr w:rsidR="00B04117" w14:paraId="2D16AA12" w14:textId="77777777">
        <w:trPr>
          <w:trHeight w:val="314"/>
        </w:trPr>
        <w:tc>
          <w:tcPr>
            <w:tcW w:w="4213" w:type="dxa"/>
            <w:tcBorders>
              <w:tl2br w:val="nil"/>
              <w:tr2bl w:val="nil"/>
            </w:tcBorders>
          </w:tcPr>
          <w:p w14:paraId="55A1646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Depressive condition </w:t>
            </w:r>
          </w:p>
        </w:tc>
        <w:tc>
          <w:tcPr>
            <w:tcW w:w="4036" w:type="dxa"/>
            <w:tcBorders>
              <w:tl2br w:val="nil"/>
              <w:tr2bl w:val="nil"/>
            </w:tcBorders>
          </w:tcPr>
          <w:p w14:paraId="2B95CE43" w14:textId="7A3CA196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If no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1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yes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2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</w:t>
            </w:r>
          </w:p>
        </w:tc>
      </w:tr>
      <w:tr w:rsidR="00B04117" w14:paraId="4FE572E7" w14:textId="77777777">
        <w:trPr>
          <w:trHeight w:val="314"/>
        </w:trPr>
        <w:tc>
          <w:tcPr>
            <w:tcW w:w="4213" w:type="dxa"/>
            <w:tcBorders>
              <w:tl2br w:val="nil"/>
              <w:tr2bl w:val="nil"/>
            </w:tcBorders>
          </w:tcPr>
          <w:p w14:paraId="59874430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Physical pain condition </w:t>
            </w:r>
          </w:p>
        </w:tc>
        <w:tc>
          <w:tcPr>
            <w:tcW w:w="4036" w:type="dxa"/>
            <w:tcBorders>
              <w:tl2br w:val="nil"/>
              <w:tr2bl w:val="nil"/>
            </w:tcBorders>
          </w:tcPr>
          <w:p w14:paraId="354FC280" w14:textId="1791FEE7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None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1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minor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2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normal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3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severe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4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very severe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5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</w:t>
            </w:r>
          </w:p>
        </w:tc>
      </w:tr>
      <w:tr w:rsidR="00B04117" w14:paraId="0DC93588" w14:textId="77777777">
        <w:trPr>
          <w:trHeight w:val="314"/>
        </w:trPr>
        <w:tc>
          <w:tcPr>
            <w:tcW w:w="4213" w:type="dxa"/>
            <w:tcBorders>
              <w:bottom w:val="single" w:sz="12" w:space="0" w:color="000000" w:themeColor="text1"/>
              <w:tl2br w:val="nil"/>
              <w:tr2bl w:val="nil"/>
            </w:tcBorders>
          </w:tcPr>
          <w:p w14:paraId="3075EFEB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Self-assessment of health status</w:t>
            </w:r>
          </w:p>
        </w:tc>
        <w:tc>
          <w:tcPr>
            <w:tcW w:w="4036" w:type="dxa"/>
            <w:tcBorders>
              <w:bottom w:val="single" w:sz="12" w:space="0" w:color="000000" w:themeColor="text1"/>
              <w:tl2br w:val="nil"/>
              <w:tr2bl w:val="nil"/>
            </w:tcBorders>
          </w:tcPr>
          <w:p w14:paraId="3781E8B5" w14:textId="77777777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Very good =1, good =2, fair =3, bad =4, very bad =5</w:t>
            </w:r>
          </w:p>
        </w:tc>
      </w:tr>
      <w:tr w:rsidR="00B04117" w14:paraId="4C65ACD2" w14:textId="77777777">
        <w:trPr>
          <w:trHeight w:val="314"/>
        </w:trPr>
        <w:tc>
          <w:tcPr>
            <w:tcW w:w="8249" w:type="dxa"/>
            <w:gridSpan w:val="2"/>
            <w:tcBorders>
              <w:top w:val="single" w:sz="12" w:space="0" w:color="000000" w:themeColor="text1"/>
              <w:bottom w:val="nil"/>
              <w:tl2br w:val="nil"/>
              <w:tr2bl w:val="nil"/>
            </w:tcBorders>
          </w:tcPr>
          <w:p w14:paraId="7B176AB5" w14:textId="77777777" w:rsidR="00B04117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8"/>
              </w:rPr>
              <w:t>Behavior level</w:t>
            </w:r>
          </w:p>
        </w:tc>
      </w:tr>
      <w:tr w:rsidR="00B04117" w14:paraId="11D93AF0" w14:textId="77777777">
        <w:trPr>
          <w:trHeight w:val="314"/>
        </w:trPr>
        <w:tc>
          <w:tcPr>
            <w:tcW w:w="4213" w:type="dxa"/>
            <w:tcBorders>
              <w:top w:val="nil"/>
              <w:bottom w:val="nil"/>
              <w:tl2br w:val="nil"/>
              <w:tr2bl w:val="nil"/>
            </w:tcBorders>
          </w:tcPr>
          <w:p w14:paraId="73A3D2EC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Smoking </w:t>
            </w:r>
          </w:p>
        </w:tc>
        <w:tc>
          <w:tcPr>
            <w:tcW w:w="4036" w:type="dxa"/>
            <w:tcBorders>
              <w:top w:val="nil"/>
              <w:bottom w:val="nil"/>
              <w:tl2br w:val="nil"/>
              <w:tr2bl w:val="nil"/>
            </w:tcBorders>
          </w:tcPr>
          <w:p w14:paraId="6EDF9161" w14:textId="60A60047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If no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1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yes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2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</w:t>
            </w:r>
          </w:p>
        </w:tc>
      </w:tr>
      <w:tr w:rsidR="00B04117" w14:paraId="413FC9DD" w14:textId="77777777">
        <w:trPr>
          <w:trHeight w:val="314"/>
        </w:trPr>
        <w:tc>
          <w:tcPr>
            <w:tcW w:w="4213" w:type="dxa"/>
            <w:tcBorders>
              <w:top w:val="nil"/>
              <w:bottom w:val="nil"/>
              <w:tl2br w:val="nil"/>
              <w:tr2bl w:val="nil"/>
            </w:tcBorders>
          </w:tcPr>
          <w:p w14:paraId="55B6D709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Drink alcohol </w:t>
            </w:r>
          </w:p>
        </w:tc>
        <w:tc>
          <w:tcPr>
            <w:tcW w:w="4036" w:type="dxa"/>
            <w:tcBorders>
              <w:top w:val="nil"/>
              <w:bottom w:val="nil"/>
              <w:tl2br w:val="nil"/>
              <w:tr2bl w:val="nil"/>
            </w:tcBorders>
          </w:tcPr>
          <w:p w14:paraId="626469E8" w14:textId="7FF98F7F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Not drinking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1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occasionally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2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often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3</w:t>
            </w:r>
          </w:p>
        </w:tc>
      </w:tr>
      <w:tr w:rsidR="00B04117" w14:paraId="5C3D7574" w14:textId="77777777">
        <w:trPr>
          <w:trHeight w:val="302"/>
        </w:trPr>
        <w:tc>
          <w:tcPr>
            <w:tcW w:w="4213" w:type="dxa"/>
            <w:tcBorders>
              <w:top w:val="nil"/>
              <w:bottom w:val="nil"/>
              <w:tl2br w:val="nil"/>
              <w:tr2bl w:val="nil"/>
            </w:tcBorders>
          </w:tcPr>
          <w:p w14:paraId="4730024B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Physical exercise </w:t>
            </w:r>
          </w:p>
        </w:tc>
        <w:tc>
          <w:tcPr>
            <w:tcW w:w="4036" w:type="dxa"/>
            <w:tcBorders>
              <w:top w:val="nil"/>
              <w:bottom w:val="nil"/>
              <w:tl2br w:val="nil"/>
              <w:tr2bl w:val="nil"/>
            </w:tcBorders>
          </w:tcPr>
          <w:p w14:paraId="17D4DD60" w14:textId="524DA350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If no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1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yes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2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</w:t>
            </w:r>
          </w:p>
        </w:tc>
      </w:tr>
      <w:tr w:rsidR="00B04117" w14:paraId="31FCD42D" w14:textId="77777777">
        <w:trPr>
          <w:trHeight w:val="314"/>
        </w:trPr>
        <w:tc>
          <w:tcPr>
            <w:tcW w:w="4213" w:type="dxa"/>
            <w:tcBorders>
              <w:top w:val="nil"/>
              <w:bottom w:val="nil"/>
              <w:tl2br w:val="nil"/>
              <w:tr2bl w:val="nil"/>
            </w:tcBorders>
          </w:tcPr>
          <w:p w14:paraId="3CCFCB37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Sleep time </w:t>
            </w:r>
          </w:p>
        </w:tc>
        <w:tc>
          <w:tcPr>
            <w:tcW w:w="4036" w:type="dxa"/>
            <w:tcBorders>
              <w:top w:val="nil"/>
              <w:bottom w:val="nil"/>
              <w:tl2br w:val="nil"/>
              <w:tr2bl w:val="nil"/>
            </w:tcBorders>
          </w:tcPr>
          <w:p w14:paraId="0AB3E249" w14:textId="7EE17D16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Less than 6 hour</w:t>
            </w:r>
            <w:r>
              <w:rPr>
                <w:rStyle w:val="tgt1"/>
                <w:rFonts w:ascii="Times New Roman" w:eastAsia="宋体" w:hAnsi="Times New Roman" w:cs="Times New Roman" w:hint="eastAsia"/>
                <w:color w:val="101214"/>
                <w:kern w:val="0"/>
                <w:sz w:val="16"/>
                <w:szCs w:val="16"/>
              </w:rPr>
              <w:t>s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= 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1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, 6 ~ 8 h = 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2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over 6 hours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3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</w:t>
            </w:r>
          </w:p>
        </w:tc>
      </w:tr>
      <w:tr w:rsidR="00B04117" w14:paraId="21F5E59A" w14:textId="77777777">
        <w:trPr>
          <w:trHeight w:val="314"/>
        </w:trPr>
        <w:tc>
          <w:tcPr>
            <w:tcW w:w="4213" w:type="dxa"/>
            <w:tcBorders>
              <w:top w:val="nil"/>
              <w:bottom w:val="nil"/>
              <w:tl2br w:val="nil"/>
              <w:tr2bl w:val="nil"/>
            </w:tcBorders>
          </w:tcPr>
          <w:p w14:paraId="4B648B07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Participation in social activities </w:t>
            </w:r>
          </w:p>
        </w:tc>
        <w:tc>
          <w:tcPr>
            <w:tcW w:w="4036" w:type="dxa"/>
            <w:tcBorders>
              <w:top w:val="nil"/>
              <w:bottom w:val="nil"/>
              <w:tl2br w:val="nil"/>
              <w:tr2bl w:val="nil"/>
            </w:tcBorders>
          </w:tcPr>
          <w:p w14:paraId="6B366CB9" w14:textId="437801E7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None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1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some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2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</w:t>
            </w:r>
          </w:p>
        </w:tc>
      </w:tr>
      <w:tr w:rsidR="00B04117" w14:paraId="2159F405" w14:textId="77777777">
        <w:trPr>
          <w:trHeight w:val="314"/>
        </w:trPr>
        <w:tc>
          <w:tcPr>
            <w:tcW w:w="4213" w:type="dxa"/>
            <w:tcBorders>
              <w:top w:val="nil"/>
              <w:bottom w:val="nil"/>
              <w:tl2br w:val="nil"/>
              <w:tr2bl w:val="nil"/>
            </w:tcBorders>
          </w:tcPr>
          <w:p w14:paraId="71760A1A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Mobility disorder </w:t>
            </w:r>
          </w:p>
        </w:tc>
        <w:tc>
          <w:tcPr>
            <w:tcW w:w="4036" w:type="dxa"/>
            <w:tcBorders>
              <w:top w:val="nil"/>
              <w:bottom w:val="nil"/>
              <w:tl2br w:val="nil"/>
              <w:tr2bl w:val="nil"/>
            </w:tcBorders>
          </w:tcPr>
          <w:p w14:paraId="586E7A62" w14:textId="361149CC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None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1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slight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2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yes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3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</w:t>
            </w:r>
          </w:p>
        </w:tc>
      </w:tr>
      <w:tr w:rsidR="00B04117" w14:paraId="14488F51" w14:textId="77777777">
        <w:trPr>
          <w:trHeight w:val="70"/>
        </w:trPr>
        <w:tc>
          <w:tcPr>
            <w:tcW w:w="4213" w:type="dxa"/>
            <w:tcBorders>
              <w:top w:val="nil"/>
              <w:bottom w:val="nil"/>
              <w:tl2br w:val="nil"/>
              <w:tr2bl w:val="nil"/>
            </w:tcBorders>
          </w:tcPr>
          <w:p w14:paraId="12F3254F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Satisfaction with life </w:t>
            </w:r>
          </w:p>
        </w:tc>
        <w:tc>
          <w:tcPr>
            <w:tcW w:w="4036" w:type="dxa"/>
            <w:tcBorders>
              <w:top w:val="nil"/>
              <w:bottom w:val="nil"/>
              <w:tl2br w:val="nil"/>
              <w:tr2bl w:val="nil"/>
            </w:tcBorders>
          </w:tcPr>
          <w:p w14:paraId="14EAF1BD" w14:textId="77777777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Very satisfied =1, satisfied =2, average =3, dissatisfied =4, very dissatisfied =5 </w:t>
            </w:r>
          </w:p>
        </w:tc>
      </w:tr>
      <w:tr w:rsidR="00B04117" w14:paraId="303078F2" w14:textId="77777777">
        <w:trPr>
          <w:trHeight w:val="70"/>
        </w:trPr>
        <w:tc>
          <w:tcPr>
            <w:tcW w:w="4213" w:type="dxa"/>
            <w:tcBorders>
              <w:top w:val="nil"/>
              <w:bottom w:val="nil"/>
              <w:tl2br w:val="nil"/>
              <w:tr2bl w:val="nil"/>
            </w:tcBorders>
          </w:tcPr>
          <w:p w14:paraId="3EAEDDFC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Satisfaction with health</w:t>
            </w:r>
          </w:p>
        </w:tc>
        <w:tc>
          <w:tcPr>
            <w:tcW w:w="4036" w:type="dxa"/>
            <w:tcBorders>
              <w:top w:val="nil"/>
              <w:bottom w:val="nil"/>
              <w:tl2br w:val="nil"/>
              <w:tr2bl w:val="nil"/>
            </w:tcBorders>
          </w:tcPr>
          <w:p w14:paraId="5586D1EE" w14:textId="77777777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Very satisfied =1, satisfied =2, average =3, dissatisfied =4, very dissatisfied =5 </w:t>
            </w:r>
          </w:p>
        </w:tc>
      </w:tr>
      <w:tr w:rsidR="00B04117" w14:paraId="6E828EC9" w14:textId="77777777">
        <w:trPr>
          <w:trHeight w:val="314"/>
        </w:trPr>
        <w:tc>
          <w:tcPr>
            <w:tcW w:w="4213" w:type="dxa"/>
            <w:tcBorders>
              <w:top w:val="nil"/>
              <w:bottom w:val="single" w:sz="12" w:space="0" w:color="000000" w:themeColor="text1"/>
              <w:tl2br w:val="nil"/>
              <w:tr2bl w:val="nil"/>
            </w:tcBorders>
          </w:tcPr>
          <w:p w14:paraId="4E9C9B74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Daily activity ability</w:t>
            </w:r>
          </w:p>
        </w:tc>
        <w:tc>
          <w:tcPr>
            <w:tcW w:w="4036" w:type="dxa"/>
            <w:tcBorders>
              <w:top w:val="nil"/>
              <w:bottom w:val="single" w:sz="12" w:space="0" w:color="000000" w:themeColor="text1"/>
              <w:tl2br w:val="nil"/>
              <w:tr2bl w:val="nil"/>
            </w:tcBorders>
          </w:tcPr>
          <w:p w14:paraId="69048C2D" w14:textId="59B3609A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If no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1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yes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2</w:t>
            </w:r>
          </w:p>
        </w:tc>
      </w:tr>
      <w:tr w:rsidR="00B04117" w14:paraId="757E0DD2" w14:textId="77777777">
        <w:trPr>
          <w:trHeight w:val="314"/>
        </w:trPr>
        <w:tc>
          <w:tcPr>
            <w:tcW w:w="8249" w:type="dxa"/>
            <w:gridSpan w:val="2"/>
            <w:tcBorders>
              <w:top w:val="single" w:sz="12" w:space="0" w:color="000000" w:themeColor="text1"/>
              <w:bottom w:val="nil"/>
              <w:tl2br w:val="nil"/>
              <w:tr2bl w:val="nil"/>
            </w:tcBorders>
          </w:tcPr>
          <w:p w14:paraId="21AC9933" w14:textId="77777777" w:rsidR="00B04117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8"/>
              </w:rPr>
              <w:t>Interpersonal network level</w:t>
            </w:r>
          </w:p>
        </w:tc>
      </w:tr>
      <w:tr w:rsidR="00B04117" w14:paraId="0B2FDD83" w14:textId="77777777">
        <w:trPr>
          <w:trHeight w:val="314"/>
        </w:trPr>
        <w:tc>
          <w:tcPr>
            <w:tcW w:w="4213" w:type="dxa"/>
            <w:tcBorders>
              <w:top w:val="nil"/>
              <w:bottom w:val="nil"/>
              <w:tl2br w:val="nil"/>
              <w:tr2bl w:val="nil"/>
            </w:tcBorders>
          </w:tcPr>
          <w:p w14:paraId="7FE51863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4" w:name="OLE_LINK9"/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Marital status</w:t>
            </w:r>
            <w:bookmarkEnd w:id="4"/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036" w:type="dxa"/>
            <w:tcBorders>
              <w:top w:val="nil"/>
              <w:bottom w:val="nil"/>
              <w:tl2br w:val="nil"/>
              <w:tr2bl w:val="nil"/>
            </w:tcBorders>
          </w:tcPr>
          <w:p w14:paraId="12E58BC6" w14:textId="77777777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Married =1, divorced =2, other =3 </w:t>
            </w:r>
          </w:p>
        </w:tc>
      </w:tr>
      <w:tr w:rsidR="00B04117" w14:paraId="7C021132" w14:textId="77777777">
        <w:trPr>
          <w:trHeight w:val="70"/>
        </w:trPr>
        <w:tc>
          <w:tcPr>
            <w:tcW w:w="4213" w:type="dxa"/>
            <w:tcBorders>
              <w:top w:val="nil"/>
              <w:bottom w:val="nil"/>
              <w:tl2br w:val="nil"/>
              <w:tr2bl w:val="nil"/>
            </w:tcBorders>
          </w:tcPr>
          <w:p w14:paraId="46518F01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Satisfaction with children </w:t>
            </w:r>
          </w:p>
        </w:tc>
        <w:tc>
          <w:tcPr>
            <w:tcW w:w="4036" w:type="dxa"/>
            <w:tcBorders>
              <w:top w:val="nil"/>
              <w:bottom w:val="nil"/>
              <w:tl2br w:val="nil"/>
              <w:tr2bl w:val="nil"/>
            </w:tcBorders>
          </w:tcPr>
          <w:p w14:paraId="41E7FDD8" w14:textId="77777777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Very satisfied =1, satisfied =2, average =3, dissatisfied =4, very dissatisfied =5 </w:t>
            </w:r>
          </w:p>
        </w:tc>
      </w:tr>
      <w:tr w:rsidR="00B04117" w14:paraId="4F461E7E" w14:textId="77777777">
        <w:trPr>
          <w:trHeight w:val="314"/>
        </w:trPr>
        <w:tc>
          <w:tcPr>
            <w:tcW w:w="4213" w:type="dxa"/>
            <w:tcBorders>
              <w:top w:val="nil"/>
              <w:bottom w:val="nil"/>
              <w:tl2br w:val="nil"/>
              <w:tr2bl w:val="nil"/>
            </w:tcBorders>
          </w:tcPr>
          <w:p w14:paraId="765AA12C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5" w:name="OLE_LINK8"/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Residence</w:t>
            </w:r>
            <w:bookmarkEnd w:id="5"/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 </w:t>
            </w:r>
          </w:p>
        </w:tc>
        <w:tc>
          <w:tcPr>
            <w:tcW w:w="4036" w:type="dxa"/>
            <w:tcBorders>
              <w:top w:val="nil"/>
              <w:bottom w:val="nil"/>
              <w:tl2br w:val="nil"/>
              <w:tr2bl w:val="nil"/>
            </w:tcBorders>
          </w:tcPr>
          <w:p w14:paraId="0DE6187D" w14:textId="5EC68969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ral =</w:t>
            </w:r>
            <w:r w:rsidR="00E323F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urban=</w:t>
            </w:r>
            <w:r w:rsidR="00E323F0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B04117" w14:paraId="70A33F52" w14:textId="77777777">
        <w:trPr>
          <w:trHeight w:val="314"/>
        </w:trPr>
        <w:tc>
          <w:tcPr>
            <w:tcW w:w="4213" w:type="dxa"/>
            <w:tcBorders>
              <w:top w:val="nil"/>
              <w:bottom w:val="single" w:sz="12" w:space="0" w:color="000000" w:themeColor="text1"/>
              <w:tl2br w:val="nil"/>
              <w:tr2bl w:val="nil"/>
            </w:tcBorders>
          </w:tcPr>
          <w:p w14:paraId="500CB29F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Geographical distribution</w:t>
            </w:r>
          </w:p>
        </w:tc>
        <w:tc>
          <w:tcPr>
            <w:tcW w:w="4036" w:type="dxa"/>
            <w:tcBorders>
              <w:top w:val="nil"/>
              <w:bottom w:val="single" w:sz="12" w:space="0" w:color="000000" w:themeColor="text1"/>
              <w:tl2br w:val="nil"/>
              <w:tr2bl w:val="nil"/>
            </w:tcBorders>
          </w:tcPr>
          <w:p w14:paraId="122D585A" w14:textId="5CC30939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West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1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central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2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east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3</w:t>
            </w:r>
          </w:p>
        </w:tc>
      </w:tr>
      <w:tr w:rsidR="00B04117" w14:paraId="2A6963B6" w14:textId="77777777">
        <w:trPr>
          <w:trHeight w:val="314"/>
        </w:trPr>
        <w:tc>
          <w:tcPr>
            <w:tcW w:w="8249" w:type="dxa"/>
            <w:gridSpan w:val="2"/>
            <w:tcBorders>
              <w:top w:val="single" w:sz="12" w:space="0" w:color="000000" w:themeColor="text1"/>
              <w:bottom w:val="nil"/>
              <w:tl2br w:val="nil"/>
              <w:tr2bl w:val="nil"/>
            </w:tcBorders>
          </w:tcPr>
          <w:p w14:paraId="41C129B2" w14:textId="77777777" w:rsidR="00B04117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Life and work conditions level</w:t>
            </w:r>
          </w:p>
        </w:tc>
      </w:tr>
      <w:tr w:rsidR="00B04117" w14:paraId="568B8808" w14:textId="77777777">
        <w:trPr>
          <w:trHeight w:val="314"/>
        </w:trPr>
        <w:tc>
          <w:tcPr>
            <w:tcW w:w="4213" w:type="dxa"/>
            <w:tcBorders>
              <w:top w:val="nil"/>
              <w:bottom w:val="nil"/>
              <w:tl2br w:val="nil"/>
              <w:tr2bl w:val="nil"/>
            </w:tcBorders>
          </w:tcPr>
          <w:p w14:paraId="282312FD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6" w:name="OLE_LINK7"/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Educational status</w:t>
            </w:r>
            <w:bookmarkEnd w:id="6"/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036" w:type="dxa"/>
            <w:tcBorders>
              <w:top w:val="nil"/>
              <w:bottom w:val="nil"/>
              <w:tl2br w:val="nil"/>
              <w:tr2bl w:val="nil"/>
            </w:tcBorders>
          </w:tcPr>
          <w:p w14:paraId="649C2D87" w14:textId="77777777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Elementary school and below =1, middle school =2, high school and above =3 </w:t>
            </w:r>
          </w:p>
        </w:tc>
      </w:tr>
      <w:tr w:rsidR="00B04117" w14:paraId="1D0E47C8" w14:textId="77777777">
        <w:trPr>
          <w:trHeight w:val="314"/>
        </w:trPr>
        <w:tc>
          <w:tcPr>
            <w:tcW w:w="4213" w:type="dxa"/>
            <w:tcBorders>
              <w:top w:val="nil"/>
              <w:bottom w:val="nil"/>
              <w:tl2br w:val="nil"/>
              <w:tr2bl w:val="nil"/>
            </w:tcBorders>
          </w:tcPr>
          <w:p w14:paraId="41EE7BA4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Per capita annual income (Yuan) </w:t>
            </w:r>
          </w:p>
        </w:tc>
        <w:tc>
          <w:tcPr>
            <w:tcW w:w="4036" w:type="dxa"/>
            <w:tcBorders>
              <w:top w:val="nil"/>
              <w:bottom w:val="nil"/>
              <w:tl2br w:val="nil"/>
              <w:tr2bl w:val="nil"/>
            </w:tcBorders>
          </w:tcPr>
          <w:p w14:paraId="750A0928" w14:textId="77777777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Less than 2000=1, 2000 ~5000=2,</w:t>
            </w:r>
            <w:r>
              <w:rPr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over 5000 =3 </w:t>
            </w:r>
          </w:p>
        </w:tc>
      </w:tr>
      <w:tr w:rsidR="00B04117" w14:paraId="50B2C31D" w14:textId="77777777">
        <w:trPr>
          <w:trHeight w:val="314"/>
        </w:trPr>
        <w:tc>
          <w:tcPr>
            <w:tcW w:w="4213" w:type="dxa"/>
            <w:tcBorders>
              <w:top w:val="nil"/>
              <w:bottom w:val="single" w:sz="12" w:space="0" w:color="000000" w:themeColor="text1"/>
              <w:tl2br w:val="nil"/>
              <w:tr2bl w:val="nil"/>
            </w:tcBorders>
          </w:tcPr>
          <w:p w14:paraId="47E48E0F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Satisfaction with air quality</w:t>
            </w:r>
          </w:p>
        </w:tc>
        <w:tc>
          <w:tcPr>
            <w:tcW w:w="4036" w:type="dxa"/>
            <w:tcBorders>
              <w:top w:val="nil"/>
              <w:bottom w:val="single" w:sz="12" w:space="0" w:color="000000" w:themeColor="text1"/>
              <w:tl2br w:val="nil"/>
              <w:tr2bl w:val="nil"/>
            </w:tcBorders>
          </w:tcPr>
          <w:p w14:paraId="262ABD74" w14:textId="77777777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Very satisfied =1, satisfied =2, average =3, dissatisfied =4, very dissatisfied =5</w:t>
            </w:r>
          </w:p>
        </w:tc>
      </w:tr>
      <w:tr w:rsidR="00B04117" w14:paraId="4F49AE5E" w14:textId="77777777">
        <w:trPr>
          <w:trHeight w:val="314"/>
        </w:trPr>
        <w:tc>
          <w:tcPr>
            <w:tcW w:w="8249" w:type="dxa"/>
            <w:gridSpan w:val="2"/>
            <w:tcBorders>
              <w:top w:val="single" w:sz="12" w:space="0" w:color="000000" w:themeColor="text1"/>
              <w:tl2br w:val="nil"/>
              <w:tr2bl w:val="nil"/>
            </w:tcBorders>
          </w:tcPr>
          <w:p w14:paraId="74F3FD4F" w14:textId="77777777" w:rsidR="00B04117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olicy environment level</w:t>
            </w:r>
          </w:p>
        </w:tc>
      </w:tr>
      <w:tr w:rsidR="00B04117" w14:paraId="6A748D8E" w14:textId="77777777">
        <w:trPr>
          <w:trHeight w:val="314"/>
        </w:trPr>
        <w:tc>
          <w:tcPr>
            <w:tcW w:w="4213" w:type="dxa"/>
            <w:tcBorders>
              <w:tl2br w:val="nil"/>
              <w:tr2bl w:val="nil"/>
            </w:tcBorders>
          </w:tcPr>
          <w:p w14:paraId="58B330ED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7" w:name="OLE_LINK6"/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Medical insurance status</w:t>
            </w:r>
            <w:bookmarkEnd w:id="7"/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036" w:type="dxa"/>
            <w:tcBorders>
              <w:tl2br w:val="nil"/>
              <w:tr2bl w:val="nil"/>
            </w:tcBorders>
          </w:tcPr>
          <w:p w14:paraId="6D68D9B3" w14:textId="272AA81C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If no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1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yes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2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</w:t>
            </w:r>
          </w:p>
        </w:tc>
      </w:tr>
      <w:tr w:rsidR="00B04117" w14:paraId="52AA7E75" w14:textId="77777777">
        <w:trPr>
          <w:trHeight w:val="314"/>
        </w:trPr>
        <w:tc>
          <w:tcPr>
            <w:tcW w:w="4213" w:type="dxa"/>
            <w:tcBorders>
              <w:tl2br w:val="nil"/>
              <w:tr2bl w:val="nil"/>
            </w:tcBorders>
          </w:tcPr>
          <w:p w14:paraId="14675F39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8" w:name="OLE_LINK2"/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Endowment insurance</w:t>
            </w:r>
            <w:bookmarkEnd w:id="8"/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situation </w:t>
            </w:r>
          </w:p>
        </w:tc>
        <w:tc>
          <w:tcPr>
            <w:tcW w:w="4036" w:type="dxa"/>
            <w:tcBorders>
              <w:tl2br w:val="nil"/>
              <w:tr2bl w:val="nil"/>
            </w:tcBorders>
          </w:tcPr>
          <w:p w14:paraId="5CBCD0FE" w14:textId="267112BC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If no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1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, yes =</w:t>
            </w:r>
            <w:r w:rsidR="00E323F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2</w:t>
            </w:r>
          </w:p>
        </w:tc>
      </w:tr>
      <w:tr w:rsidR="00B04117" w14:paraId="64197200" w14:textId="77777777">
        <w:trPr>
          <w:trHeight w:val="348"/>
        </w:trPr>
        <w:tc>
          <w:tcPr>
            <w:tcW w:w="4213" w:type="dxa"/>
            <w:tcBorders>
              <w:bottom w:val="single" w:sz="12" w:space="0" w:color="000000" w:themeColor="text1"/>
              <w:tl2br w:val="nil"/>
              <w:tr2bl w:val="nil"/>
            </w:tcBorders>
          </w:tcPr>
          <w:p w14:paraId="71C234B4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Satisfaction with medical services</w:t>
            </w:r>
          </w:p>
        </w:tc>
        <w:tc>
          <w:tcPr>
            <w:tcW w:w="4036" w:type="dxa"/>
            <w:tcBorders>
              <w:bottom w:val="single" w:sz="12" w:space="0" w:color="000000" w:themeColor="text1"/>
              <w:tl2br w:val="nil"/>
              <w:tr2bl w:val="nil"/>
            </w:tcBorders>
          </w:tcPr>
          <w:p w14:paraId="426CD44D" w14:textId="77777777" w:rsidR="00B04117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Very satisfied =1, satisfied =2, average =3, dissatisfied =4, very dissatisfied =5</w:t>
            </w:r>
          </w:p>
        </w:tc>
      </w:tr>
      <w:bookmarkEnd w:id="2"/>
      <w:bookmarkEnd w:id="3"/>
    </w:tbl>
    <w:p w14:paraId="5B6B9980" w14:textId="77777777" w:rsidR="00B004BD" w:rsidRDefault="00B004BD" w:rsidP="00EC4CD5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147CAE5E" w14:textId="77777777" w:rsidR="00B004BD" w:rsidRDefault="00B004BD" w:rsidP="00EC4CD5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42CD67B" w14:textId="77777777" w:rsidR="00B004BD" w:rsidRDefault="00B004BD" w:rsidP="00EC4CD5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9EF1FD9" w14:textId="35A589B2" w:rsidR="00B004BD" w:rsidRDefault="00B004BD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14:paraId="4903E051" w14:textId="272D24F2" w:rsidR="00B04117" w:rsidRDefault="00000000" w:rsidP="00EC4CD5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S</w:t>
      </w:r>
      <w:r w:rsidR="00EC4CD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Basic Characteristics of the Participants</w:t>
      </w:r>
    </w:p>
    <w:tbl>
      <w:tblPr>
        <w:tblStyle w:val="a8"/>
        <w:tblW w:w="9187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1"/>
        <w:gridCol w:w="1979"/>
        <w:gridCol w:w="1134"/>
        <w:gridCol w:w="1276"/>
        <w:gridCol w:w="1417"/>
        <w:gridCol w:w="709"/>
        <w:gridCol w:w="681"/>
      </w:tblGrid>
      <w:tr w:rsidR="00B04117" w14:paraId="24747193" w14:textId="77777777"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15E3D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>Variable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929B1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15BD9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>Frequency</w:t>
            </w:r>
          </w:p>
          <w:p w14:paraId="28BD40B7" w14:textId="77777777" w:rsidR="00B04117" w:rsidRDefault="00B04117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</w:pPr>
          </w:p>
          <w:p w14:paraId="7F687EC0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37685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>L</w:t>
            </w:r>
            <w:r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>iver diseas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 xml:space="preserve"> c</w:t>
            </w:r>
            <w:r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>omorbidi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>y</w:t>
            </w:r>
            <w:r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6C660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>Non-liver diseas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>comorbidi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>y</w:t>
            </w:r>
            <w:r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color w:val="101214"/>
                <w:kern w:val="0"/>
                <w:sz w:val="16"/>
                <w:szCs w:val="16"/>
                <w:shd w:val="clear" w:color="auto" w:fill="FFFFFF"/>
              </w:rPr>
              <w:t>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5269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kern w:val="0"/>
                        <w:sz w:val="16"/>
                        <w:szCs w:val="16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宋体" w:hAnsi="Cambria Math" w:cs="Times New Roman"/>
                        <w:kern w:val="0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66744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 values</w:t>
            </w:r>
          </w:p>
        </w:tc>
      </w:tr>
      <w:tr w:rsidR="00B04117" w14:paraId="743A0A5B" w14:textId="77777777">
        <w:trPr>
          <w:trHeight w:val="665"/>
        </w:trPr>
        <w:tc>
          <w:tcPr>
            <w:tcW w:w="1991" w:type="dxa"/>
            <w:tcBorders>
              <w:top w:val="single" w:sz="4" w:space="0" w:color="auto"/>
            </w:tcBorders>
            <w:vAlign w:val="center"/>
          </w:tcPr>
          <w:p w14:paraId="2235CE06" w14:textId="77777777" w:rsidR="00B04117" w:rsidRDefault="00000000">
            <w:pPr>
              <w:rPr>
                <w:rStyle w:val="tgt1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dividual level</w:t>
            </w:r>
          </w:p>
          <w:p w14:paraId="052D89CF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Gender 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3F0C8492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le</w:t>
            </w:r>
          </w:p>
          <w:p w14:paraId="5E469B9F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CD00A5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825 (49.4) </w:t>
            </w:r>
          </w:p>
          <w:p w14:paraId="349EAAA2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38 (50.6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04E9E2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6 (51.5)</w:t>
            </w:r>
          </w:p>
          <w:p w14:paraId="458D658F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0 (48.5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7DEC5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89 (45.4) </w:t>
            </w:r>
          </w:p>
          <w:p w14:paraId="65E10485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8 (54.6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4775BA1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866</w:t>
            </w:r>
          </w:p>
        </w:tc>
        <w:tc>
          <w:tcPr>
            <w:tcW w:w="681" w:type="dxa"/>
            <w:tcBorders>
              <w:top w:val="single" w:sz="4" w:space="0" w:color="auto"/>
            </w:tcBorders>
            <w:vAlign w:val="center"/>
          </w:tcPr>
          <w:p w14:paraId="7202E5E2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5</w:t>
            </w:r>
          </w:p>
        </w:tc>
      </w:tr>
      <w:tr w:rsidR="00B04117" w14:paraId="090924B4" w14:textId="77777777">
        <w:tc>
          <w:tcPr>
            <w:tcW w:w="1991" w:type="dxa"/>
            <w:vAlign w:val="center"/>
          </w:tcPr>
          <w:p w14:paraId="71AC3D9E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ge (years) </w:t>
            </w:r>
          </w:p>
        </w:tc>
        <w:tc>
          <w:tcPr>
            <w:tcW w:w="1979" w:type="dxa"/>
          </w:tcPr>
          <w:p w14:paraId="77C4BA46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~69</w:t>
            </w:r>
          </w:p>
          <w:p w14:paraId="512B1494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~79</w:t>
            </w:r>
          </w:p>
          <w:p w14:paraId="7CC1430F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ver 80</w:t>
            </w:r>
          </w:p>
        </w:tc>
        <w:tc>
          <w:tcPr>
            <w:tcW w:w="1134" w:type="dxa"/>
          </w:tcPr>
          <w:p w14:paraId="1D3699B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31 (56.7)</w:t>
            </w:r>
          </w:p>
          <w:p w14:paraId="52B4310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13 (33.9)</w:t>
            </w:r>
          </w:p>
          <w:p w14:paraId="65CA1683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9 (9.4)</w:t>
            </w:r>
          </w:p>
        </w:tc>
        <w:tc>
          <w:tcPr>
            <w:tcW w:w="1276" w:type="dxa"/>
          </w:tcPr>
          <w:p w14:paraId="14CE7D2E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8 (59.3)</w:t>
            </w:r>
          </w:p>
          <w:p w14:paraId="50A4FC2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8 (33.2)</w:t>
            </w:r>
          </w:p>
          <w:p w14:paraId="646AC8C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 (7.5)</w:t>
            </w:r>
          </w:p>
        </w:tc>
        <w:tc>
          <w:tcPr>
            <w:tcW w:w="1417" w:type="dxa"/>
          </w:tcPr>
          <w:p w14:paraId="6FA534E2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8 (54.6)</w:t>
            </w:r>
          </w:p>
          <w:p w14:paraId="2FEAC3F4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0 (35.6)</w:t>
            </w:r>
          </w:p>
          <w:p w14:paraId="5C6C393C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49 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8)</w:t>
            </w:r>
          </w:p>
        </w:tc>
        <w:tc>
          <w:tcPr>
            <w:tcW w:w="709" w:type="dxa"/>
            <w:vAlign w:val="center"/>
          </w:tcPr>
          <w:p w14:paraId="3EDCAB95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39</w:t>
            </w:r>
          </w:p>
        </w:tc>
        <w:tc>
          <w:tcPr>
            <w:tcW w:w="681" w:type="dxa"/>
            <w:vAlign w:val="center"/>
          </w:tcPr>
          <w:p w14:paraId="32AF457A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8</w:t>
            </w:r>
          </w:p>
        </w:tc>
      </w:tr>
      <w:tr w:rsidR="00B04117" w14:paraId="11E71F3A" w14:textId="77777777">
        <w:tc>
          <w:tcPr>
            <w:tcW w:w="1991" w:type="dxa"/>
            <w:vAlign w:val="center"/>
          </w:tcPr>
          <w:p w14:paraId="3ED1B687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Disability </w:t>
            </w:r>
          </w:p>
        </w:tc>
        <w:tc>
          <w:tcPr>
            <w:tcW w:w="1979" w:type="dxa"/>
          </w:tcPr>
          <w:p w14:paraId="0E54282C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</w:p>
          <w:p w14:paraId="4D95CC44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1134" w:type="dxa"/>
          </w:tcPr>
          <w:p w14:paraId="06CA33F5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55 (85.6)</w:t>
            </w:r>
          </w:p>
          <w:p w14:paraId="1637FD05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08 (14.4)</w:t>
            </w:r>
          </w:p>
        </w:tc>
        <w:tc>
          <w:tcPr>
            <w:tcW w:w="1276" w:type="dxa"/>
          </w:tcPr>
          <w:p w14:paraId="7CF27970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3 (78.9)</w:t>
            </w:r>
          </w:p>
          <w:p w14:paraId="7D29A89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 (21.1)</w:t>
            </w:r>
          </w:p>
        </w:tc>
        <w:tc>
          <w:tcPr>
            <w:tcW w:w="1417" w:type="dxa"/>
          </w:tcPr>
          <w:p w14:paraId="42364A4E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66 (76.7)</w:t>
            </w:r>
          </w:p>
          <w:p w14:paraId="37CD5FE3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1 (23.3)</w:t>
            </w:r>
          </w:p>
        </w:tc>
        <w:tc>
          <w:tcPr>
            <w:tcW w:w="709" w:type="dxa"/>
            <w:vAlign w:val="center"/>
          </w:tcPr>
          <w:p w14:paraId="5CE4613A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57</w:t>
            </w:r>
          </w:p>
        </w:tc>
        <w:tc>
          <w:tcPr>
            <w:tcW w:w="681" w:type="dxa"/>
            <w:vAlign w:val="center"/>
          </w:tcPr>
          <w:p w14:paraId="4072DF23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28</w:t>
            </w:r>
          </w:p>
        </w:tc>
      </w:tr>
      <w:tr w:rsidR="00B04117" w14:paraId="6ABF6435" w14:textId="77777777">
        <w:tc>
          <w:tcPr>
            <w:tcW w:w="1991" w:type="dxa"/>
            <w:vAlign w:val="center"/>
          </w:tcPr>
          <w:p w14:paraId="6AA5C1EB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kern w:val="0"/>
                <w:sz w:val="16"/>
                <w:szCs w:val="16"/>
              </w:rPr>
              <w:t>Depressive</w:t>
            </w:r>
          </w:p>
        </w:tc>
        <w:tc>
          <w:tcPr>
            <w:tcW w:w="1979" w:type="dxa"/>
          </w:tcPr>
          <w:p w14:paraId="740D4A01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</w:p>
          <w:p w14:paraId="3CDD0F4F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1134" w:type="dxa"/>
          </w:tcPr>
          <w:p w14:paraId="07A128C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05 (59.5)</w:t>
            </w:r>
          </w:p>
          <w:p w14:paraId="4CA66DC0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58 (40.5)</w:t>
            </w:r>
          </w:p>
        </w:tc>
        <w:tc>
          <w:tcPr>
            <w:tcW w:w="1276" w:type="dxa"/>
          </w:tcPr>
          <w:p w14:paraId="27CD4A93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3 (47.2)</w:t>
            </w:r>
          </w:p>
          <w:p w14:paraId="09B2AB7E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3 (52.8)</w:t>
            </w:r>
          </w:p>
        </w:tc>
        <w:tc>
          <w:tcPr>
            <w:tcW w:w="1417" w:type="dxa"/>
          </w:tcPr>
          <w:p w14:paraId="2669BC32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4 (47.7)</w:t>
            </w:r>
          </w:p>
          <w:p w14:paraId="41657F37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3 (52.3)</w:t>
            </w:r>
          </w:p>
        </w:tc>
        <w:tc>
          <w:tcPr>
            <w:tcW w:w="709" w:type="dxa"/>
            <w:vAlign w:val="center"/>
          </w:tcPr>
          <w:p w14:paraId="6DCE2B8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44</w:t>
            </w:r>
          </w:p>
        </w:tc>
        <w:tc>
          <w:tcPr>
            <w:tcW w:w="681" w:type="dxa"/>
            <w:vAlign w:val="center"/>
          </w:tcPr>
          <w:p w14:paraId="1968F659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35</w:t>
            </w:r>
          </w:p>
        </w:tc>
      </w:tr>
      <w:tr w:rsidR="00B04117" w14:paraId="33546195" w14:textId="77777777">
        <w:tc>
          <w:tcPr>
            <w:tcW w:w="1991" w:type="dxa"/>
            <w:vAlign w:val="center"/>
          </w:tcPr>
          <w:p w14:paraId="4B744814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hysical pain condition </w:t>
            </w:r>
          </w:p>
        </w:tc>
        <w:tc>
          <w:tcPr>
            <w:tcW w:w="1979" w:type="dxa"/>
          </w:tcPr>
          <w:p w14:paraId="46FE06A6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e</w:t>
            </w:r>
          </w:p>
          <w:p w14:paraId="1A51F0EA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ight</w:t>
            </w:r>
          </w:p>
          <w:p w14:paraId="5493F5FB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 general</w:t>
            </w:r>
          </w:p>
          <w:p w14:paraId="4B508822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ious</w:t>
            </w:r>
          </w:p>
          <w:p w14:paraId="6B83540B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y serious</w:t>
            </w:r>
          </w:p>
        </w:tc>
        <w:tc>
          <w:tcPr>
            <w:tcW w:w="1134" w:type="dxa"/>
          </w:tcPr>
          <w:p w14:paraId="283C2614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00 (37.9)</w:t>
            </w:r>
          </w:p>
          <w:p w14:paraId="268D9F50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41 (30.1)</w:t>
            </w:r>
          </w:p>
          <w:p w14:paraId="222595EF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9 (11.3)</w:t>
            </w:r>
          </w:p>
          <w:p w14:paraId="16F5AB72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0 (11.0)</w:t>
            </w:r>
          </w:p>
          <w:p w14:paraId="69BF020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3 (9.7)</w:t>
            </w:r>
          </w:p>
        </w:tc>
        <w:tc>
          <w:tcPr>
            <w:tcW w:w="1276" w:type="dxa"/>
          </w:tcPr>
          <w:p w14:paraId="5FBE1A5D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0 (24.3)</w:t>
            </w:r>
          </w:p>
          <w:p w14:paraId="1B064EBC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5 (30.8)</w:t>
            </w:r>
          </w:p>
          <w:p w14:paraId="5C0739D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 (12.1)</w:t>
            </w:r>
          </w:p>
          <w:p w14:paraId="1C41F79F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 (17.4)</w:t>
            </w:r>
          </w:p>
          <w:p w14:paraId="29C5496F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 (15.4)</w:t>
            </w:r>
          </w:p>
        </w:tc>
        <w:tc>
          <w:tcPr>
            <w:tcW w:w="1417" w:type="dxa"/>
          </w:tcPr>
          <w:p w14:paraId="109EE36C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5 (24.7)</w:t>
            </w:r>
          </w:p>
          <w:p w14:paraId="3A874D4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8 (30.2)</w:t>
            </w:r>
          </w:p>
          <w:p w14:paraId="73AC424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9 (13.8)</w:t>
            </w:r>
          </w:p>
          <w:p w14:paraId="3276B0EC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9 (16.4)</w:t>
            </w:r>
          </w:p>
          <w:p w14:paraId="0E6E2A93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6 (14.9)</w:t>
            </w:r>
          </w:p>
        </w:tc>
        <w:tc>
          <w:tcPr>
            <w:tcW w:w="709" w:type="dxa"/>
            <w:vAlign w:val="center"/>
          </w:tcPr>
          <w:p w14:paraId="3363FEE7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9</w:t>
            </w:r>
          </w:p>
        </w:tc>
        <w:tc>
          <w:tcPr>
            <w:tcW w:w="681" w:type="dxa"/>
            <w:vAlign w:val="center"/>
          </w:tcPr>
          <w:p w14:paraId="1E36B1EC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5</w:t>
            </w:r>
          </w:p>
        </w:tc>
      </w:tr>
      <w:tr w:rsidR="00B04117" w14:paraId="1C48DC8C" w14:textId="77777777">
        <w:tc>
          <w:tcPr>
            <w:tcW w:w="1991" w:type="dxa"/>
            <w:vAlign w:val="center"/>
          </w:tcPr>
          <w:p w14:paraId="4730697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elf-assessment of health status </w:t>
            </w:r>
          </w:p>
        </w:tc>
        <w:tc>
          <w:tcPr>
            <w:tcW w:w="1979" w:type="dxa"/>
          </w:tcPr>
          <w:p w14:paraId="274B005B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y good</w:t>
            </w:r>
          </w:p>
          <w:p w14:paraId="03595BC9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ood</w:t>
            </w:r>
          </w:p>
          <w:p w14:paraId="1622CE64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 general</w:t>
            </w:r>
          </w:p>
          <w:p w14:paraId="505497C9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oor</w:t>
            </w:r>
          </w:p>
          <w:p w14:paraId="584FE27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y poor</w:t>
            </w:r>
          </w:p>
        </w:tc>
        <w:tc>
          <w:tcPr>
            <w:tcW w:w="1134" w:type="dxa"/>
          </w:tcPr>
          <w:p w14:paraId="0BAFF76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5 (9.9)</w:t>
            </w:r>
          </w:p>
          <w:p w14:paraId="78B1F94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6 (11.3)</w:t>
            </w:r>
          </w:p>
          <w:p w14:paraId="5EB5566F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96 (48.1)</w:t>
            </w:r>
          </w:p>
          <w:p w14:paraId="6DC1D655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17 (23.7)</w:t>
            </w:r>
          </w:p>
          <w:p w14:paraId="40487E4E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9 (6.6)</w:t>
            </w:r>
          </w:p>
        </w:tc>
        <w:tc>
          <w:tcPr>
            <w:tcW w:w="1276" w:type="dxa"/>
          </w:tcPr>
          <w:p w14:paraId="382240E4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 (2.8)</w:t>
            </w:r>
          </w:p>
          <w:p w14:paraId="15203A68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 (6.0)</w:t>
            </w:r>
          </w:p>
          <w:p w14:paraId="106D5784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1 (43.1)</w:t>
            </w:r>
          </w:p>
          <w:p w14:paraId="4DC30B1D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4 (32.5)</w:t>
            </w:r>
          </w:p>
          <w:p w14:paraId="4E8E3F2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4 (15.7)</w:t>
            </w:r>
          </w:p>
        </w:tc>
        <w:tc>
          <w:tcPr>
            <w:tcW w:w="1417" w:type="dxa"/>
          </w:tcPr>
          <w:p w14:paraId="4219E9C0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 (3.6)</w:t>
            </w:r>
          </w:p>
          <w:p w14:paraId="77294D2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 (7.4)</w:t>
            </w:r>
          </w:p>
          <w:p w14:paraId="0680D7C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19 (40.8) </w:t>
            </w:r>
          </w:p>
          <w:p w14:paraId="17E309F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4 (37.2)</w:t>
            </w:r>
          </w:p>
          <w:p w14:paraId="7C0241A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68 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0)</w:t>
            </w:r>
          </w:p>
        </w:tc>
        <w:tc>
          <w:tcPr>
            <w:tcW w:w="709" w:type="dxa"/>
            <w:vAlign w:val="center"/>
          </w:tcPr>
          <w:p w14:paraId="7D9DF70A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31</w:t>
            </w:r>
          </w:p>
        </w:tc>
        <w:tc>
          <w:tcPr>
            <w:tcW w:w="681" w:type="dxa"/>
            <w:vAlign w:val="center"/>
          </w:tcPr>
          <w:p w14:paraId="301B2435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2</w:t>
            </w:r>
          </w:p>
        </w:tc>
      </w:tr>
      <w:tr w:rsidR="00B04117" w14:paraId="5D76B036" w14:textId="77777777">
        <w:tc>
          <w:tcPr>
            <w:tcW w:w="1991" w:type="dxa"/>
            <w:vAlign w:val="center"/>
          </w:tcPr>
          <w:p w14:paraId="3241B1CA" w14:textId="77777777" w:rsidR="00B04117" w:rsidRDefault="00000000">
            <w:pPr>
              <w:jc w:val="center"/>
              <w:rPr>
                <w:rStyle w:val="tgt1"/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Behavior level</w:t>
            </w:r>
          </w:p>
          <w:p w14:paraId="1D4E5E70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moking </w:t>
            </w:r>
          </w:p>
        </w:tc>
        <w:tc>
          <w:tcPr>
            <w:tcW w:w="1979" w:type="dxa"/>
          </w:tcPr>
          <w:p w14:paraId="6289B02C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</w:p>
          <w:p w14:paraId="57387EBF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1134" w:type="dxa"/>
          </w:tcPr>
          <w:p w14:paraId="2D633B68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07(54.4)</w:t>
            </w:r>
          </w:p>
          <w:p w14:paraId="52EACC5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56(45.6)</w:t>
            </w:r>
          </w:p>
        </w:tc>
        <w:tc>
          <w:tcPr>
            <w:tcW w:w="1276" w:type="dxa"/>
          </w:tcPr>
          <w:p w14:paraId="14ADEAFE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1(52.4)</w:t>
            </w:r>
          </w:p>
          <w:p w14:paraId="6F1CCD64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5(47.6)</w:t>
            </w:r>
          </w:p>
        </w:tc>
        <w:tc>
          <w:tcPr>
            <w:tcW w:w="1417" w:type="dxa"/>
          </w:tcPr>
          <w:p w14:paraId="3F005B3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1 (56.8)</w:t>
            </w:r>
          </w:p>
          <w:p w14:paraId="0BB8C17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6 (43.2)</w:t>
            </w:r>
          </w:p>
        </w:tc>
        <w:tc>
          <w:tcPr>
            <w:tcW w:w="709" w:type="dxa"/>
            <w:vAlign w:val="center"/>
          </w:tcPr>
          <w:p w14:paraId="49E30D0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10</w:t>
            </w:r>
          </w:p>
        </w:tc>
        <w:tc>
          <w:tcPr>
            <w:tcW w:w="681" w:type="dxa"/>
            <w:vAlign w:val="center"/>
          </w:tcPr>
          <w:p w14:paraId="2677D016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3</w:t>
            </w:r>
          </w:p>
        </w:tc>
      </w:tr>
      <w:tr w:rsidR="00B04117" w14:paraId="5134688A" w14:textId="77777777">
        <w:tc>
          <w:tcPr>
            <w:tcW w:w="1991" w:type="dxa"/>
            <w:vAlign w:val="center"/>
          </w:tcPr>
          <w:p w14:paraId="2D52E7C0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9" w:name="_Hlk142491791"/>
            <w:r>
              <w:rPr>
                <w:rStyle w:val="tgt1"/>
                <w:rFonts w:ascii="Times New Roman" w:eastAsia="宋体" w:hAnsi="Times New Roman" w:cs="Times New Roman"/>
                <w:kern w:val="0"/>
                <w:sz w:val="16"/>
                <w:szCs w:val="16"/>
              </w:rPr>
              <w:t>Drink alcohol</w:t>
            </w:r>
            <w:bookmarkEnd w:id="9"/>
            <w:r>
              <w:rPr>
                <w:rStyle w:val="tgt1"/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979" w:type="dxa"/>
          </w:tcPr>
          <w:p w14:paraId="60918C50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ver</w:t>
            </w:r>
          </w:p>
          <w:p w14:paraId="4AC0B18D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casionally</w:t>
            </w:r>
          </w:p>
          <w:p w14:paraId="5D685BEB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ften</w:t>
            </w:r>
          </w:p>
        </w:tc>
        <w:tc>
          <w:tcPr>
            <w:tcW w:w="1134" w:type="dxa"/>
          </w:tcPr>
          <w:p w14:paraId="079B1D37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5 (6.7)</w:t>
            </w:r>
          </w:p>
          <w:p w14:paraId="64BC8E7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67 (25.3)</w:t>
            </w:r>
          </w:p>
          <w:p w14:paraId="30B229A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41 (68.0)</w:t>
            </w:r>
          </w:p>
        </w:tc>
        <w:tc>
          <w:tcPr>
            <w:tcW w:w="1276" w:type="dxa"/>
          </w:tcPr>
          <w:p w14:paraId="3DF4848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 (7.1)</w:t>
            </w:r>
          </w:p>
          <w:p w14:paraId="688DAE0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 (24.1)</w:t>
            </w:r>
          </w:p>
          <w:p w14:paraId="1E59FABE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9 (68.8)</w:t>
            </w:r>
          </w:p>
        </w:tc>
        <w:tc>
          <w:tcPr>
            <w:tcW w:w="1417" w:type="dxa"/>
          </w:tcPr>
          <w:p w14:paraId="7CF5075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 (7.3)</w:t>
            </w:r>
          </w:p>
          <w:p w14:paraId="5F2776E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4 (18.7)</w:t>
            </w:r>
          </w:p>
          <w:p w14:paraId="0809AE7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3 (74.0)</w:t>
            </w:r>
          </w:p>
        </w:tc>
        <w:tc>
          <w:tcPr>
            <w:tcW w:w="709" w:type="dxa"/>
            <w:vAlign w:val="center"/>
          </w:tcPr>
          <w:p w14:paraId="76772C06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106</w:t>
            </w:r>
          </w:p>
        </w:tc>
        <w:tc>
          <w:tcPr>
            <w:tcW w:w="681" w:type="dxa"/>
            <w:vAlign w:val="center"/>
          </w:tcPr>
          <w:p w14:paraId="54E0DABD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9</w:t>
            </w:r>
          </w:p>
        </w:tc>
      </w:tr>
      <w:tr w:rsidR="00B04117" w14:paraId="730AAB7A" w14:textId="77777777">
        <w:tc>
          <w:tcPr>
            <w:tcW w:w="1991" w:type="dxa"/>
            <w:vAlign w:val="center"/>
          </w:tcPr>
          <w:p w14:paraId="629B54D7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Physical exercise </w:t>
            </w:r>
          </w:p>
        </w:tc>
        <w:tc>
          <w:tcPr>
            <w:tcW w:w="1979" w:type="dxa"/>
          </w:tcPr>
          <w:p w14:paraId="7C12ACB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</w:p>
          <w:p w14:paraId="73790F45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1134" w:type="dxa"/>
          </w:tcPr>
          <w:p w14:paraId="064BB0CC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1 (11.2)</w:t>
            </w:r>
          </w:p>
          <w:p w14:paraId="20CA36C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72 (88.8)</w:t>
            </w:r>
          </w:p>
        </w:tc>
        <w:tc>
          <w:tcPr>
            <w:tcW w:w="1276" w:type="dxa"/>
          </w:tcPr>
          <w:p w14:paraId="08A48B1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 (14.0)</w:t>
            </w:r>
          </w:p>
          <w:p w14:paraId="2B78FBE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1 (86.0)</w:t>
            </w:r>
          </w:p>
        </w:tc>
        <w:tc>
          <w:tcPr>
            <w:tcW w:w="1417" w:type="dxa"/>
          </w:tcPr>
          <w:p w14:paraId="5B647AC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8 (13.1)</w:t>
            </w:r>
          </w:p>
          <w:p w14:paraId="38C6DE10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19 (86.9)</w:t>
            </w:r>
          </w:p>
        </w:tc>
        <w:tc>
          <w:tcPr>
            <w:tcW w:w="709" w:type="dxa"/>
            <w:vAlign w:val="center"/>
          </w:tcPr>
          <w:p w14:paraId="4041E760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04</w:t>
            </w:r>
          </w:p>
        </w:tc>
        <w:tc>
          <w:tcPr>
            <w:tcW w:w="681" w:type="dxa"/>
            <w:vAlign w:val="center"/>
          </w:tcPr>
          <w:p w14:paraId="3B56265E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81</w:t>
            </w:r>
          </w:p>
        </w:tc>
      </w:tr>
      <w:tr w:rsidR="00B04117" w14:paraId="599547AE" w14:textId="77777777">
        <w:tc>
          <w:tcPr>
            <w:tcW w:w="1991" w:type="dxa"/>
            <w:vAlign w:val="center"/>
          </w:tcPr>
          <w:p w14:paraId="7B616486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leep time </w:t>
            </w:r>
          </w:p>
        </w:tc>
        <w:tc>
          <w:tcPr>
            <w:tcW w:w="1979" w:type="dxa"/>
          </w:tcPr>
          <w:p w14:paraId="625A5699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ss than 6 h</w:t>
            </w:r>
          </w:p>
          <w:p w14:paraId="3EB91767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tween 6~8 h</w:t>
            </w:r>
          </w:p>
          <w:p w14:paraId="5DC3B2DE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ver 8 h</w:t>
            </w:r>
          </w:p>
        </w:tc>
        <w:tc>
          <w:tcPr>
            <w:tcW w:w="1134" w:type="dxa"/>
          </w:tcPr>
          <w:p w14:paraId="37B1D06E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10 (56.4)</w:t>
            </w:r>
          </w:p>
          <w:p w14:paraId="3B95E760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55 (33.3)</w:t>
            </w:r>
          </w:p>
          <w:p w14:paraId="00DA186F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8 (10.3)</w:t>
            </w:r>
          </w:p>
        </w:tc>
        <w:tc>
          <w:tcPr>
            <w:tcW w:w="1276" w:type="dxa"/>
          </w:tcPr>
          <w:p w14:paraId="49E8038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4 (64.2)</w:t>
            </w:r>
          </w:p>
          <w:p w14:paraId="64DC74DD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8 (27.6)</w:t>
            </w:r>
          </w:p>
          <w:p w14:paraId="787C1C45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 (8.2)</w:t>
            </w:r>
          </w:p>
        </w:tc>
        <w:tc>
          <w:tcPr>
            <w:tcW w:w="1417" w:type="dxa"/>
          </w:tcPr>
          <w:p w14:paraId="4C55890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8 (60.5)</w:t>
            </w:r>
          </w:p>
          <w:p w14:paraId="087715C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2 (29.8)</w:t>
            </w:r>
          </w:p>
          <w:p w14:paraId="5B8B68A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7 (9.7)</w:t>
            </w:r>
          </w:p>
        </w:tc>
        <w:tc>
          <w:tcPr>
            <w:tcW w:w="709" w:type="dxa"/>
            <w:vAlign w:val="center"/>
          </w:tcPr>
          <w:p w14:paraId="0E39D390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446</w:t>
            </w:r>
          </w:p>
        </w:tc>
        <w:tc>
          <w:tcPr>
            <w:tcW w:w="681" w:type="dxa"/>
            <w:vAlign w:val="center"/>
          </w:tcPr>
          <w:p w14:paraId="5B760471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94</w:t>
            </w:r>
          </w:p>
        </w:tc>
      </w:tr>
      <w:tr w:rsidR="00B04117" w14:paraId="461AEE8B" w14:textId="77777777">
        <w:trPr>
          <w:trHeight w:val="673"/>
        </w:trPr>
        <w:tc>
          <w:tcPr>
            <w:tcW w:w="1991" w:type="dxa"/>
            <w:vAlign w:val="center"/>
          </w:tcPr>
          <w:p w14:paraId="4EEBB5E0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ocial activities </w:t>
            </w:r>
          </w:p>
        </w:tc>
        <w:tc>
          <w:tcPr>
            <w:tcW w:w="1979" w:type="dxa"/>
          </w:tcPr>
          <w:p w14:paraId="43AD4025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</w:p>
          <w:p w14:paraId="6882A940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1134" w:type="dxa"/>
          </w:tcPr>
          <w:p w14:paraId="77A3E5F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86 (51.1)</w:t>
            </w:r>
          </w:p>
          <w:p w14:paraId="65BA669C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77 (48.9)</w:t>
            </w:r>
          </w:p>
        </w:tc>
        <w:tc>
          <w:tcPr>
            <w:tcW w:w="1276" w:type="dxa"/>
          </w:tcPr>
          <w:p w14:paraId="3AFF50E7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0 (46.6)</w:t>
            </w:r>
          </w:p>
          <w:p w14:paraId="6FCF8CC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6 (53.4)</w:t>
            </w:r>
          </w:p>
        </w:tc>
        <w:tc>
          <w:tcPr>
            <w:tcW w:w="1417" w:type="dxa"/>
          </w:tcPr>
          <w:p w14:paraId="0858867D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9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）</w:t>
            </w:r>
          </w:p>
          <w:p w14:paraId="472C14F2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8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.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709" w:type="dxa"/>
            <w:vAlign w:val="center"/>
          </w:tcPr>
          <w:p w14:paraId="012C4FD9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567</w:t>
            </w:r>
          </w:p>
        </w:tc>
        <w:tc>
          <w:tcPr>
            <w:tcW w:w="681" w:type="dxa"/>
            <w:vAlign w:val="center"/>
          </w:tcPr>
          <w:p w14:paraId="1BFFF9B2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3</w:t>
            </w:r>
          </w:p>
        </w:tc>
      </w:tr>
      <w:tr w:rsidR="00B04117" w14:paraId="5448D2EB" w14:textId="77777777">
        <w:tc>
          <w:tcPr>
            <w:tcW w:w="1991" w:type="dxa"/>
            <w:vAlign w:val="center"/>
          </w:tcPr>
          <w:p w14:paraId="123E176A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10" w:name="_Hlk142491836"/>
            <w:r>
              <w:rPr>
                <w:rStyle w:val="tgt1"/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Mobility disorder </w:t>
            </w:r>
            <w:bookmarkEnd w:id="10"/>
          </w:p>
        </w:tc>
        <w:tc>
          <w:tcPr>
            <w:tcW w:w="1979" w:type="dxa"/>
          </w:tcPr>
          <w:p w14:paraId="7314EF42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e</w:t>
            </w:r>
          </w:p>
          <w:p w14:paraId="052BA832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ccasionally</w:t>
            </w:r>
          </w:p>
          <w:p w14:paraId="76E04B52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ften</w:t>
            </w:r>
          </w:p>
        </w:tc>
        <w:tc>
          <w:tcPr>
            <w:tcW w:w="1134" w:type="dxa"/>
          </w:tcPr>
          <w:p w14:paraId="15B67BB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41 (55.7)</w:t>
            </w:r>
          </w:p>
          <w:p w14:paraId="14B580FD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48 (16.7)</w:t>
            </w:r>
          </w:p>
          <w:p w14:paraId="12222B67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74 (27.6)</w:t>
            </w:r>
          </w:p>
        </w:tc>
        <w:tc>
          <w:tcPr>
            <w:tcW w:w="1276" w:type="dxa"/>
          </w:tcPr>
          <w:p w14:paraId="43E7B874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3 (41.7)</w:t>
            </w:r>
          </w:p>
          <w:p w14:paraId="2B9C102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 (37.1)</w:t>
            </w:r>
          </w:p>
          <w:p w14:paraId="1D24BC74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4 (21.2)</w:t>
            </w:r>
          </w:p>
        </w:tc>
        <w:tc>
          <w:tcPr>
            <w:tcW w:w="1417" w:type="dxa"/>
          </w:tcPr>
          <w:p w14:paraId="255E7387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2 (44.3)</w:t>
            </w:r>
          </w:p>
          <w:p w14:paraId="3382BD2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6 (23.5)</w:t>
            </w:r>
          </w:p>
          <w:p w14:paraId="399FB3CC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9 (32.2)</w:t>
            </w:r>
          </w:p>
        </w:tc>
        <w:tc>
          <w:tcPr>
            <w:tcW w:w="709" w:type="dxa"/>
            <w:vAlign w:val="center"/>
          </w:tcPr>
          <w:p w14:paraId="3EC17426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.081</w:t>
            </w:r>
          </w:p>
        </w:tc>
        <w:tc>
          <w:tcPr>
            <w:tcW w:w="681" w:type="dxa"/>
            <w:vAlign w:val="center"/>
          </w:tcPr>
          <w:p w14:paraId="1E91A3E2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04117" w14:paraId="55F6DAE2" w14:textId="77777777">
        <w:tc>
          <w:tcPr>
            <w:tcW w:w="1991" w:type="dxa"/>
            <w:vAlign w:val="center"/>
          </w:tcPr>
          <w:p w14:paraId="08D0559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atisfaction with life </w:t>
            </w:r>
          </w:p>
        </w:tc>
        <w:tc>
          <w:tcPr>
            <w:tcW w:w="1979" w:type="dxa"/>
          </w:tcPr>
          <w:p w14:paraId="3B7061FD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y satisfied</w:t>
            </w:r>
          </w:p>
          <w:p w14:paraId="616C0279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tisfied</w:t>
            </w:r>
          </w:p>
          <w:p w14:paraId="07A7B473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verage</w:t>
            </w:r>
          </w:p>
          <w:p w14:paraId="47C2671C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t satisfied</w:t>
            </w:r>
          </w:p>
          <w:p w14:paraId="07FA7404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y dissatisfied</w:t>
            </w:r>
          </w:p>
        </w:tc>
        <w:tc>
          <w:tcPr>
            <w:tcW w:w="1134" w:type="dxa"/>
          </w:tcPr>
          <w:p w14:paraId="2E4184F0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0 (5.0)</w:t>
            </w:r>
          </w:p>
          <w:p w14:paraId="2295A99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12 (31.9)</w:t>
            </w:r>
          </w:p>
          <w:p w14:paraId="62985E8C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96 (52.2)</w:t>
            </w:r>
          </w:p>
          <w:p w14:paraId="0A700664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3(7.6)</w:t>
            </w:r>
          </w:p>
          <w:p w14:paraId="06B1E287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2(3.3)</w:t>
            </w:r>
          </w:p>
        </w:tc>
        <w:tc>
          <w:tcPr>
            <w:tcW w:w="1276" w:type="dxa"/>
          </w:tcPr>
          <w:p w14:paraId="714C115C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 (2.6)</w:t>
            </w:r>
          </w:p>
          <w:p w14:paraId="0E42D8B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5 (27.1)</w:t>
            </w:r>
          </w:p>
          <w:p w14:paraId="35813D6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5 (55.0)</w:t>
            </w:r>
          </w:p>
          <w:p w14:paraId="3A1D4620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(9.1)</w:t>
            </w:r>
          </w:p>
          <w:p w14:paraId="10180BD3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(6.2)</w:t>
            </w:r>
          </w:p>
        </w:tc>
        <w:tc>
          <w:tcPr>
            <w:tcW w:w="1417" w:type="dxa"/>
          </w:tcPr>
          <w:p w14:paraId="058A5B1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 (4.1)</w:t>
            </w:r>
          </w:p>
          <w:p w14:paraId="27D57F7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5 (28.7)</w:t>
            </w:r>
          </w:p>
          <w:p w14:paraId="4487A03E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4 (51.7)</w:t>
            </w:r>
          </w:p>
          <w:p w14:paraId="221B4437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8(10.4)</w:t>
            </w:r>
          </w:p>
          <w:p w14:paraId="0B14B5B8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(5.1)</w:t>
            </w:r>
          </w:p>
        </w:tc>
        <w:tc>
          <w:tcPr>
            <w:tcW w:w="709" w:type="dxa"/>
            <w:vAlign w:val="center"/>
          </w:tcPr>
          <w:p w14:paraId="348C0F1D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61</w:t>
            </w:r>
          </w:p>
        </w:tc>
        <w:tc>
          <w:tcPr>
            <w:tcW w:w="681" w:type="dxa"/>
            <w:vAlign w:val="center"/>
          </w:tcPr>
          <w:p w14:paraId="7C2C9902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62</w:t>
            </w:r>
          </w:p>
        </w:tc>
      </w:tr>
      <w:tr w:rsidR="00B04117" w14:paraId="214E9C64" w14:textId="77777777">
        <w:tc>
          <w:tcPr>
            <w:tcW w:w="1991" w:type="dxa"/>
            <w:vAlign w:val="center"/>
          </w:tcPr>
          <w:p w14:paraId="7A38055C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Satisfaction with health </w:t>
            </w:r>
          </w:p>
        </w:tc>
        <w:tc>
          <w:tcPr>
            <w:tcW w:w="1979" w:type="dxa"/>
          </w:tcPr>
          <w:p w14:paraId="5232A4E3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y satisfied</w:t>
            </w:r>
          </w:p>
          <w:p w14:paraId="7BEC8C13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Satisfied</w:t>
            </w:r>
          </w:p>
          <w:p w14:paraId="3CC6BF85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verage</w:t>
            </w:r>
          </w:p>
          <w:p w14:paraId="2FAE2CA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t satisfied</w:t>
            </w:r>
          </w:p>
          <w:p w14:paraId="47F3EC9E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y dissatisfied</w:t>
            </w:r>
          </w:p>
        </w:tc>
        <w:tc>
          <w:tcPr>
            <w:tcW w:w="1134" w:type="dxa"/>
          </w:tcPr>
          <w:p w14:paraId="73C93D17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321 (3.3)</w:t>
            </w:r>
          </w:p>
          <w:p w14:paraId="0A39977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2283 (23.4)</w:t>
            </w:r>
          </w:p>
          <w:p w14:paraId="5E7375BC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33 (45.4)</w:t>
            </w:r>
          </w:p>
          <w:p w14:paraId="0E78832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25 (19.7)</w:t>
            </w:r>
          </w:p>
          <w:p w14:paraId="404CC23E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1 (8.2)</w:t>
            </w:r>
          </w:p>
        </w:tc>
        <w:tc>
          <w:tcPr>
            <w:tcW w:w="1276" w:type="dxa"/>
          </w:tcPr>
          <w:p w14:paraId="5BC4922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7 (1.3)</w:t>
            </w:r>
          </w:p>
          <w:p w14:paraId="1F279C8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61 (11.4)</w:t>
            </w:r>
          </w:p>
          <w:p w14:paraId="4DAD20B7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3 (43.5)</w:t>
            </w:r>
          </w:p>
          <w:p w14:paraId="05CCEA5F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3 (28.5)</w:t>
            </w:r>
          </w:p>
          <w:p w14:paraId="2147E27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 (15.3)</w:t>
            </w:r>
          </w:p>
        </w:tc>
        <w:tc>
          <w:tcPr>
            <w:tcW w:w="1417" w:type="dxa"/>
          </w:tcPr>
          <w:p w14:paraId="5DC8435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35 (2.3)</w:t>
            </w:r>
          </w:p>
          <w:p w14:paraId="66CCB62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251 (16.5)</w:t>
            </w:r>
          </w:p>
          <w:p w14:paraId="5674C39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2 (39.7)</w:t>
            </w:r>
          </w:p>
          <w:p w14:paraId="587F83DE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8 (28.9)</w:t>
            </w:r>
          </w:p>
          <w:p w14:paraId="2EF2AE98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1 (12.6)</w:t>
            </w:r>
          </w:p>
        </w:tc>
        <w:tc>
          <w:tcPr>
            <w:tcW w:w="709" w:type="dxa"/>
            <w:vAlign w:val="center"/>
          </w:tcPr>
          <w:p w14:paraId="2F20D9FB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5.405</w:t>
            </w:r>
          </w:p>
        </w:tc>
        <w:tc>
          <w:tcPr>
            <w:tcW w:w="681" w:type="dxa"/>
            <w:vAlign w:val="center"/>
          </w:tcPr>
          <w:p w14:paraId="1A574714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0</w:t>
            </w:r>
          </w:p>
        </w:tc>
      </w:tr>
      <w:tr w:rsidR="00B04117" w14:paraId="3BD036D1" w14:textId="77777777">
        <w:tc>
          <w:tcPr>
            <w:tcW w:w="1991" w:type="dxa"/>
            <w:vAlign w:val="center"/>
          </w:tcPr>
          <w:p w14:paraId="5FD25ECD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Daily activity ability </w:t>
            </w:r>
          </w:p>
        </w:tc>
        <w:tc>
          <w:tcPr>
            <w:tcW w:w="1979" w:type="dxa"/>
          </w:tcPr>
          <w:p w14:paraId="248BBA56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</w:p>
          <w:p w14:paraId="1F78433F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1134" w:type="dxa"/>
          </w:tcPr>
          <w:p w14:paraId="63B87EB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93 (23.5)</w:t>
            </w:r>
          </w:p>
          <w:p w14:paraId="37E2CAA3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70 (76.5)</w:t>
            </w:r>
          </w:p>
        </w:tc>
        <w:tc>
          <w:tcPr>
            <w:tcW w:w="1276" w:type="dxa"/>
          </w:tcPr>
          <w:p w14:paraId="1284AEF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0 (31.7)</w:t>
            </w:r>
          </w:p>
          <w:p w14:paraId="0739658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6 (68.3)</w:t>
            </w:r>
          </w:p>
        </w:tc>
        <w:tc>
          <w:tcPr>
            <w:tcW w:w="1417" w:type="dxa"/>
          </w:tcPr>
          <w:p w14:paraId="3FF94C3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5 (32.0)</w:t>
            </w:r>
          </w:p>
          <w:p w14:paraId="59EE38E4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2 (68.0)</w:t>
            </w:r>
          </w:p>
        </w:tc>
        <w:tc>
          <w:tcPr>
            <w:tcW w:w="709" w:type="dxa"/>
            <w:vAlign w:val="center"/>
          </w:tcPr>
          <w:p w14:paraId="23096B4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2</w:t>
            </w:r>
          </w:p>
        </w:tc>
        <w:tc>
          <w:tcPr>
            <w:tcW w:w="681" w:type="dxa"/>
            <w:vAlign w:val="center"/>
          </w:tcPr>
          <w:p w14:paraId="3B656493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13</w:t>
            </w:r>
          </w:p>
        </w:tc>
      </w:tr>
      <w:tr w:rsidR="00B04117" w14:paraId="05B2AAD4" w14:textId="77777777">
        <w:tc>
          <w:tcPr>
            <w:tcW w:w="1991" w:type="dxa"/>
            <w:vAlign w:val="center"/>
          </w:tcPr>
          <w:p w14:paraId="3DD3BA7B" w14:textId="77777777" w:rsidR="00B04117" w:rsidRDefault="00000000">
            <w:pPr>
              <w:jc w:val="center"/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Interpersonal network level</w:t>
            </w:r>
          </w:p>
          <w:p w14:paraId="7EA5D041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Marital status </w:t>
            </w:r>
          </w:p>
        </w:tc>
        <w:tc>
          <w:tcPr>
            <w:tcW w:w="1979" w:type="dxa"/>
          </w:tcPr>
          <w:p w14:paraId="3A334A12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arried</w:t>
            </w:r>
          </w:p>
          <w:p w14:paraId="5CAD6323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ivorce</w:t>
            </w:r>
          </w:p>
          <w:p w14:paraId="02C12450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ther</w:t>
            </w:r>
          </w:p>
        </w:tc>
        <w:tc>
          <w:tcPr>
            <w:tcW w:w="1134" w:type="dxa"/>
          </w:tcPr>
          <w:p w14:paraId="469AC86F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796 (79.9)</w:t>
            </w:r>
          </w:p>
          <w:p w14:paraId="3B082D15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 (0.9)</w:t>
            </w:r>
          </w:p>
          <w:p w14:paraId="43B6588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75 (19.2)</w:t>
            </w:r>
          </w:p>
        </w:tc>
        <w:tc>
          <w:tcPr>
            <w:tcW w:w="1276" w:type="dxa"/>
          </w:tcPr>
          <w:p w14:paraId="456FA523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0 (80.2)</w:t>
            </w:r>
          </w:p>
          <w:p w14:paraId="671F04F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 (1.1)</w:t>
            </w:r>
          </w:p>
          <w:p w14:paraId="2C0F062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 (18.7)</w:t>
            </w:r>
          </w:p>
        </w:tc>
        <w:tc>
          <w:tcPr>
            <w:tcW w:w="1417" w:type="dxa"/>
          </w:tcPr>
          <w:p w14:paraId="576BA80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99 (79.0)</w:t>
            </w:r>
          </w:p>
          <w:p w14:paraId="581A3F0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 (1.2)</w:t>
            </w:r>
          </w:p>
          <w:p w14:paraId="01EFEC1F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0 (19.8)</w:t>
            </w:r>
          </w:p>
        </w:tc>
        <w:tc>
          <w:tcPr>
            <w:tcW w:w="709" w:type="dxa"/>
            <w:vAlign w:val="center"/>
          </w:tcPr>
          <w:p w14:paraId="6C42242C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40</w:t>
            </w:r>
          </w:p>
        </w:tc>
        <w:tc>
          <w:tcPr>
            <w:tcW w:w="681" w:type="dxa"/>
            <w:vAlign w:val="center"/>
          </w:tcPr>
          <w:p w14:paraId="40728DB2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44</w:t>
            </w:r>
          </w:p>
        </w:tc>
      </w:tr>
      <w:tr w:rsidR="00B04117" w14:paraId="4AB2AAD9" w14:textId="77777777">
        <w:tc>
          <w:tcPr>
            <w:tcW w:w="1991" w:type="dxa"/>
            <w:vAlign w:val="center"/>
          </w:tcPr>
          <w:p w14:paraId="32502D3B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Satisfaction with children </w:t>
            </w:r>
          </w:p>
        </w:tc>
        <w:tc>
          <w:tcPr>
            <w:tcW w:w="1979" w:type="dxa"/>
          </w:tcPr>
          <w:p w14:paraId="48E3FC56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y satisfied</w:t>
            </w:r>
          </w:p>
          <w:p w14:paraId="6D544927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tisfied</w:t>
            </w:r>
          </w:p>
          <w:p w14:paraId="55875C2C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verage</w:t>
            </w:r>
          </w:p>
          <w:p w14:paraId="44E7D954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t satisfied</w:t>
            </w:r>
          </w:p>
          <w:p w14:paraId="0D894116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y dissatisfied</w:t>
            </w:r>
          </w:p>
        </w:tc>
        <w:tc>
          <w:tcPr>
            <w:tcW w:w="1134" w:type="dxa"/>
          </w:tcPr>
          <w:p w14:paraId="6592AD1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3 (7.3)</w:t>
            </w:r>
          </w:p>
          <w:p w14:paraId="47079C8E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88 (48.0)</w:t>
            </w:r>
          </w:p>
          <w:p w14:paraId="0A0DD2D3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71 (38.7)</w:t>
            </w:r>
          </w:p>
          <w:p w14:paraId="4F5D96F5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6 (4.7)</w:t>
            </w:r>
          </w:p>
          <w:p w14:paraId="54751895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5 (1.3)</w:t>
            </w:r>
          </w:p>
        </w:tc>
        <w:tc>
          <w:tcPr>
            <w:tcW w:w="1276" w:type="dxa"/>
          </w:tcPr>
          <w:p w14:paraId="2B3CF554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 (6.3)</w:t>
            </w:r>
          </w:p>
          <w:p w14:paraId="5C9C724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0 (42.9)</w:t>
            </w:r>
          </w:p>
          <w:p w14:paraId="78D8002D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9 (40.9)</w:t>
            </w:r>
          </w:p>
          <w:p w14:paraId="118BB304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 (6.5)</w:t>
            </w:r>
          </w:p>
          <w:p w14:paraId="375F4CE3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 (3.4)</w:t>
            </w:r>
          </w:p>
        </w:tc>
        <w:tc>
          <w:tcPr>
            <w:tcW w:w="1417" w:type="dxa"/>
          </w:tcPr>
          <w:p w14:paraId="5E156F4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5 (6.9)</w:t>
            </w:r>
          </w:p>
          <w:p w14:paraId="775B4704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0 (46.8)</w:t>
            </w:r>
          </w:p>
          <w:p w14:paraId="03C05C3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8 (37.4)</w:t>
            </w:r>
          </w:p>
          <w:p w14:paraId="059D8178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 (6.5)</w:t>
            </w:r>
          </w:p>
          <w:p w14:paraId="067C9EE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 (2.4)</w:t>
            </w:r>
          </w:p>
        </w:tc>
        <w:tc>
          <w:tcPr>
            <w:tcW w:w="709" w:type="dxa"/>
            <w:vAlign w:val="center"/>
          </w:tcPr>
          <w:p w14:paraId="75E7DFBF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002</w:t>
            </w:r>
          </w:p>
        </w:tc>
        <w:tc>
          <w:tcPr>
            <w:tcW w:w="681" w:type="dxa"/>
            <w:vAlign w:val="center"/>
          </w:tcPr>
          <w:p w14:paraId="5B7FA390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3</w:t>
            </w:r>
          </w:p>
        </w:tc>
      </w:tr>
      <w:tr w:rsidR="00B04117" w14:paraId="1FBD093A" w14:textId="77777777">
        <w:tc>
          <w:tcPr>
            <w:tcW w:w="1991" w:type="dxa"/>
            <w:vAlign w:val="center"/>
          </w:tcPr>
          <w:p w14:paraId="43511103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Residence</w:t>
            </w:r>
          </w:p>
        </w:tc>
        <w:tc>
          <w:tcPr>
            <w:tcW w:w="1979" w:type="dxa"/>
          </w:tcPr>
          <w:p w14:paraId="18067330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Rural </w:t>
            </w:r>
          </w:p>
          <w:p w14:paraId="4A7DBCC6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rban</w:t>
            </w:r>
          </w:p>
        </w:tc>
        <w:tc>
          <w:tcPr>
            <w:tcW w:w="1134" w:type="dxa"/>
          </w:tcPr>
          <w:p w14:paraId="54BFC495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11 (60.5)</w:t>
            </w:r>
          </w:p>
          <w:p w14:paraId="5BE55B00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52 (39.5)</w:t>
            </w:r>
          </w:p>
        </w:tc>
        <w:tc>
          <w:tcPr>
            <w:tcW w:w="1276" w:type="dxa"/>
          </w:tcPr>
          <w:p w14:paraId="08E0E4CC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6 (59.0)</w:t>
            </w:r>
          </w:p>
          <w:p w14:paraId="36B618C3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0 (41.0</w:t>
            </w:r>
          </w:p>
        </w:tc>
        <w:tc>
          <w:tcPr>
            <w:tcW w:w="1417" w:type="dxa"/>
          </w:tcPr>
          <w:p w14:paraId="02E0C297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55 (56.4)</w:t>
            </w:r>
          </w:p>
          <w:p w14:paraId="0395D4D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2 (43.6)</w:t>
            </w:r>
          </w:p>
        </w:tc>
        <w:tc>
          <w:tcPr>
            <w:tcW w:w="709" w:type="dxa"/>
            <w:vAlign w:val="center"/>
          </w:tcPr>
          <w:p w14:paraId="2613794E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8</w:t>
            </w:r>
          </w:p>
        </w:tc>
        <w:tc>
          <w:tcPr>
            <w:tcW w:w="681" w:type="dxa"/>
            <w:vAlign w:val="center"/>
          </w:tcPr>
          <w:p w14:paraId="5421621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97</w:t>
            </w:r>
          </w:p>
        </w:tc>
      </w:tr>
      <w:tr w:rsidR="00B04117" w14:paraId="2E332406" w14:textId="77777777">
        <w:tc>
          <w:tcPr>
            <w:tcW w:w="1991" w:type="dxa"/>
            <w:vAlign w:val="center"/>
          </w:tcPr>
          <w:p w14:paraId="3217B16A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11" w:name="_Hlk143424934"/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Geographical distribution </w:t>
            </w:r>
          </w:p>
        </w:tc>
        <w:tc>
          <w:tcPr>
            <w:tcW w:w="1979" w:type="dxa"/>
          </w:tcPr>
          <w:p w14:paraId="51FE03F4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W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t</w:t>
            </w:r>
          </w:p>
          <w:p w14:paraId="18EA7651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</w:t>
            </w:r>
          </w:p>
          <w:p w14:paraId="75C9D09F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ast</w:t>
            </w:r>
          </w:p>
        </w:tc>
        <w:tc>
          <w:tcPr>
            <w:tcW w:w="1134" w:type="dxa"/>
          </w:tcPr>
          <w:p w14:paraId="5A5563BD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87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5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）</w:t>
            </w:r>
          </w:p>
          <w:p w14:paraId="18E02CC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98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.9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）</w:t>
            </w:r>
          </w:p>
          <w:p w14:paraId="6B232722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78 (37.6)</w:t>
            </w:r>
          </w:p>
        </w:tc>
        <w:tc>
          <w:tcPr>
            <w:tcW w:w="1276" w:type="dxa"/>
          </w:tcPr>
          <w:p w14:paraId="3EA136D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9 (27.8)</w:t>
            </w:r>
          </w:p>
          <w:p w14:paraId="49C0C65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9 (42.7)</w:t>
            </w:r>
          </w:p>
          <w:p w14:paraId="0384FBD4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8 (29.5)</w:t>
            </w:r>
          </w:p>
        </w:tc>
        <w:tc>
          <w:tcPr>
            <w:tcW w:w="1417" w:type="dxa"/>
          </w:tcPr>
          <w:p w14:paraId="1FBDA4CC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1 (25.1)</w:t>
            </w:r>
          </w:p>
          <w:p w14:paraId="4967E31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2 (41.0)</w:t>
            </w:r>
          </w:p>
          <w:p w14:paraId="318030BE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4 (33.9)</w:t>
            </w:r>
          </w:p>
        </w:tc>
        <w:tc>
          <w:tcPr>
            <w:tcW w:w="709" w:type="dxa"/>
            <w:vAlign w:val="center"/>
          </w:tcPr>
          <w:p w14:paraId="1DDAA9C4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736</w:t>
            </w:r>
          </w:p>
        </w:tc>
        <w:tc>
          <w:tcPr>
            <w:tcW w:w="681" w:type="dxa"/>
            <w:vAlign w:val="center"/>
          </w:tcPr>
          <w:p w14:paraId="68AF7547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4</w:t>
            </w:r>
          </w:p>
        </w:tc>
      </w:tr>
      <w:bookmarkEnd w:id="11"/>
      <w:tr w:rsidR="00B04117" w14:paraId="368499C6" w14:textId="77777777">
        <w:tc>
          <w:tcPr>
            <w:tcW w:w="1991" w:type="dxa"/>
            <w:vAlign w:val="center"/>
          </w:tcPr>
          <w:p w14:paraId="7AF9BDFD" w14:textId="77777777" w:rsidR="00B04117" w:rsidRDefault="00000000">
            <w:pPr>
              <w:jc w:val="center"/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Life and work conditions level</w:t>
            </w:r>
          </w:p>
          <w:p w14:paraId="59FA7B82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Educational level </w:t>
            </w:r>
          </w:p>
        </w:tc>
        <w:tc>
          <w:tcPr>
            <w:tcW w:w="1979" w:type="dxa"/>
          </w:tcPr>
          <w:p w14:paraId="796119F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imary school or below</w:t>
            </w:r>
          </w:p>
          <w:p w14:paraId="1D2D2C16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unior high school</w:t>
            </w:r>
          </w:p>
          <w:p w14:paraId="6901137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nior high school or above</w:t>
            </w:r>
          </w:p>
        </w:tc>
        <w:tc>
          <w:tcPr>
            <w:tcW w:w="1134" w:type="dxa"/>
          </w:tcPr>
          <w:p w14:paraId="6953D2E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49 (74.2)</w:t>
            </w:r>
          </w:p>
          <w:p w14:paraId="4FCDF31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66 (16.0)</w:t>
            </w:r>
          </w:p>
          <w:p w14:paraId="2AF425D5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8 (9.8)</w:t>
            </w:r>
          </w:p>
        </w:tc>
        <w:tc>
          <w:tcPr>
            <w:tcW w:w="1276" w:type="dxa"/>
          </w:tcPr>
          <w:p w14:paraId="735C19BE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7 (72.2)</w:t>
            </w:r>
          </w:p>
          <w:p w14:paraId="2F54852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 (17.7)</w:t>
            </w:r>
          </w:p>
          <w:p w14:paraId="5885488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 (10.1)</w:t>
            </w:r>
          </w:p>
        </w:tc>
        <w:tc>
          <w:tcPr>
            <w:tcW w:w="1417" w:type="dxa"/>
          </w:tcPr>
          <w:p w14:paraId="0C3CBD63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6 (72.9)</w:t>
            </w:r>
          </w:p>
          <w:p w14:paraId="113A3DFC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4 (16.7)</w:t>
            </w:r>
          </w:p>
          <w:p w14:paraId="026896CF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7 (10.4)</w:t>
            </w:r>
          </w:p>
        </w:tc>
        <w:tc>
          <w:tcPr>
            <w:tcW w:w="709" w:type="dxa"/>
            <w:vAlign w:val="center"/>
          </w:tcPr>
          <w:p w14:paraId="016E47C3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0</w:t>
            </w:r>
          </w:p>
        </w:tc>
        <w:tc>
          <w:tcPr>
            <w:tcW w:w="681" w:type="dxa"/>
            <w:vAlign w:val="center"/>
          </w:tcPr>
          <w:p w14:paraId="7EC3BF0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69</w:t>
            </w:r>
          </w:p>
        </w:tc>
      </w:tr>
      <w:tr w:rsidR="00B04117" w14:paraId="64094A59" w14:textId="77777777">
        <w:tc>
          <w:tcPr>
            <w:tcW w:w="1991" w:type="dxa"/>
            <w:vAlign w:val="center"/>
          </w:tcPr>
          <w:p w14:paraId="180C221D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Per capita annual income (Yuan) </w:t>
            </w:r>
          </w:p>
        </w:tc>
        <w:tc>
          <w:tcPr>
            <w:tcW w:w="1979" w:type="dxa"/>
          </w:tcPr>
          <w:p w14:paraId="24857C91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s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than 2000</w:t>
            </w:r>
          </w:p>
          <w:p w14:paraId="30088BD6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0~5000</w:t>
            </w:r>
          </w:p>
          <w:p w14:paraId="52E95D51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ver 5000</w:t>
            </w:r>
          </w:p>
        </w:tc>
        <w:tc>
          <w:tcPr>
            <w:tcW w:w="1134" w:type="dxa"/>
          </w:tcPr>
          <w:p w14:paraId="5DADDEB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31 (46.4)</w:t>
            </w:r>
          </w:p>
          <w:p w14:paraId="7245063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57 (14.9)</w:t>
            </w:r>
          </w:p>
          <w:p w14:paraId="5D0C449F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75 (38.7)</w:t>
            </w:r>
          </w:p>
        </w:tc>
        <w:tc>
          <w:tcPr>
            <w:tcW w:w="1276" w:type="dxa"/>
          </w:tcPr>
          <w:p w14:paraId="3AB15D1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4 (47.4)</w:t>
            </w:r>
          </w:p>
          <w:p w14:paraId="414DAA60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 (14.0)</w:t>
            </w:r>
          </w:p>
          <w:p w14:paraId="5B8E0F5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7 (38.6)</w:t>
            </w:r>
          </w:p>
        </w:tc>
        <w:tc>
          <w:tcPr>
            <w:tcW w:w="1417" w:type="dxa"/>
          </w:tcPr>
          <w:p w14:paraId="73EFA770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0 (47.5)</w:t>
            </w:r>
          </w:p>
          <w:p w14:paraId="4BF7794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6 (16.2)</w:t>
            </w:r>
          </w:p>
          <w:p w14:paraId="6FF4BA43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1 (36.3)</w:t>
            </w:r>
          </w:p>
        </w:tc>
        <w:tc>
          <w:tcPr>
            <w:tcW w:w="709" w:type="dxa"/>
            <w:vAlign w:val="center"/>
          </w:tcPr>
          <w:p w14:paraId="1A9A86E4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19</w:t>
            </w:r>
          </w:p>
        </w:tc>
        <w:tc>
          <w:tcPr>
            <w:tcW w:w="681" w:type="dxa"/>
            <w:vAlign w:val="center"/>
          </w:tcPr>
          <w:p w14:paraId="353597B2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03</w:t>
            </w:r>
          </w:p>
        </w:tc>
      </w:tr>
      <w:tr w:rsidR="00B04117" w14:paraId="41D226FA" w14:textId="77777777">
        <w:tc>
          <w:tcPr>
            <w:tcW w:w="1991" w:type="dxa"/>
            <w:vAlign w:val="center"/>
          </w:tcPr>
          <w:p w14:paraId="53762B7F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Satisfaction with air quality </w:t>
            </w:r>
          </w:p>
        </w:tc>
        <w:tc>
          <w:tcPr>
            <w:tcW w:w="1979" w:type="dxa"/>
          </w:tcPr>
          <w:p w14:paraId="776F87F1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y satisfied</w:t>
            </w:r>
          </w:p>
          <w:p w14:paraId="0CBF1C7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tisfied</w:t>
            </w:r>
          </w:p>
          <w:p w14:paraId="1AB3DB12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verage</w:t>
            </w:r>
          </w:p>
          <w:p w14:paraId="00E81337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t satisfied</w:t>
            </w:r>
          </w:p>
          <w:p w14:paraId="6235D801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y dissatisfied</w:t>
            </w:r>
          </w:p>
        </w:tc>
        <w:tc>
          <w:tcPr>
            <w:tcW w:w="1134" w:type="dxa"/>
          </w:tcPr>
          <w:p w14:paraId="46AC92F4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2 (4.6)</w:t>
            </w:r>
          </w:p>
          <w:p w14:paraId="658E71D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09 (28.8)</w:t>
            </w:r>
          </w:p>
          <w:p w14:paraId="24B2C8E2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87 (51.1)</w:t>
            </w:r>
          </w:p>
          <w:p w14:paraId="79D1564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1 (12.1)</w:t>
            </w:r>
          </w:p>
          <w:p w14:paraId="6EE7A2E7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4 (3.4)</w:t>
            </w:r>
          </w:p>
        </w:tc>
        <w:tc>
          <w:tcPr>
            <w:tcW w:w="1276" w:type="dxa"/>
          </w:tcPr>
          <w:p w14:paraId="47617247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 (3.0)</w:t>
            </w:r>
          </w:p>
          <w:p w14:paraId="0069D91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7 (21.8)</w:t>
            </w:r>
          </w:p>
          <w:p w14:paraId="77BA5C9C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5 (56.9)</w:t>
            </w:r>
          </w:p>
          <w:p w14:paraId="437FC648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7 (14.4)</w:t>
            </w:r>
          </w:p>
          <w:p w14:paraId="17E698E4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 (3.9)</w:t>
            </w:r>
          </w:p>
        </w:tc>
        <w:tc>
          <w:tcPr>
            <w:tcW w:w="1417" w:type="dxa"/>
          </w:tcPr>
          <w:p w14:paraId="0484296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 (4.3)</w:t>
            </w:r>
          </w:p>
          <w:p w14:paraId="5D357F07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2 (27.2)</w:t>
            </w:r>
          </w:p>
          <w:p w14:paraId="6857203C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8 (50.6)</w:t>
            </w:r>
          </w:p>
          <w:p w14:paraId="717C7ED4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8 (13.7)</w:t>
            </w:r>
          </w:p>
          <w:p w14:paraId="501A6D7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 (4.2)</w:t>
            </w:r>
          </w:p>
        </w:tc>
        <w:tc>
          <w:tcPr>
            <w:tcW w:w="709" w:type="dxa"/>
            <w:vAlign w:val="center"/>
          </w:tcPr>
          <w:p w14:paraId="20E68883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672</w:t>
            </w:r>
          </w:p>
        </w:tc>
        <w:tc>
          <w:tcPr>
            <w:tcW w:w="681" w:type="dxa"/>
            <w:vAlign w:val="center"/>
          </w:tcPr>
          <w:p w14:paraId="470FBCFE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1</w:t>
            </w:r>
          </w:p>
        </w:tc>
      </w:tr>
      <w:tr w:rsidR="00B04117" w14:paraId="70D952DC" w14:textId="77777777">
        <w:trPr>
          <w:trHeight w:val="624"/>
        </w:trPr>
        <w:tc>
          <w:tcPr>
            <w:tcW w:w="1991" w:type="dxa"/>
            <w:vAlign w:val="center"/>
          </w:tcPr>
          <w:p w14:paraId="362E2255" w14:textId="77777777" w:rsidR="00B04117" w:rsidRDefault="00000000">
            <w:pP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</w:pPr>
            <w:bookmarkStart w:id="12" w:name="OLE_LINK3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olicy enviro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ent level</w:t>
            </w:r>
            <w:bookmarkEnd w:id="12"/>
          </w:p>
          <w:p w14:paraId="22E7E4BB" w14:textId="77777777" w:rsidR="00B04117" w:rsidRDefault="00000000">
            <w:pPr>
              <w:rPr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Medical</w:t>
            </w:r>
            <w:r>
              <w:rPr>
                <w:rStyle w:val="tgt1"/>
                <w:rFonts w:ascii="Times New Roman" w:eastAsia="宋体" w:hAnsi="Times New Roman" w:cs="Times New Roman" w:hint="eastAsia"/>
                <w:color w:val="101214"/>
                <w:kern w:val="0"/>
                <w:sz w:val="16"/>
                <w:szCs w:val="16"/>
              </w:rPr>
              <w:t>-</w:t>
            </w: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insurance </w:t>
            </w:r>
          </w:p>
        </w:tc>
        <w:tc>
          <w:tcPr>
            <w:tcW w:w="1979" w:type="dxa"/>
          </w:tcPr>
          <w:p w14:paraId="353EA935" w14:textId="77777777" w:rsidR="00B04117" w:rsidRDefault="00000000">
            <w:pPr>
              <w:ind w:firstLineChars="600" w:firstLine="96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</w:p>
          <w:p w14:paraId="3FEE36D6" w14:textId="77777777" w:rsidR="00B04117" w:rsidRDefault="00000000">
            <w:pPr>
              <w:ind w:firstLineChars="600" w:firstLine="96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1134" w:type="dxa"/>
          </w:tcPr>
          <w:p w14:paraId="30BA8EC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1 (2.9)</w:t>
            </w:r>
          </w:p>
          <w:p w14:paraId="000341E2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82 (97.1)</w:t>
            </w:r>
          </w:p>
        </w:tc>
        <w:tc>
          <w:tcPr>
            <w:tcW w:w="1276" w:type="dxa"/>
          </w:tcPr>
          <w:p w14:paraId="18031E52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 (2.1)</w:t>
            </w:r>
          </w:p>
          <w:p w14:paraId="4AAEF18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5 (97.9)</w:t>
            </w:r>
          </w:p>
        </w:tc>
        <w:tc>
          <w:tcPr>
            <w:tcW w:w="1417" w:type="dxa"/>
          </w:tcPr>
          <w:p w14:paraId="3473AEA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 (2.2)</w:t>
            </w:r>
          </w:p>
          <w:p w14:paraId="54FF20A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84 (97.8)</w:t>
            </w:r>
          </w:p>
        </w:tc>
        <w:tc>
          <w:tcPr>
            <w:tcW w:w="709" w:type="dxa"/>
            <w:vAlign w:val="center"/>
          </w:tcPr>
          <w:p w14:paraId="5A951337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9</w:t>
            </w:r>
          </w:p>
        </w:tc>
        <w:tc>
          <w:tcPr>
            <w:tcW w:w="681" w:type="dxa"/>
            <w:vAlign w:val="center"/>
          </w:tcPr>
          <w:p w14:paraId="240F0FAE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66</w:t>
            </w:r>
          </w:p>
        </w:tc>
      </w:tr>
      <w:tr w:rsidR="00B04117" w14:paraId="6FE48265" w14:textId="77777777">
        <w:tc>
          <w:tcPr>
            <w:tcW w:w="1991" w:type="dxa"/>
            <w:vAlign w:val="center"/>
          </w:tcPr>
          <w:p w14:paraId="5C4CBB2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13" w:name="_Hlk142491872"/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Endowment insurance</w:t>
            </w:r>
            <w:bookmarkEnd w:id="13"/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979" w:type="dxa"/>
          </w:tcPr>
          <w:p w14:paraId="06B4C37A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</w:p>
          <w:p w14:paraId="5FBBDFE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Y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</w:t>
            </w:r>
          </w:p>
        </w:tc>
        <w:tc>
          <w:tcPr>
            <w:tcW w:w="1134" w:type="dxa"/>
          </w:tcPr>
          <w:p w14:paraId="4589B72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56 (33.4)</w:t>
            </w:r>
          </w:p>
          <w:p w14:paraId="4F440DE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07 (66.6)</w:t>
            </w:r>
          </w:p>
        </w:tc>
        <w:tc>
          <w:tcPr>
            <w:tcW w:w="1276" w:type="dxa"/>
          </w:tcPr>
          <w:p w14:paraId="00D68D13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 (2.1)</w:t>
            </w:r>
          </w:p>
          <w:p w14:paraId="41EEB4D2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5 (97.9)</w:t>
            </w:r>
          </w:p>
        </w:tc>
        <w:tc>
          <w:tcPr>
            <w:tcW w:w="1417" w:type="dxa"/>
          </w:tcPr>
          <w:p w14:paraId="7D9BA87D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6 (36.0)</w:t>
            </w:r>
          </w:p>
          <w:p w14:paraId="579BC4A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1 (64.0)</w:t>
            </w:r>
          </w:p>
        </w:tc>
        <w:tc>
          <w:tcPr>
            <w:tcW w:w="709" w:type="dxa"/>
            <w:vAlign w:val="center"/>
          </w:tcPr>
          <w:p w14:paraId="0DD46DFA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0.766</w:t>
            </w:r>
          </w:p>
        </w:tc>
        <w:tc>
          <w:tcPr>
            <w:tcW w:w="681" w:type="dxa"/>
            <w:vAlign w:val="center"/>
          </w:tcPr>
          <w:p w14:paraId="298BB67C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B04117" w14:paraId="51523F47" w14:textId="77777777">
        <w:trPr>
          <w:trHeight w:val="426"/>
        </w:trPr>
        <w:tc>
          <w:tcPr>
            <w:tcW w:w="1991" w:type="dxa"/>
            <w:vAlign w:val="center"/>
          </w:tcPr>
          <w:p w14:paraId="2C6B443E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16"/>
                <w:szCs w:val="16"/>
              </w:rPr>
              <w:t>Satisfaction with medical services</w:t>
            </w:r>
          </w:p>
        </w:tc>
        <w:tc>
          <w:tcPr>
            <w:tcW w:w="1979" w:type="dxa"/>
          </w:tcPr>
          <w:p w14:paraId="2A25D990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y satisfied</w:t>
            </w:r>
          </w:p>
          <w:p w14:paraId="09183764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tisfied</w:t>
            </w:r>
          </w:p>
          <w:p w14:paraId="0111B526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verage</w:t>
            </w:r>
          </w:p>
          <w:p w14:paraId="1F5F20AA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t satisfied</w:t>
            </w:r>
          </w:p>
          <w:p w14:paraId="1F74D38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ery dissatisfied</w:t>
            </w:r>
          </w:p>
        </w:tc>
        <w:tc>
          <w:tcPr>
            <w:tcW w:w="1134" w:type="dxa"/>
          </w:tcPr>
          <w:p w14:paraId="5FE3C91B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80 (17.2)</w:t>
            </w:r>
          </w:p>
          <w:p w14:paraId="40A6F7F3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72 (26.3)</w:t>
            </w:r>
          </w:p>
          <w:p w14:paraId="6082ED0F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29 (40.2)</w:t>
            </w:r>
          </w:p>
          <w:p w14:paraId="19CD32BE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7 (7.4)</w:t>
            </w:r>
          </w:p>
          <w:p w14:paraId="702051C7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55 (8.9)</w:t>
            </w:r>
          </w:p>
        </w:tc>
        <w:tc>
          <w:tcPr>
            <w:tcW w:w="1276" w:type="dxa"/>
          </w:tcPr>
          <w:p w14:paraId="22EE2652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 (13.6)</w:t>
            </w:r>
          </w:p>
          <w:p w14:paraId="2540E857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3 (24.8)</w:t>
            </w:r>
          </w:p>
          <w:p w14:paraId="461E0F32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1 (41.2)</w:t>
            </w:r>
          </w:p>
          <w:p w14:paraId="0A39D6D8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 (8.4)</w:t>
            </w:r>
          </w:p>
          <w:p w14:paraId="67F3E29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 (12.0)</w:t>
            </w:r>
          </w:p>
        </w:tc>
        <w:tc>
          <w:tcPr>
            <w:tcW w:w="1417" w:type="dxa"/>
          </w:tcPr>
          <w:p w14:paraId="12490863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9 (17.1)</w:t>
            </w:r>
          </w:p>
          <w:p w14:paraId="16D37AA9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5 (24.1)</w:t>
            </w:r>
          </w:p>
          <w:p w14:paraId="4A155DD1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3 (39.1)</w:t>
            </w:r>
          </w:p>
          <w:p w14:paraId="30BCEC26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9 (9.2)</w:t>
            </w:r>
          </w:p>
          <w:p w14:paraId="5ABC43BF" w14:textId="77777777" w:rsidR="00B04117" w:rsidRDefault="00000000">
            <w:pP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1 (10.5)</w:t>
            </w:r>
          </w:p>
        </w:tc>
        <w:tc>
          <w:tcPr>
            <w:tcW w:w="709" w:type="dxa"/>
            <w:vAlign w:val="center"/>
          </w:tcPr>
          <w:p w14:paraId="037FDD58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34</w:t>
            </w:r>
          </w:p>
        </w:tc>
        <w:tc>
          <w:tcPr>
            <w:tcW w:w="681" w:type="dxa"/>
            <w:vAlign w:val="center"/>
          </w:tcPr>
          <w:p w14:paraId="5B5B1C1C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8</w:t>
            </w:r>
          </w:p>
        </w:tc>
      </w:tr>
    </w:tbl>
    <w:p w14:paraId="5B527037" w14:textId="77777777" w:rsidR="00B04117" w:rsidRDefault="0000000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4A7DDA1" w14:textId="77777777" w:rsidR="00B04117" w:rsidRDefault="00B04117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6EE0F54" w14:textId="0B74B19E" w:rsidR="00B04117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 w:rsidR="00EC4CD5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Comparison of regional distribution between liver disease comorbidit</w:t>
      </w: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non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liver disease comorbidit</w:t>
      </w:r>
      <w:r>
        <w:rPr>
          <w:rFonts w:ascii="Times New Roman" w:hAnsi="Times New Roman" w:cs="Times New Roman" w:hint="eastAsia"/>
        </w:rPr>
        <w:t>y</w:t>
      </w:r>
      <w:r>
        <w:rPr>
          <w:rFonts w:ascii="Times New Roman" w:hAnsi="Times New Roman" w:cs="Times New Roman"/>
        </w:rPr>
        <w:t xml:space="preserve"> groups</w:t>
      </w:r>
    </w:p>
    <w:p w14:paraId="65CED8F0" w14:textId="77777777" w:rsidR="00B04117" w:rsidRDefault="00B04117">
      <w:pPr>
        <w:widowControl/>
        <w:jc w:val="left"/>
        <w:rPr>
          <w:rFonts w:ascii="Times New Roman" w:hAnsi="Times New Roman" w:cs="Times New Roman"/>
          <w:b/>
          <w:bCs/>
        </w:rPr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3"/>
        <w:gridCol w:w="2600"/>
        <w:gridCol w:w="2862"/>
        <w:gridCol w:w="925"/>
        <w:gridCol w:w="1000"/>
      </w:tblGrid>
      <w:tr w:rsidR="00B04117" w14:paraId="5DA13B0D" w14:textId="77777777"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4B655DB5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riable</w:t>
            </w:r>
          </w:p>
          <w:p w14:paraId="0AC8BF86" w14:textId="77777777" w:rsidR="00B04117" w:rsidRDefault="00B04117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83831" w14:textId="77777777" w:rsidR="00B04117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Comorbidit</w:t>
            </w:r>
            <w:r>
              <w:rPr>
                <w:rFonts w:ascii="Times New Roman" w:eastAsia="宋体" w:hAnsi="Times New Roman" w:cs="Times New Roman" w:hint="eastAsia"/>
                <w:color w:val="101214"/>
                <w:kern w:val="0"/>
                <w:sz w:val="18"/>
                <w:szCs w:val="18"/>
                <w:shd w:val="clear" w:color="auto" w:fill="FFFFFF"/>
              </w:rPr>
              <w:t>y</w:t>
            </w:r>
            <w:r>
              <w:rPr>
                <w:rFonts w:ascii="Times New Roman" w:eastAsia="宋体" w:hAnsi="Times New Roman" w:cs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 xml:space="preserve"> of liver disease </w:t>
            </w:r>
            <w:proofErr w:type="gramStart"/>
            <w:r>
              <w:rPr>
                <w:rFonts w:ascii="Times New Roman" w:eastAsia="宋体" w:hAnsi="Times New Roman" w:cs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%)</w:t>
            </w:r>
          </w:p>
        </w:tc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098B4" w14:textId="77777777" w:rsidR="00B04117" w:rsidRDefault="00000000">
            <w:pPr>
              <w:jc w:val="center"/>
              <w:rPr>
                <w:rFonts w:ascii="Times New Roman" w:eastAsia="宋体" w:hAnsi="Times New Roman" w:cs="Times New Roman"/>
                <w:color w:val="101214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Non-liver disease comorbidit</w:t>
            </w:r>
            <w:r>
              <w:rPr>
                <w:rFonts w:ascii="Times New Roman" w:eastAsia="宋体" w:hAnsi="Times New Roman" w:cs="Times New Roman" w:hint="eastAsia"/>
                <w:color w:val="101214"/>
                <w:kern w:val="0"/>
                <w:sz w:val="18"/>
                <w:szCs w:val="18"/>
                <w:shd w:val="clear" w:color="auto" w:fill="FFFFFF"/>
              </w:rPr>
              <w:t>y</w:t>
            </w:r>
          </w:p>
          <w:p w14:paraId="602EF041" w14:textId="77777777" w:rsidR="00B04117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%)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3D6AB" w14:textId="77777777" w:rsidR="00B04117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18"/>
                      </w:rPr>
                      <m:t>χ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kern w:val="0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F1B91" w14:textId="77777777" w:rsidR="00B04117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values</w:t>
            </w:r>
          </w:p>
        </w:tc>
      </w:tr>
      <w:tr w:rsidR="00B04117" w14:paraId="4CA98955" w14:textId="77777777">
        <w:tc>
          <w:tcPr>
            <w:tcW w:w="893" w:type="dxa"/>
            <w:tcBorders>
              <w:top w:val="single" w:sz="4" w:space="0" w:color="auto"/>
            </w:tcBorders>
          </w:tcPr>
          <w:p w14:paraId="0D635677" w14:textId="77777777" w:rsidR="00B04117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ast</w:t>
            </w:r>
          </w:p>
        </w:tc>
        <w:tc>
          <w:tcPr>
            <w:tcW w:w="2600" w:type="dxa"/>
            <w:tcBorders>
              <w:top w:val="single" w:sz="4" w:space="0" w:color="auto"/>
            </w:tcBorders>
          </w:tcPr>
          <w:p w14:paraId="36F8C68F" w14:textId="77777777" w:rsidR="00B04117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8 (29.5)</w:t>
            </w:r>
          </w:p>
        </w:tc>
        <w:tc>
          <w:tcPr>
            <w:tcW w:w="2862" w:type="dxa"/>
            <w:tcBorders>
              <w:top w:val="single" w:sz="4" w:space="0" w:color="auto"/>
            </w:tcBorders>
          </w:tcPr>
          <w:p w14:paraId="00E61FB0" w14:textId="77777777" w:rsidR="00B04117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6 (36.0)</w:t>
            </w:r>
          </w:p>
        </w:tc>
        <w:tc>
          <w:tcPr>
            <w:tcW w:w="925" w:type="dxa"/>
            <w:vMerge w:val="restart"/>
            <w:tcBorders>
              <w:top w:val="single" w:sz="4" w:space="0" w:color="auto"/>
            </w:tcBorders>
          </w:tcPr>
          <w:p w14:paraId="175A5E35" w14:textId="77777777" w:rsidR="00B04117" w:rsidRDefault="00B0411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00DCE4BC" w14:textId="77777777" w:rsidR="00B04117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64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</w:tcBorders>
          </w:tcPr>
          <w:p w14:paraId="353FB83B" w14:textId="77777777" w:rsidR="00B04117" w:rsidRDefault="00B0411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14:paraId="688B8CE8" w14:textId="77777777" w:rsidR="00B04117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</w:p>
        </w:tc>
      </w:tr>
      <w:tr w:rsidR="00B04117" w14:paraId="1B2E445F" w14:textId="77777777">
        <w:tc>
          <w:tcPr>
            <w:tcW w:w="893" w:type="dxa"/>
          </w:tcPr>
          <w:p w14:paraId="1F064EAF" w14:textId="77777777" w:rsidR="00B04117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Cent</w:t>
            </w:r>
            <w:r>
              <w:rPr>
                <w:rFonts w:ascii="Times New Roman" w:eastAsia="宋体" w:hAnsi="Times New Roman" w:cs="Times New Roman" w:hint="eastAsia"/>
                <w:color w:val="101214"/>
                <w:kern w:val="0"/>
                <w:sz w:val="18"/>
                <w:szCs w:val="18"/>
                <w:shd w:val="clear" w:color="auto" w:fill="FFFFFF"/>
              </w:rPr>
              <w:t>er</w:t>
            </w:r>
          </w:p>
        </w:tc>
        <w:tc>
          <w:tcPr>
            <w:tcW w:w="2600" w:type="dxa"/>
          </w:tcPr>
          <w:p w14:paraId="50054A05" w14:textId="77777777" w:rsidR="00B04117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9 (42.7)</w:t>
            </w:r>
          </w:p>
        </w:tc>
        <w:tc>
          <w:tcPr>
            <w:tcW w:w="2862" w:type="dxa"/>
          </w:tcPr>
          <w:p w14:paraId="75F56F5D" w14:textId="77777777" w:rsidR="00B04117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58 (38.3)</w:t>
            </w:r>
          </w:p>
        </w:tc>
        <w:tc>
          <w:tcPr>
            <w:tcW w:w="925" w:type="dxa"/>
            <w:vMerge/>
          </w:tcPr>
          <w:p w14:paraId="63BE42E9" w14:textId="77777777" w:rsidR="00B04117" w:rsidRDefault="00B0411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vMerge/>
          </w:tcPr>
          <w:p w14:paraId="1519D5DD" w14:textId="77777777" w:rsidR="00B04117" w:rsidRDefault="00B0411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04117" w14:paraId="1BF59168" w14:textId="77777777">
        <w:tc>
          <w:tcPr>
            <w:tcW w:w="893" w:type="dxa"/>
          </w:tcPr>
          <w:p w14:paraId="5901B61E" w14:textId="77777777" w:rsidR="00B04117" w:rsidRDefault="00000000">
            <w:pPr>
              <w:widowControl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  <w:color w:val="101214"/>
                <w:kern w:val="0"/>
                <w:sz w:val="18"/>
                <w:szCs w:val="18"/>
                <w:shd w:val="clear" w:color="auto" w:fill="FFFFFF"/>
              </w:rPr>
              <w:t>We</w:t>
            </w:r>
            <w:r>
              <w:rPr>
                <w:rFonts w:ascii="Times New Roman" w:eastAsia="宋体" w:hAnsi="Times New Roman" w:cs="Times New Roman" w:hint="eastAsia"/>
                <w:color w:val="101214"/>
                <w:kern w:val="0"/>
                <w:sz w:val="18"/>
                <w:szCs w:val="18"/>
                <w:shd w:val="clear" w:color="auto" w:fill="FFFFFF"/>
              </w:rPr>
              <w:t>st</w:t>
            </w:r>
          </w:p>
        </w:tc>
        <w:tc>
          <w:tcPr>
            <w:tcW w:w="2600" w:type="dxa"/>
          </w:tcPr>
          <w:p w14:paraId="31B49349" w14:textId="77777777" w:rsidR="00B04117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 (27.8)</w:t>
            </w:r>
          </w:p>
        </w:tc>
        <w:tc>
          <w:tcPr>
            <w:tcW w:w="2862" w:type="dxa"/>
          </w:tcPr>
          <w:p w14:paraId="7783310E" w14:textId="77777777" w:rsidR="00B04117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6 (25.7)</w:t>
            </w:r>
          </w:p>
        </w:tc>
        <w:tc>
          <w:tcPr>
            <w:tcW w:w="925" w:type="dxa"/>
            <w:vMerge/>
          </w:tcPr>
          <w:p w14:paraId="7EFDE89C" w14:textId="77777777" w:rsidR="00B04117" w:rsidRDefault="00B0411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0" w:type="dxa"/>
            <w:vMerge/>
          </w:tcPr>
          <w:p w14:paraId="6DD192B1" w14:textId="77777777" w:rsidR="00B04117" w:rsidRDefault="00B04117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6D7F50F" w14:textId="77777777" w:rsidR="00B04117" w:rsidRDefault="00B04117">
      <w:pPr>
        <w:widowControl/>
        <w:jc w:val="center"/>
        <w:rPr>
          <w:rFonts w:ascii="Times New Roman" w:hAnsi="Times New Roman" w:cs="Times New Roman"/>
        </w:rPr>
      </w:pPr>
    </w:p>
    <w:p w14:paraId="15E115B8" w14:textId="77777777" w:rsidR="00B04117" w:rsidRDefault="00000000">
      <w:r>
        <w:br w:type="page"/>
      </w:r>
    </w:p>
    <w:p w14:paraId="6CAD802A" w14:textId="77777777" w:rsidR="00B004BD" w:rsidRPr="0089438D" w:rsidRDefault="00CD13FB" w:rsidP="00CD13FB">
      <w:pPr>
        <w:widowControl/>
        <w:jc w:val="left"/>
        <w:rPr>
          <w:rFonts w:ascii="Times New Roman" w:eastAsia="宋体" w:hAnsi="Times New Roman" w:cs="Times New Roman"/>
          <w:color w:val="0A04FC"/>
          <w:kern w:val="0"/>
          <w:sz w:val="24"/>
          <w:szCs w:val="24"/>
        </w:rPr>
      </w:pPr>
      <w:r w:rsidRPr="0089438D">
        <w:rPr>
          <w:rFonts w:ascii="Times New Roman" w:eastAsia="宋体" w:hAnsi="Times New Roman" w:cs="Times New Roman"/>
          <w:color w:val="0A04FC"/>
          <w:kern w:val="0"/>
          <w:sz w:val="24"/>
          <w:szCs w:val="24"/>
        </w:rPr>
        <w:lastRenderedPageBreak/>
        <w:t>Table S</w:t>
      </w:r>
      <w:r w:rsidR="00B004BD" w:rsidRPr="0089438D">
        <w:rPr>
          <w:rFonts w:ascii="Times New Roman" w:eastAsia="宋体" w:hAnsi="Times New Roman" w:cs="Times New Roman"/>
          <w:color w:val="0A04FC"/>
          <w:kern w:val="0"/>
          <w:sz w:val="24"/>
          <w:szCs w:val="24"/>
        </w:rPr>
        <w:t>5</w:t>
      </w:r>
      <w:r w:rsidRPr="0089438D">
        <w:rPr>
          <w:rFonts w:ascii="Times New Roman" w:eastAsia="宋体" w:hAnsi="Times New Roman" w:cs="Times New Roman"/>
          <w:color w:val="0A04FC"/>
          <w:kern w:val="0"/>
          <w:sz w:val="24"/>
          <w:szCs w:val="24"/>
        </w:rPr>
        <w:t xml:space="preserve"> Influencing factors in eastern China </w:t>
      </w:r>
    </w:p>
    <w:p w14:paraId="251B13F0" w14:textId="77777777" w:rsidR="0015141D" w:rsidRDefault="0015141D" w:rsidP="00CD13F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7"/>
        <w:gridCol w:w="1373"/>
      </w:tblGrid>
      <w:tr w:rsidR="0015141D" w:rsidRPr="008565C0" w14:paraId="78A2174B" w14:textId="77777777" w:rsidTr="0015141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2BC734" w14:textId="77777777" w:rsidR="0015141D" w:rsidRPr="0015141D" w:rsidRDefault="0015141D" w:rsidP="00C41132">
            <w:pP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Cs w:val="21"/>
              </w:rPr>
            </w:pPr>
            <w:r w:rsidRPr="0015141D">
              <w:rPr>
                <w:rFonts w:ascii="Times New Roman" w:hAnsi="Times New Roman" w:cs="Times New Roman"/>
                <w:szCs w:val="21"/>
              </w:rPr>
              <w:t>Influence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85C34B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Fonts w:ascii="Times New Roman" w:eastAsia="宋体" w:hAnsi="Times New Roman" w:cs="Times New Roman"/>
                <w:kern w:val="0"/>
                <w:szCs w:val="21"/>
              </w:rPr>
              <w:t>Assignment</w:t>
            </w:r>
          </w:p>
        </w:tc>
      </w:tr>
      <w:tr w:rsidR="0015141D" w:rsidRPr="008565C0" w14:paraId="7BB7AB62" w14:textId="77777777" w:rsidTr="0015141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D648C9B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Cs w:val="21"/>
              </w:rPr>
              <w:t>Endowment insurance situ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7319F6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Fonts w:ascii="Times New Roman" w:hAnsi="Times New Roman" w:cs="Times New Roman"/>
                <w:szCs w:val="21"/>
              </w:rPr>
              <w:t>Ei (</w:t>
            </w:r>
            <w:proofErr w:type="spellStart"/>
            <w:r w:rsidRPr="0015141D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15141D">
              <w:rPr>
                <w:rFonts w:ascii="Times New Roman" w:hAnsi="Times New Roman" w:cs="Times New Roman"/>
                <w:szCs w:val="21"/>
              </w:rPr>
              <w:t>=1,2)</w:t>
            </w:r>
          </w:p>
        </w:tc>
      </w:tr>
      <w:tr w:rsidR="0015141D" w:rsidRPr="008565C0" w14:paraId="7F6B67D2" w14:textId="77777777" w:rsidTr="0015141D">
        <w:trPr>
          <w:jc w:val="center"/>
        </w:trPr>
        <w:tc>
          <w:tcPr>
            <w:tcW w:w="0" w:type="auto"/>
          </w:tcPr>
          <w:p w14:paraId="5036D792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Cs w:val="21"/>
              </w:rPr>
              <w:t>Gender</w:t>
            </w:r>
          </w:p>
        </w:tc>
        <w:tc>
          <w:tcPr>
            <w:tcW w:w="0" w:type="auto"/>
          </w:tcPr>
          <w:p w14:paraId="62F8D760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Fonts w:ascii="Times New Roman" w:hAnsi="Times New Roman" w:cs="Times New Roman"/>
                <w:szCs w:val="21"/>
              </w:rPr>
              <w:t>Gi (</w:t>
            </w:r>
            <w:proofErr w:type="spellStart"/>
            <w:r w:rsidRPr="0015141D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15141D">
              <w:rPr>
                <w:rFonts w:ascii="Times New Roman" w:hAnsi="Times New Roman" w:cs="Times New Roman"/>
                <w:szCs w:val="21"/>
              </w:rPr>
              <w:t>=1,2)</w:t>
            </w:r>
          </w:p>
        </w:tc>
      </w:tr>
      <w:tr w:rsidR="0015141D" w:rsidRPr="008565C0" w14:paraId="54BC25A4" w14:textId="77777777" w:rsidTr="0015141D">
        <w:trPr>
          <w:jc w:val="center"/>
        </w:trPr>
        <w:tc>
          <w:tcPr>
            <w:tcW w:w="0" w:type="auto"/>
          </w:tcPr>
          <w:p w14:paraId="567ADD59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Cs w:val="21"/>
              </w:rPr>
              <w:t>Self-assessment of health</w:t>
            </w:r>
          </w:p>
        </w:tc>
        <w:tc>
          <w:tcPr>
            <w:tcW w:w="0" w:type="auto"/>
          </w:tcPr>
          <w:p w14:paraId="428A7520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Fonts w:ascii="Times New Roman" w:hAnsi="Times New Roman" w:cs="Times New Roman"/>
                <w:szCs w:val="21"/>
              </w:rPr>
              <w:t>Ci (</w:t>
            </w:r>
            <w:proofErr w:type="spellStart"/>
            <w:r w:rsidRPr="0015141D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15141D">
              <w:rPr>
                <w:rFonts w:ascii="Times New Roman" w:hAnsi="Times New Roman" w:cs="Times New Roman"/>
                <w:szCs w:val="21"/>
              </w:rPr>
              <w:t>=1,2…5)</w:t>
            </w:r>
          </w:p>
        </w:tc>
      </w:tr>
      <w:tr w:rsidR="0015141D" w:rsidRPr="008565C0" w14:paraId="1FB481B2" w14:textId="77777777" w:rsidTr="0015141D">
        <w:trPr>
          <w:jc w:val="center"/>
        </w:trPr>
        <w:tc>
          <w:tcPr>
            <w:tcW w:w="0" w:type="auto"/>
          </w:tcPr>
          <w:p w14:paraId="50FCD653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Cs w:val="21"/>
              </w:rPr>
              <w:t xml:space="preserve">Physical pain condition </w:t>
            </w:r>
          </w:p>
        </w:tc>
        <w:tc>
          <w:tcPr>
            <w:tcW w:w="0" w:type="auto"/>
          </w:tcPr>
          <w:p w14:paraId="0EB70E83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Fonts w:ascii="Times New Roman" w:hAnsi="Times New Roman" w:cs="Times New Roman"/>
                <w:szCs w:val="21"/>
              </w:rPr>
              <w:t>Pi (</w:t>
            </w:r>
            <w:proofErr w:type="spellStart"/>
            <w:r w:rsidRPr="0015141D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15141D">
              <w:rPr>
                <w:rFonts w:ascii="Times New Roman" w:hAnsi="Times New Roman" w:cs="Times New Roman"/>
                <w:szCs w:val="21"/>
              </w:rPr>
              <w:t>=1,2…5)</w:t>
            </w:r>
          </w:p>
        </w:tc>
      </w:tr>
      <w:tr w:rsidR="0015141D" w:rsidRPr="008565C0" w14:paraId="5762383E" w14:textId="77777777" w:rsidTr="0015141D">
        <w:trPr>
          <w:jc w:val="center"/>
        </w:trPr>
        <w:tc>
          <w:tcPr>
            <w:tcW w:w="0" w:type="auto"/>
          </w:tcPr>
          <w:p w14:paraId="6AE055CA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Cs w:val="21"/>
              </w:rPr>
              <w:t>Sleep time</w:t>
            </w:r>
          </w:p>
        </w:tc>
        <w:tc>
          <w:tcPr>
            <w:tcW w:w="0" w:type="auto"/>
          </w:tcPr>
          <w:p w14:paraId="3B481534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Style w:val="tgt1"/>
                <w:rFonts w:ascii="Times New Roman" w:eastAsia="宋体" w:hAnsi="Times New Roman" w:cs="Times New Roman"/>
                <w:color w:val="101214"/>
                <w:szCs w:val="21"/>
                <w:lang w:bidi="ar"/>
              </w:rPr>
              <w:t xml:space="preserve">Ti </w:t>
            </w:r>
            <w:r w:rsidRPr="0015141D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15141D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15141D">
              <w:rPr>
                <w:rFonts w:ascii="Times New Roman" w:hAnsi="Times New Roman" w:cs="Times New Roman"/>
                <w:szCs w:val="21"/>
              </w:rPr>
              <w:t>=1,2,3)</w:t>
            </w:r>
          </w:p>
        </w:tc>
      </w:tr>
      <w:tr w:rsidR="0015141D" w:rsidRPr="008565C0" w14:paraId="3D0B4BD4" w14:textId="77777777" w:rsidTr="0015141D">
        <w:trPr>
          <w:jc w:val="center"/>
        </w:trPr>
        <w:tc>
          <w:tcPr>
            <w:tcW w:w="0" w:type="auto"/>
          </w:tcPr>
          <w:p w14:paraId="6E147FE2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Cs w:val="21"/>
              </w:rPr>
              <w:t>Participation in social activities</w:t>
            </w:r>
          </w:p>
        </w:tc>
        <w:tc>
          <w:tcPr>
            <w:tcW w:w="0" w:type="auto"/>
          </w:tcPr>
          <w:p w14:paraId="237AE761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Style w:val="tgt1"/>
                <w:rFonts w:ascii="Times New Roman" w:eastAsia="宋体" w:hAnsi="Times New Roman" w:cs="Times New Roman"/>
                <w:color w:val="101214"/>
                <w:szCs w:val="21"/>
                <w:lang w:bidi="ar"/>
              </w:rPr>
              <w:t xml:space="preserve">Si </w:t>
            </w:r>
            <w:r w:rsidRPr="0015141D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15141D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15141D">
              <w:rPr>
                <w:rFonts w:ascii="Times New Roman" w:hAnsi="Times New Roman" w:cs="Times New Roman"/>
                <w:szCs w:val="21"/>
              </w:rPr>
              <w:t>=1,2)</w:t>
            </w:r>
          </w:p>
        </w:tc>
      </w:tr>
      <w:tr w:rsidR="0015141D" w:rsidRPr="008565C0" w14:paraId="43EFFBFC" w14:textId="77777777" w:rsidTr="0015141D">
        <w:trPr>
          <w:jc w:val="center"/>
        </w:trPr>
        <w:tc>
          <w:tcPr>
            <w:tcW w:w="0" w:type="auto"/>
          </w:tcPr>
          <w:p w14:paraId="7568EAD0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Style w:val="tgt1"/>
                <w:rFonts w:ascii="Times New Roman" w:eastAsia="宋体" w:hAnsi="Times New Roman" w:cs="Times New Roman"/>
                <w:color w:val="101214"/>
                <w:szCs w:val="21"/>
                <w:lang w:bidi="ar"/>
              </w:rPr>
              <w:t>Drink alcohol</w:t>
            </w:r>
          </w:p>
        </w:tc>
        <w:tc>
          <w:tcPr>
            <w:tcW w:w="0" w:type="auto"/>
          </w:tcPr>
          <w:p w14:paraId="550535DB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Fonts w:ascii="Times New Roman" w:hAnsi="Times New Roman" w:cs="Times New Roman"/>
                <w:szCs w:val="21"/>
              </w:rPr>
              <w:t>Ai (</w:t>
            </w:r>
            <w:proofErr w:type="spellStart"/>
            <w:r w:rsidRPr="0015141D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15141D">
              <w:rPr>
                <w:rFonts w:ascii="Times New Roman" w:hAnsi="Times New Roman" w:cs="Times New Roman"/>
                <w:szCs w:val="21"/>
              </w:rPr>
              <w:t>=1,2,3)</w:t>
            </w:r>
          </w:p>
        </w:tc>
      </w:tr>
      <w:tr w:rsidR="0015141D" w:rsidRPr="008565C0" w14:paraId="689FB3C4" w14:textId="77777777" w:rsidTr="0015141D">
        <w:trPr>
          <w:jc w:val="center"/>
        </w:trPr>
        <w:tc>
          <w:tcPr>
            <w:tcW w:w="0" w:type="auto"/>
          </w:tcPr>
          <w:p w14:paraId="68A2BBD3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Cs w:val="21"/>
              </w:rPr>
              <w:t>Satisfaction with health</w:t>
            </w:r>
          </w:p>
        </w:tc>
        <w:tc>
          <w:tcPr>
            <w:tcW w:w="0" w:type="auto"/>
          </w:tcPr>
          <w:p w14:paraId="460C8038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Fonts w:ascii="Times New Roman" w:hAnsi="Times New Roman" w:cs="Times New Roman"/>
                <w:szCs w:val="21"/>
              </w:rPr>
              <w:t>Hi (</w:t>
            </w:r>
            <w:proofErr w:type="spellStart"/>
            <w:r w:rsidRPr="0015141D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15141D">
              <w:rPr>
                <w:rFonts w:ascii="Times New Roman" w:hAnsi="Times New Roman" w:cs="Times New Roman"/>
                <w:szCs w:val="21"/>
              </w:rPr>
              <w:t>=1,2…5)</w:t>
            </w:r>
          </w:p>
        </w:tc>
      </w:tr>
      <w:tr w:rsidR="0015141D" w:rsidRPr="008565C0" w14:paraId="582E1E55" w14:textId="77777777" w:rsidTr="0015141D">
        <w:trPr>
          <w:jc w:val="center"/>
        </w:trPr>
        <w:tc>
          <w:tcPr>
            <w:tcW w:w="0" w:type="auto"/>
          </w:tcPr>
          <w:p w14:paraId="51C054B9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Style w:val="tgt1"/>
                <w:rFonts w:ascii="Times New Roman" w:eastAsia="宋体" w:hAnsi="Times New Roman" w:cs="Times New Roman"/>
                <w:color w:val="101214"/>
                <w:szCs w:val="21"/>
                <w:lang w:bidi="ar"/>
              </w:rPr>
              <w:t>Per capita annual income (Yuan)</w:t>
            </w:r>
          </w:p>
        </w:tc>
        <w:tc>
          <w:tcPr>
            <w:tcW w:w="0" w:type="auto"/>
          </w:tcPr>
          <w:p w14:paraId="5A7F13F9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5141D">
              <w:rPr>
                <w:rStyle w:val="tgt1"/>
                <w:rFonts w:ascii="Times New Roman" w:eastAsia="宋体" w:hAnsi="Times New Roman" w:cs="Times New Roman"/>
                <w:color w:val="101214"/>
                <w:szCs w:val="21"/>
                <w:lang w:bidi="ar"/>
              </w:rPr>
              <w:t>Ii</w:t>
            </w:r>
            <w:proofErr w:type="spellEnd"/>
            <w:r w:rsidRPr="0015141D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15141D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15141D">
              <w:rPr>
                <w:rFonts w:ascii="Times New Roman" w:hAnsi="Times New Roman" w:cs="Times New Roman"/>
                <w:szCs w:val="21"/>
              </w:rPr>
              <w:t>=1,2,3)</w:t>
            </w:r>
          </w:p>
        </w:tc>
      </w:tr>
      <w:tr w:rsidR="0015141D" w:rsidRPr="008565C0" w14:paraId="1C197571" w14:textId="77777777" w:rsidTr="0015141D">
        <w:trPr>
          <w:jc w:val="center"/>
        </w:trPr>
        <w:tc>
          <w:tcPr>
            <w:tcW w:w="0" w:type="auto"/>
          </w:tcPr>
          <w:p w14:paraId="7C4E8BC6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Style w:val="tgt1"/>
                <w:rFonts w:ascii="Times New Roman" w:eastAsia="宋体" w:hAnsi="Times New Roman" w:cs="Times New Roman"/>
                <w:color w:val="101214"/>
                <w:szCs w:val="21"/>
                <w:lang w:bidi="ar"/>
              </w:rPr>
              <w:t>Depressive condition</w:t>
            </w:r>
          </w:p>
        </w:tc>
        <w:tc>
          <w:tcPr>
            <w:tcW w:w="0" w:type="auto"/>
          </w:tcPr>
          <w:p w14:paraId="6C553685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Fonts w:ascii="Times New Roman" w:hAnsi="Times New Roman" w:cs="Times New Roman"/>
                <w:szCs w:val="21"/>
              </w:rPr>
              <w:t>Di (</w:t>
            </w:r>
            <w:proofErr w:type="spellStart"/>
            <w:r w:rsidRPr="0015141D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15141D">
              <w:rPr>
                <w:rFonts w:ascii="Times New Roman" w:hAnsi="Times New Roman" w:cs="Times New Roman"/>
                <w:szCs w:val="21"/>
              </w:rPr>
              <w:t>=1,2)</w:t>
            </w:r>
          </w:p>
        </w:tc>
      </w:tr>
      <w:tr w:rsidR="0015141D" w:rsidRPr="008565C0" w14:paraId="5C89CDA3" w14:textId="77777777" w:rsidTr="0015141D">
        <w:trPr>
          <w:jc w:val="center"/>
        </w:trPr>
        <w:tc>
          <w:tcPr>
            <w:tcW w:w="0" w:type="auto"/>
          </w:tcPr>
          <w:p w14:paraId="17BB43E6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Style w:val="tgt1"/>
                <w:rFonts w:ascii="Times New Roman" w:eastAsia="宋体" w:hAnsi="Times New Roman" w:cs="Times New Roman"/>
                <w:color w:val="101214"/>
                <w:szCs w:val="21"/>
                <w:lang w:bidi="ar"/>
              </w:rPr>
              <w:t>Daily activity ability</w:t>
            </w:r>
          </w:p>
        </w:tc>
        <w:tc>
          <w:tcPr>
            <w:tcW w:w="0" w:type="auto"/>
          </w:tcPr>
          <w:p w14:paraId="06288BDA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Fonts w:ascii="Times New Roman" w:hAnsi="Times New Roman" w:cs="Times New Roman"/>
                <w:szCs w:val="21"/>
              </w:rPr>
              <w:t>Li (</w:t>
            </w:r>
            <w:proofErr w:type="spellStart"/>
            <w:r w:rsidRPr="0015141D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15141D">
              <w:rPr>
                <w:rFonts w:ascii="Times New Roman" w:hAnsi="Times New Roman" w:cs="Times New Roman"/>
                <w:szCs w:val="21"/>
              </w:rPr>
              <w:t>=1,2)</w:t>
            </w:r>
          </w:p>
        </w:tc>
      </w:tr>
      <w:tr w:rsidR="0015141D" w:rsidRPr="008565C0" w14:paraId="5D05E491" w14:textId="77777777" w:rsidTr="0015141D">
        <w:trPr>
          <w:jc w:val="center"/>
        </w:trPr>
        <w:tc>
          <w:tcPr>
            <w:tcW w:w="0" w:type="auto"/>
          </w:tcPr>
          <w:p w14:paraId="2DA2BCD5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Style w:val="tgt1"/>
                <w:rFonts w:ascii="Times New Roman" w:eastAsia="宋体" w:hAnsi="Times New Roman" w:cs="Times New Roman"/>
                <w:color w:val="101214"/>
                <w:szCs w:val="21"/>
                <w:lang w:bidi="ar"/>
              </w:rPr>
              <w:t>Satisfaction with children</w:t>
            </w:r>
          </w:p>
        </w:tc>
        <w:tc>
          <w:tcPr>
            <w:tcW w:w="0" w:type="auto"/>
          </w:tcPr>
          <w:p w14:paraId="57331051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Fonts w:ascii="Times New Roman" w:hAnsi="Times New Roman" w:cs="Times New Roman"/>
                <w:szCs w:val="21"/>
              </w:rPr>
              <w:t>Ri (</w:t>
            </w:r>
            <w:proofErr w:type="spellStart"/>
            <w:r w:rsidRPr="0015141D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15141D">
              <w:rPr>
                <w:rFonts w:ascii="Times New Roman" w:hAnsi="Times New Roman" w:cs="Times New Roman"/>
                <w:szCs w:val="21"/>
              </w:rPr>
              <w:t>=1,2…5)</w:t>
            </w:r>
          </w:p>
        </w:tc>
      </w:tr>
      <w:tr w:rsidR="0015141D" w:rsidRPr="008565C0" w14:paraId="1068CCFE" w14:textId="77777777" w:rsidTr="0015141D">
        <w:trPr>
          <w:jc w:val="center"/>
        </w:trPr>
        <w:tc>
          <w:tcPr>
            <w:tcW w:w="0" w:type="auto"/>
          </w:tcPr>
          <w:p w14:paraId="461E7328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Style w:val="tgt1"/>
                <w:rFonts w:ascii="Times New Roman" w:eastAsia="宋体" w:hAnsi="Times New Roman" w:cs="Times New Roman"/>
                <w:color w:val="101214"/>
                <w:szCs w:val="21"/>
                <w:lang w:bidi="ar"/>
              </w:rPr>
              <w:t>Satisfaction with air quality</w:t>
            </w:r>
          </w:p>
        </w:tc>
        <w:tc>
          <w:tcPr>
            <w:tcW w:w="0" w:type="auto"/>
          </w:tcPr>
          <w:p w14:paraId="19348F43" w14:textId="77777777" w:rsidR="0015141D" w:rsidRPr="0015141D" w:rsidRDefault="0015141D" w:rsidP="00C41132">
            <w:pPr>
              <w:rPr>
                <w:rFonts w:ascii="Times New Roman" w:hAnsi="Times New Roman" w:cs="Times New Roman"/>
                <w:szCs w:val="21"/>
              </w:rPr>
            </w:pPr>
            <w:r w:rsidRPr="0015141D">
              <w:rPr>
                <w:rFonts w:ascii="Times New Roman" w:hAnsi="Times New Roman" w:cs="Times New Roman"/>
                <w:szCs w:val="21"/>
              </w:rPr>
              <w:t>Qi (</w:t>
            </w:r>
            <w:proofErr w:type="spellStart"/>
            <w:r w:rsidRPr="0015141D">
              <w:rPr>
                <w:rFonts w:ascii="Times New Roman" w:hAnsi="Times New Roman" w:cs="Times New Roman"/>
                <w:szCs w:val="21"/>
              </w:rPr>
              <w:t>i</w:t>
            </w:r>
            <w:proofErr w:type="spellEnd"/>
            <w:r w:rsidRPr="0015141D">
              <w:rPr>
                <w:rFonts w:ascii="Times New Roman" w:hAnsi="Times New Roman" w:cs="Times New Roman"/>
                <w:szCs w:val="21"/>
              </w:rPr>
              <w:t>=1,2…5)</w:t>
            </w:r>
          </w:p>
        </w:tc>
      </w:tr>
    </w:tbl>
    <w:p w14:paraId="1E54EDBD" w14:textId="2523015C" w:rsidR="00CD13FB" w:rsidRDefault="00CD13FB" w:rsidP="00CD13F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3B313ED5" w14:textId="77777777" w:rsidR="00CD13FB" w:rsidRDefault="00CD13FB" w:rsidP="00CD13FB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br w:type="page"/>
      </w:r>
    </w:p>
    <w:p w14:paraId="6B443CAE" w14:textId="19014DCF" w:rsidR="00CD13FB" w:rsidRPr="0089438D" w:rsidRDefault="00CD13FB" w:rsidP="00CD13FB">
      <w:pPr>
        <w:widowControl/>
        <w:jc w:val="left"/>
        <w:rPr>
          <w:rFonts w:ascii="Times New Roman" w:eastAsia="宋体" w:hAnsi="Times New Roman" w:cs="Times New Roman"/>
          <w:color w:val="0A04FC"/>
          <w:kern w:val="0"/>
          <w:sz w:val="24"/>
          <w:szCs w:val="24"/>
        </w:rPr>
      </w:pPr>
      <w:r w:rsidRPr="0089438D">
        <w:rPr>
          <w:rFonts w:ascii="Times New Roman" w:eastAsia="宋体" w:hAnsi="Times New Roman" w:cs="Times New Roman"/>
          <w:color w:val="0A04FC"/>
          <w:kern w:val="0"/>
          <w:sz w:val="24"/>
          <w:szCs w:val="24"/>
        </w:rPr>
        <w:lastRenderedPageBreak/>
        <w:t>Table S</w:t>
      </w:r>
      <w:r w:rsidR="00B004BD" w:rsidRPr="0089438D">
        <w:rPr>
          <w:rFonts w:ascii="Times New Roman" w:eastAsia="宋体" w:hAnsi="Times New Roman" w:cs="Times New Roman"/>
          <w:color w:val="0A04FC"/>
          <w:kern w:val="0"/>
          <w:sz w:val="24"/>
          <w:szCs w:val="24"/>
        </w:rPr>
        <w:t>6</w:t>
      </w:r>
      <w:r w:rsidRPr="0089438D">
        <w:rPr>
          <w:rFonts w:ascii="Times New Roman" w:eastAsia="宋体" w:hAnsi="Times New Roman" w:cs="Times New Roman"/>
          <w:color w:val="0A04FC"/>
          <w:kern w:val="0"/>
          <w:sz w:val="24"/>
          <w:szCs w:val="24"/>
        </w:rPr>
        <w:t xml:space="preserve"> Influencing factors in </w:t>
      </w:r>
      <w:r w:rsidRPr="0089438D">
        <w:rPr>
          <w:rFonts w:ascii="Times New Roman" w:eastAsia="宋体" w:hAnsi="Times New Roman" w:cs="Times New Roman" w:hint="eastAsia"/>
          <w:color w:val="0A04FC"/>
          <w:kern w:val="0"/>
          <w:sz w:val="24"/>
          <w:szCs w:val="24"/>
        </w:rPr>
        <w:t>central</w:t>
      </w:r>
      <w:r w:rsidRPr="0089438D">
        <w:rPr>
          <w:rFonts w:ascii="Times New Roman" w:eastAsia="宋体" w:hAnsi="Times New Roman" w:cs="Times New Roman"/>
          <w:color w:val="0A04FC"/>
          <w:kern w:val="0"/>
          <w:sz w:val="24"/>
          <w:szCs w:val="24"/>
        </w:rPr>
        <w:t xml:space="preserve"> China</w:t>
      </w:r>
    </w:p>
    <w:p w14:paraId="3A7AB9ED" w14:textId="77777777" w:rsidR="00B004BD" w:rsidRPr="00B004BD" w:rsidRDefault="00B004BD" w:rsidP="00CD13FB">
      <w:pPr>
        <w:widowControl/>
        <w:jc w:val="left"/>
      </w:pP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7"/>
        <w:gridCol w:w="1318"/>
      </w:tblGrid>
      <w:tr w:rsidR="00CD13FB" w:rsidRPr="008565C0" w14:paraId="6899AC5B" w14:textId="77777777" w:rsidTr="00B004B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D8CE1B" w14:textId="77777777" w:rsidR="00CD13FB" w:rsidRPr="000970E8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nfluence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67B50E" w14:textId="77777777" w:rsidR="00CD13FB" w:rsidRPr="000970E8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E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ignment</w:t>
            </w:r>
          </w:p>
        </w:tc>
      </w:tr>
      <w:tr w:rsidR="00CD13FB" w:rsidRPr="008565C0" w14:paraId="10FA42C1" w14:textId="77777777" w:rsidTr="00B004B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A7609D4" w14:textId="77777777" w:rsidR="00CD13FB" w:rsidRPr="000970E8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  <w:t>Endowment insurance situ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640400" w14:textId="77777777" w:rsidR="00CD13FB" w:rsidRPr="000970E8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Ei 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)</w:t>
            </w:r>
          </w:p>
        </w:tc>
      </w:tr>
      <w:tr w:rsidR="00CD13FB" w:rsidRPr="008565C0" w14:paraId="0BF75ADE" w14:textId="77777777" w:rsidTr="00B004BD">
        <w:trPr>
          <w:jc w:val="center"/>
        </w:trPr>
        <w:tc>
          <w:tcPr>
            <w:tcW w:w="0" w:type="auto"/>
          </w:tcPr>
          <w:p w14:paraId="6BDF95EA" w14:textId="77777777" w:rsidR="00CD13FB" w:rsidRPr="000970E8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14:paraId="7B872DDC" w14:textId="77777777" w:rsidR="00CD13FB" w:rsidRPr="000970E8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Gi 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)</w:t>
            </w:r>
          </w:p>
        </w:tc>
      </w:tr>
      <w:tr w:rsidR="00CD13FB" w:rsidRPr="008565C0" w14:paraId="41C9F57A" w14:textId="77777777" w:rsidTr="00B004BD">
        <w:trPr>
          <w:jc w:val="center"/>
        </w:trPr>
        <w:tc>
          <w:tcPr>
            <w:tcW w:w="0" w:type="auto"/>
          </w:tcPr>
          <w:p w14:paraId="2B65B990" w14:textId="77777777" w:rsidR="00CD13FB" w:rsidRPr="000970E8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  <w:t>Educational status</w:t>
            </w:r>
          </w:p>
        </w:tc>
        <w:tc>
          <w:tcPr>
            <w:tcW w:w="0" w:type="auto"/>
          </w:tcPr>
          <w:p w14:paraId="788C84A7" w14:textId="77777777" w:rsidR="00CD13FB" w:rsidRPr="000970E8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Ui 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…5)</w:t>
            </w:r>
          </w:p>
        </w:tc>
      </w:tr>
      <w:tr w:rsidR="00CD13FB" w:rsidRPr="008565C0" w14:paraId="25BA3566" w14:textId="77777777" w:rsidTr="00B004BD">
        <w:trPr>
          <w:jc w:val="center"/>
        </w:trPr>
        <w:tc>
          <w:tcPr>
            <w:tcW w:w="0" w:type="auto"/>
          </w:tcPr>
          <w:p w14:paraId="7BDB1811" w14:textId="77777777" w:rsidR="00CD13FB" w:rsidRPr="000970E8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>Age</w:t>
            </w:r>
          </w:p>
        </w:tc>
        <w:tc>
          <w:tcPr>
            <w:tcW w:w="0" w:type="auto"/>
          </w:tcPr>
          <w:p w14:paraId="1F3740B5" w14:textId="77777777" w:rsidR="00CD13FB" w:rsidRPr="000970E8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Yi 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,3)</w:t>
            </w:r>
          </w:p>
        </w:tc>
      </w:tr>
      <w:tr w:rsidR="00CD13FB" w:rsidRPr="008565C0" w14:paraId="6F659049" w14:textId="77777777" w:rsidTr="00B004BD">
        <w:trPr>
          <w:jc w:val="center"/>
        </w:trPr>
        <w:tc>
          <w:tcPr>
            <w:tcW w:w="0" w:type="auto"/>
          </w:tcPr>
          <w:p w14:paraId="739F5521" w14:textId="77777777" w:rsidR="00CD13FB" w:rsidRPr="000970E8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  <w:t>Self-assessment of health</w:t>
            </w:r>
          </w:p>
        </w:tc>
        <w:tc>
          <w:tcPr>
            <w:tcW w:w="0" w:type="auto"/>
          </w:tcPr>
          <w:p w14:paraId="4291D357" w14:textId="77777777" w:rsidR="00CD13FB" w:rsidRPr="000970E8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Ci 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…5)</w:t>
            </w:r>
          </w:p>
        </w:tc>
      </w:tr>
      <w:tr w:rsidR="00CD13FB" w:rsidRPr="008565C0" w14:paraId="4C886FA4" w14:textId="77777777" w:rsidTr="00B004BD">
        <w:trPr>
          <w:jc w:val="center"/>
        </w:trPr>
        <w:tc>
          <w:tcPr>
            <w:tcW w:w="0" w:type="auto"/>
          </w:tcPr>
          <w:p w14:paraId="265D3F00" w14:textId="77777777" w:rsidR="00CD13FB" w:rsidRPr="000970E8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  <w:t xml:space="preserve">Physical pain condition </w:t>
            </w:r>
          </w:p>
        </w:tc>
        <w:tc>
          <w:tcPr>
            <w:tcW w:w="0" w:type="auto"/>
          </w:tcPr>
          <w:p w14:paraId="6246ADDA" w14:textId="77777777" w:rsidR="00CD13FB" w:rsidRPr="000970E8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Pi 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…5)</w:t>
            </w:r>
          </w:p>
        </w:tc>
      </w:tr>
      <w:tr w:rsidR="00CD13FB" w:rsidRPr="008565C0" w14:paraId="52C6B96D" w14:textId="77777777" w:rsidTr="00B004BD">
        <w:trPr>
          <w:jc w:val="center"/>
        </w:trPr>
        <w:tc>
          <w:tcPr>
            <w:tcW w:w="0" w:type="auto"/>
          </w:tcPr>
          <w:p w14:paraId="292FD28D" w14:textId="77777777" w:rsidR="00CD13FB" w:rsidRPr="000970E8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  <w:t>Sleep time</w:t>
            </w:r>
          </w:p>
        </w:tc>
        <w:tc>
          <w:tcPr>
            <w:tcW w:w="0" w:type="auto"/>
          </w:tcPr>
          <w:p w14:paraId="2AAD3B3F" w14:textId="77777777" w:rsidR="00CD13FB" w:rsidRPr="000970E8" w:rsidRDefault="00CD13FB" w:rsidP="0071081E">
            <w:pPr>
              <w:rPr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 xml:space="preserve">Ti </w:t>
            </w: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,3)</w:t>
            </w:r>
          </w:p>
        </w:tc>
      </w:tr>
      <w:tr w:rsidR="00CD13FB" w:rsidRPr="008565C0" w14:paraId="7444EB6B" w14:textId="77777777" w:rsidTr="00B004BD">
        <w:trPr>
          <w:jc w:val="center"/>
        </w:trPr>
        <w:tc>
          <w:tcPr>
            <w:tcW w:w="0" w:type="auto"/>
          </w:tcPr>
          <w:p w14:paraId="2CC466C3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  <w:t>Participation in social activities</w:t>
            </w:r>
          </w:p>
        </w:tc>
        <w:tc>
          <w:tcPr>
            <w:tcW w:w="0" w:type="auto"/>
          </w:tcPr>
          <w:p w14:paraId="05A70A5B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 xml:space="preserve">Si </w:t>
            </w: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)</w:t>
            </w:r>
          </w:p>
        </w:tc>
      </w:tr>
      <w:tr w:rsidR="00CD13FB" w:rsidRPr="008565C0" w14:paraId="01742AAB" w14:textId="77777777" w:rsidTr="00B004BD">
        <w:trPr>
          <w:jc w:val="center"/>
        </w:trPr>
        <w:tc>
          <w:tcPr>
            <w:tcW w:w="0" w:type="auto"/>
          </w:tcPr>
          <w:p w14:paraId="13086814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  <w:t>Disability</w:t>
            </w:r>
          </w:p>
        </w:tc>
        <w:tc>
          <w:tcPr>
            <w:tcW w:w="0" w:type="auto"/>
          </w:tcPr>
          <w:p w14:paraId="448D72A6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</w:pP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Ji 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)</w:t>
            </w:r>
          </w:p>
        </w:tc>
      </w:tr>
      <w:tr w:rsidR="00CD13FB" w:rsidRPr="008565C0" w14:paraId="3F1D256E" w14:textId="77777777" w:rsidTr="00B004BD">
        <w:trPr>
          <w:jc w:val="center"/>
        </w:trPr>
        <w:tc>
          <w:tcPr>
            <w:tcW w:w="0" w:type="auto"/>
          </w:tcPr>
          <w:p w14:paraId="609585DC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 xml:space="preserve">Physical exercise </w:t>
            </w:r>
          </w:p>
        </w:tc>
        <w:tc>
          <w:tcPr>
            <w:tcW w:w="0" w:type="auto"/>
          </w:tcPr>
          <w:p w14:paraId="633D3B69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 xml:space="preserve">K1 </w:t>
            </w: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)</w:t>
            </w:r>
          </w:p>
        </w:tc>
      </w:tr>
      <w:tr w:rsidR="00CD13FB" w:rsidRPr="008565C0" w14:paraId="3D6ADC52" w14:textId="77777777" w:rsidTr="00B004BD">
        <w:trPr>
          <w:jc w:val="center"/>
        </w:trPr>
        <w:tc>
          <w:tcPr>
            <w:tcW w:w="0" w:type="auto"/>
          </w:tcPr>
          <w:p w14:paraId="5C31B138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>Satisfaction with life</w:t>
            </w:r>
          </w:p>
        </w:tc>
        <w:tc>
          <w:tcPr>
            <w:tcW w:w="0" w:type="auto"/>
          </w:tcPr>
          <w:p w14:paraId="79689D63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 xml:space="preserve">Fi </w:t>
            </w: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…5)</w:t>
            </w:r>
          </w:p>
        </w:tc>
      </w:tr>
      <w:tr w:rsidR="00CD13FB" w:rsidRPr="008565C0" w14:paraId="6D00B1A0" w14:textId="77777777" w:rsidTr="00B004BD">
        <w:trPr>
          <w:jc w:val="center"/>
        </w:trPr>
        <w:tc>
          <w:tcPr>
            <w:tcW w:w="0" w:type="auto"/>
          </w:tcPr>
          <w:p w14:paraId="47930B48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  <w:t>Satisfaction with health</w:t>
            </w:r>
          </w:p>
        </w:tc>
        <w:tc>
          <w:tcPr>
            <w:tcW w:w="0" w:type="auto"/>
          </w:tcPr>
          <w:p w14:paraId="6F24ACA9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</w:pP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Hi 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…5)</w:t>
            </w:r>
          </w:p>
        </w:tc>
      </w:tr>
      <w:tr w:rsidR="00CD13FB" w:rsidRPr="008565C0" w14:paraId="2787CA3F" w14:textId="77777777" w:rsidTr="00B004BD">
        <w:trPr>
          <w:jc w:val="center"/>
        </w:trPr>
        <w:tc>
          <w:tcPr>
            <w:tcW w:w="0" w:type="auto"/>
          </w:tcPr>
          <w:p w14:paraId="4EAB260F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>Medical insurance status</w:t>
            </w:r>
          </w:p>
        </w:tc>
        <w:tc>
          <w:tcPr>
            <w:tcW w:w="0" w:type="auto"/>
          </w:tcPr>
          <w:p w14:paraId="16DFECB0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 xml:space="preserve">Ni </w:t>
            </w: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)</w:t>
            </w:r>
          </w:p>
        </w:tc>
      </w:tr>
      <w:tr w:rsidR="00CD13FB" w:rsidRPr="008565C0" w14:paraId="3EAB7AAE" w14:textId="77777777" w:rsidTr="00B004BD">
        <w:trPr>
          <w:jc w:val="center"/>
        </w:trPr>
        <w:tc>
          <w:tcPr>
            <w:tcW w:w="0" w:type="auto"/>
          </w:tcPr>
          <w:p w14:paraId="1F66901B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>Per capita annual income (Yuan)</w:t>
            </w:r>
          </w:p>
        </w:tc>
        <w:tc>
          <w:tcPr>
            <w:tcW w:w="0" w:type="auto"/>
          </w:tcPr>
          <w:p w14:paraId="3CB31EA5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</w:pPr>
            <w:proofErr w:type="spellStart"/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>Ii</w:t>
            </w:r>
            <w:proofErr w:type="spellEnd"/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 xml:space="preserve"> </w:t>
            </w: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,3)</w:t>
            </w:r>
          </w:p>
        </w:tc>
      </w:tr>
      <w:tr w:rsidR="00CD13FB" w:rsidRPr="008565C0" w14:paraId="6E169EF0" w14:textId="77777777" w:rsidTr="00B004BD">
        <w:trPr>
          <w:jc w:val="center"/>
        </w:trPr>
        <w:tc>
          <w:tcPr>
            <w:tcW w:w="0" w:type="auto"/>
          </w:tcPr>
          <w:p w14:paraId="538E3DC6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>Satisfaction with children</w:t>
            </w:r>
          </w:p>
        </w:tc>
        <w:tc>
          <w:tcPr>
            <w:tcW w:w="0" w:type="auto"/>
          </w:tcPr>
          <w:p w14:paraId="12E4C999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 xml:space="preserve">Ri </w:t>
            </w: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…5)</w:t>
            </w:r>
          </w:p>
        </w:tc>
      </w:tr>
      <w:tr w:rsidR="00CD13FB" w:rsidRPr="008565C0" w14:paraId="07684E94" w14:textId="77777777" w:rsidTr="00B004BD">
        <w:trPr>
          <w:jc w:val="center"/>
        </w:trPr>
        <w:tc>
          <w:tcPr>
            <w:tcW w:w="0" w:type="auto"/>
          </w:tcPr>
          <w:p w14:paraId="74DC4B67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>Marriage</w:t>
            </w:r>
          </w:p>
        </w:tc>
        <w:tc>
          <w:tcPr>
            <w:tcW w:w="0" w:type="auto"/>
          </w:tcPr>
          <w:p w14:paraId="4245B61D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 xml:space="preserve">Mi </w:t>
            </w: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,3)</w:t>
            </w:r>
          </w:p>
        </w:tc>
      </w:tr>
      <w:tr w:rsidR="00CD13FB" w:rsidRPr="008565C0" w14:paraId="69FA489B" w14:textId="77777777" w:rsidTr="00B004BD">
        <w:trPr>
          <w:jc w:val="center"/>
        </w:trPr>
        <w:tc>
          <w:tcPr>
            <w:tcW w:w="0" w:type="auto"/>
          </w:tcPr>
          <w:p w14:paraId="479B47A7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>Residence</w:t>
            </w:r>
          </w:p>
        </w:tc>
        <w:tc>
          <w:tcPr>
            <w:tcW w:w="0" w:type="auto"/>
          </w:tcPr>
          <w:p w14:paraId="2B189AE0" w14:textId="77777777" w:rsidR="00CD13FB" w:rsidRPr="000970E8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</w:pPr>
            <w:r w:rsidRPr="000970E8">
              <w:rPr>
                <w:rStyle w:val="tgt1"/>
                <w:rFonts w:ascii="Times New Roman" w:eastAsia="宋体" w:hAnsi="Times New Roman" w:cs="Times New Roman"/>
                <w:color w:val="101214"/>
                <w:sz w:val="20"/>
                <w:szCs w:val="20"/>
                <w:lang w:bidi="ar"/>
              </w:rPr>
              <w:t>W1</w:t>
            </w:r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0970E8">
              <w:rPr>
                <w:rFonts w:ascii="Times New Roman" w:hAnsi="Times New Roman" w:cs="Times New Roman"/>
                <w:sz w:val="20"/>
                <w:szCs w:val="20"/>
              </w:rPr>
              <w:t>=1,2)</w:t>
            </w:r>
          </w:p>
        </w:tc>
      </w:tr>
    </w:tbl>
    <w:p w14:paraId="41C05C38" w14:textId="77777777" w:rsidR="00CD13FB" w:rsidRDefault="00CD13FB" w:rsidP="00CD13FB">
      <w:pPr>
        <w:widowControl/>
        <w:jc w:val="left"/>
      </w:pPr>
    </w:p>
    <w:p w14:paraId="0B9E9821" w14:textId="77777777" w:rsidR="00CD13FB" w:rsidRDefault="00CD13FB" w:rsidP="00CD13FB">
      <w:pPr>
        <w:widowControl/>
        <w:jc w:val="left"/>
      </w:pPr>
      <w:r>
        <w:br w:type="page"/>
      </w:r>
    </w:p>
    <w:p w14:paraId="5E3EDDE9" w14:textId="01C9D070" w:rsidR="00CD13FB" w:rsidRPr="0089438D" w:rsidRDefault="00CD13FB" w:rsidP="00CD13FB">
      <w:pPr>
        <w:widowControl/>
        <w:jc w:val="left"/>
        <w:rPr>
          <w:rFonts w:ascii="Times New Roman" w:eastAsia="宋体" w:hAnsi="Times New Roman" w:cs="Times New Roman"/>
          <w:color w:val="0A04FC"/>
          <w:kern w:val="0"/>
          <w:sz w:val="24"/>
          <w:szCs w:val="24"/>
        </w:rPr>
      </w:pPr>
      <w:r w:rsidRPr="0089438D">
        <w:rPr>
          <w:rFonts w:ascii="Times New Roman" w:eastAsia="宋体" w:hAnsi="Times New Roman" w:cs="Times New Roman"/>
          <w:color w:val="0A04FC"/>
          <w:kern w:val="0"/>
          <w:sz w:val="24"/>
          <w:szCs w:val="24"/>
        </w:rPr>
        <w:lastRenderedPageBreak/>
        <w:t>Table S</w:t>
      </w:r>
      <w:r w:rsidR="00B004BD" w:rsidRPr="0089438D">
        <w:rPr>
          <w:rFonts w:ascii="Times New Roman" w:eastAsia="宋体" w:hAnsi="Times New Roman" w:cs="Times New Roman"/>
          <w:color w:val="0A04FC"/>
          <w:kern w:val="0"/>
          <w:sz w:val="24"/>
          <w:szCs w:val="24"/>
        </w:rPr>
        <w:t>7</w:t>
      </w:r>
      <w:r w:rsidRPr="0089438D">
        <w:rPr>
          <w:rFonts w:ascii="Times New Roman" w:eastAsia="宋体" w:hAnsi="Times New Roman" w:cs="Times New Roman"/>
          <w:color w:val="0A04FC"/>
          <w:kern w:val="0"/>
          <w:sz w:val="24"/>
          <w:szCs w:val="24"/>
        </w:rPr>
        <w:t xml:space="preserve"> Influencing factors in </w:t>
      </w:r>
      <w:r w:rsidRPr="0089438D">
        <w:rPr>
          <w:rFonts w:ascii="Times New Roman" w:eastAsia="宋体" w:hAnsi="Times New Roman" w:cs="Times New Roman" w:hint="eastAsia"/>
          <w:color w:val="0A04FC"/>
          <w:kern w:val="0"/>
          <w:sz w:val="24"/>
          <w:szCs w:val="24"/>
        </w:rPr>
        <w:t>western</w:t>
      </w:r>
      <w:r w:rsidRPr="0089438D">
        <w:rPr>
          <w:rFonts w:ascii="Times New Roman" w:eastAsia="宋体" w:hAnsi="Times New Roman" w:cs="Times New Roman"/>
          <w:color w:val="0A04FC"/>
          <w:kern w:val="0"/>
          <w:sz w:val="24"/>
          <w:szCs w:val="24"/>
        </w:rPr>
        <w:t xml:space="preserve"> China</w:t>
      </w:r>
    </w:p>
    <w:p w14:paraId="2CD42F21" w14:textId="77777777" w:rsidR="00CD13FB" w:rsidRPr="00CD13FB" w:rsidRDefault="00CD13FB" w:rsidP="00CD13FB">
      <w:pPr>
        <w:widowControl/>
        <w:jc w:val="left"/>
      </w:pP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1318"/>
      </w:tblGrid>
      <w:tr w:rsidR="00CD13FB" w:rsidRPr="008565C0" w14:paraId="16E70A11" w14:textId="77777777" w:rsidTr="00B004B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20C5A6" w14:textId="77777777" w:rsidR="00CD13FB" w:rsidRPr="008565C0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565C0">
              <w:rPr>
                <w:rFonts w:ascii="Times New Roman" w:hAnsi="Times New Roman" w:cs="Times New Roman"/>
                <w:sz w:val="20"/>
                <w:szCs w:val="20"/>
              </w:rPr>
              <w:t>nfluence 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4B6823" w14:textId="77777777" w:rsidR="00CD13FB" w:rsidRPr="008565C0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5C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signment</w:t>
            </w:r>
          </w:p>
        </w:tc>
      </w:tr>
      <w:tr w:rsidR="00CD13FB" w:rsidRPr="008565C0" w14:paraId="76948898" w14:textId="77777777" w:rsidTr="00B004B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879F1B0" w14:textId="77777777" w:rsidR="00CD13FB" w:rsidRPr="008565C0" w:rsidRDefault="00CD13FB" w:rsidP="0071081E">
            <w:pPr>
              <w:jc w:val="left"/>
              <w:rPr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</w:pPr>
            <w:r w:rsidRPr="008565C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  <w:t>Self-assessment of heal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39B9AA" w14:textId="77777777" w:rsidR="00CD13FB" w:rsidRPr="008565C0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5C0"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1,2…5)</w:t>
            </w:r>
          </w:p>
        </w:tc>
      </w:tr>
      <w:tr w:rsidR="00CD13FB" w:rsidRPr="008565C0" w14:paraId="73EC2E54" w14:textId="77777777" w:rsidTr="00B004BD">
        <w:trPr>
          <w:jc w:val="center"/>
        </w:trPr>
        <w:tc>
          <w:tcPr>
            <w:tcW w:w="0" w:type="auto"/>
          </w:tcPr>
          <w:p w14:paraId="3B492741" w14:textId="77777777" w:rsidR="00CD13FB" w:rsidRPr="008565C0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5C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  <w:t xml:space="preserve">Physical pain condition </w:t>
            </w:r>
          </w:p>
        </w:tc>
        <w:tc>
          <w:tcPr>
            <w:tcW w:w="0" w:type="auto"/>
          </w:tcPr>
          <w:p w14:paraId="0073C228" w14:textId="77777777" w:rsidR="00CD13FB" w:rsidRPr="008565C0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5C0">
              <w:rPr>
                <w:rFonts w:ascii="Times New Roman" w:hAnsi="Times New Roman" w:cs="Times New Roman"/>
                <w:sz w:val="20"/>
                <w:szCs w:val="20"/>
              </w:rPr>
              <w:t>P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1,2…5)</w:t>
            </w:r>
          </w:p>
        </w:tc>
      </w:tr>
      <w:tr w:rsidR="00CD13FB" w:rsidRPr="008565C0" w14:paraId="61CCE9E1" w14:textId="77777777" w:rsidTr="00B004BD">
        <w:trPr>
          <w:jc w:val="center"/>
        </w:trPr>
        <w:tc>
          <w:tcPr>
            <w:tcW w:w="0" w:type="auto"/>
          </w:tcPr>
          <w:p w14:paraId="46BA3664" w14:textId="77777777" w:rsidR="00CD13FB" w:rsidRPr="008565C0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5C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  <w:t>Disability</w:t>
            </w:r>
          </w:p>
        </w:tc>
        <w:tc>
          <w:tcPr>
            <w:tcW w:w="0" w:type="auto"/>
          </w:tcPr>
          <w:p w14:paraId="70C572AA" w14:textId="77777777" w:rsidR="00CD13FB" w:rsidRPr="008565C0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5C0">
              <w:rPr>
                <w:rFonts w:ascii="Times New Roman" w:hAnsi="Times New Roman" w:cs="Times New Roman"/>
                <w:sz w:val="20"/>
                <w:szCs w:val="20"/>
              </w:rPr>
              <w:t>J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1,2)</w:t>
            </w:r>
          </w:p>
        </w:tc>
      </w:tr>
      <w:tr w:rsidR="00CD13FB" w:rsidRPr="008565C0" w14:paraId="1E217335" w14:textId="77777777" w:rsidTr="00B004BD">
        <w:trPr>
          <w:jc w:val="center"/>
        </w:trPr>
        <w:tc>
          <w:tcPr>
            <w:tcW w:w="0" w:type="auto"/>
          </w:tcPr>
          <w:p w14:paraId="0D353BFA" w14:textId="77777777" w:rsidR="00CD13FB" w:rsidRPr="008565C0" w:rsidRDefault="00CD13FB" w:rsidP="0071081E">
            <w:pPr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</w:pPr>
            <w:r w:rsidRPr="008565C0">
              <w:rPr>
                <w:rStyle w:val="tgt1"/>
                <w:rFonts w:ascii="Times New Roman" w:eastAsia="宋体" w:hAnsi="Times New Roman" w:cs="Times New Roman"/>
                <w:color w:val="101214"/>
                <w:kern w:val="0"/>
                <w:sz w:val="20"/>
                <w:szCs w:val="20"/>
              </w:rPr>
              <w:t>Satisfaction with health</w:t>
            </w:r>
          </w:p>
        </w:tc>
        <w:tc>
          <w:tcPr>
            <w:tcW w:w="0" w:type="auto"/>
          </w:tcPr>
          <w:p w14:paraId="4E4A9420" w14:textId="77777777" w:rsidR="00CD13FB" w:rsidRPr="008565C0" w:rsidRDefault="00CD13FB" w:rsidP="007108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65C0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1,2…5)</w:t>
            </w:r>
          </w:p>
        </w:tc>
      </w:tr>
    </w:tbl>
    <w:p w14:paraId="044D7B18" w14:textId="77777777" w:rsidR="00CD13FB" w:rsidRDefault="00CD13FB" w:rsidP="00CD13FB">
      <w:pPr>
        <w:widowControl/>
        <w:jc w:val="left"/>
      </w:pPr>
    </w:p>
    <w:p w14:paraId="67434591" w14:textId="6B9CF446" w:rsidR="00B04117" w:rsidRPr="00B004BD" w:rsidRDefault="00B04117">
      <w:pPr>
        <w:widowControl/>
        <w:jc w:val="left"/>
      </w:pPr>
    </w:p>
    <w:sectPr w:rsidR="00B04117" w:rsidRPr="00B004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D9EB5" w14:textId="77777777" w:rsidR="00C91BD3" w:rsidRDefault="00C91BD3" w:rsidP="00B520AE">
      <w:r>
        <w:separator/>
      </w:r>
    </w:p>
  </w:endnote>
  <w:endnote w:type="continuationSeparator" w:id="0">
    <w:p w14:paraId="5D91E1D7" w14:textId="77777777" w:rsidR="00C91BD3" w:rsidRDefault="00C91BD3" w:rsidP="00B52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1CB77" w14:textId="77777777" w:rsidR="00C91BD3" w:rsidRDefault="00C91BD3" w:rsidP="00B520AE">
      <w:r>
        <w:separator/>
      </w:r>
    </w:p>
  </w:footnote>
  <w:footnote w:type="continuationSeparator" w:id="0">
    <w:p w14:paraId="388F0505" w14:textId="77777777" w:rsidR="00C91BD3" w:rsidRDefault="00C91BD3" w:rsidP="00B52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RkNmQxZmIzMDhmNjAwNzJlZmJiZjYwZmFkY2UyN2UifQ=="/>
  </w:docVars>
  <w:rsids>
    <w:rsidRoot w:val="006B1C67"/>
    <w:rsid w:val="0000030D"/>
    <w:rsid w:val="00000688"/>
    <w:rsid w:val="0000187A"/>
    <w:rsid w:val="000023E9"/>
    <w:rsid w:val="00002A07"/>
    <w:rsid w:val="0000405E"/>
    <w:rsid w:val="0000448A"/>
    <w:rsid w:val="00005BAB"/>
    <w:rsid w:val="00007010"/>
    <w:rsid w:val="00007CB2"/>
    <w:rsid w:val="00010B26"/>
    <w:rsid w:val="00012224"/>
    <w:rsid w:val="0001538A"/>
    <w:rsid w:val="00015687"/>
    <w:rsid w:val="0001582E"/>
    <w:rsid w:val="00016E00"/>
    <w:rsid w:val="0001795F"/>
    <w:rsid w:val="00020640"/>
    <w:rsid w:val="000214C2"/>
    <w:rsid w:val="00024701"/>
    <w:rsid w:val="00024F56"/>
    <w:rsid w:val="00025B12"/>
    <w:rsid w:val="000277F8"/>
    <w:rsid w:val="000306E8"/>
    <w:rsid w:val="00030819"/>
    <w:rsid w:val="00030E24"/>
    <w:rsid w:val="0003115D"/>
    <w:rsid w:val="00031AA1"/>
    <w:rsid w:val="00031D73"/>
    <w:rsid w:val="000327DC"/>
    <w:rsid w:val="00032EC1"/>
    <w:rsid w:val="00034130"/>
    <w:rsid w:val="00034656"/>
    <w:rsid w:val="000354F2"/>
    <w:rsid w:val="0004009D"/>
    <w:rsid w:val="00041850"/>
    <w:rsid w:val="00041E31"/>
    <w:rsid w:val="000434FD"/>
    <w:rsid w:val="00043F1A"/>
    <w:rsid w:val="00044876"/>
    <w:rsid w:val="0004510D"/>
    <w:rsid w:val="000459B6"/>
    <w:rsid w:val="000466FF"/>
    <w:rsid w:val="000475F4"/>
    <w:rsid w:val="00050220"/>
    <w:rsid w:val="000509FB"/>
    <w:rsid w:val="0005159F"/>
    <w:rsid w:val="000522DC"/>
    <w:rsid w:val="000546BE"/>
    <w:rsid w:val="000552C2"/>
    <w:rsid w:val="00055707"/>
    <w:rsid w:val="00056455"/>
    <w:rsid w:val="00056B52"/>
    <w:rsid w:val="000576B2"/>
    <w:rsid w:val="00057B27"/>
    <w:rsid w:val="000604A7"/>
    <w:rsid w:val="00063B84"/>
    <w:rsid w:val="000640D5"/>
    <w:rsid w:val="000657E6"/>
    <w:rsid w:val="000669D3"/>
    <w:rsid w:val="00066F53"/>
    <w:rsid w:val="00067B60"/>
    <w:rsid w:val="00070CC4"/>
    <w:rsid w:val="00071CB4"/>
    <w:rsid w:val="00072C7E"/>
    <w:rsid w:val="00076A6F"/>
    <w:rsid w:val="0008018D"/>
    <w:rsid w:val="00080E7E"/>
    <w:rsid w:val="00081113"/>
    <w:rsid w:val="00081C11"/>
    <w:rsid w:val="00084EE0"/>
    <w:rsid w:val="00085191"/>
    <w:rsid w:val="000851C9"/>
    <w:rsid w:val="00091BB0"/>
    <w:rsid w:val="00093555"/>
    <w:rsid w:val="00093DB5"/>
    <w:rsid w:val="00094F68"/>
    <w:rsid w:val="00095121"/>
    <w:rsid w:val="00095ACE"/>
    <w:rsid w:val="000960E3"/>
    <w:rsid w:val="00096AF3"/>
    <w:rsid w:val="00097CC8"/>
    <w:rsid w:val="000A00E4"/>
    <w:rsid w:val="000A07F2"/>
    <w:rsid w:val="000A23C4"/>
    <w:rsid w:val="000A27AA"/>
    <w:rsid w:val="000A28EB"/>
    <w:rsid w:val="000A29C4"/>
    <w:rsid w:val="000A3562"/>
    <w:rsid w:val="000A3E63"/>
    <w:rsid w:val="000A4132"/>
    <w:rsid w:val="000A4224"/>
    <w:rsid w:val="000A4F62"/>
    <w:rsid w:val="000A541F"/>
    <w:rsid w:val="000A5570"/>
    <w:rsid w:val="000A6D6E"/>
    <w:rsid w:val="000A70F7"/>
    <w:rsid w:val="000A7400"/>
    <w:rsid w:val="000A7CD4"/>
    <w:rsid w:val="000B0402"/>
    <w:rsid w:val="000B141D"/>
    <w:rsid w:val="000B1520"/>
    <w:rsid w:val="000B1625"/>
    <w:rsid w:val="000B21CB"/>
    <w:rsid w:val="000B36BE"/>
    <w:rsid w:val="000B769C"/>
    <w:rsid w:val="000B7E46"/>
    <w:rsid w:val="000C1010"/>
    <w:rsid w:val="000C1F53"/>
    <w:rsid w:val="000C4947"/>
    <w:rsid w:val="000C5464"/>
    <w:rsid w:val="000C5900"/>
    <w:rsid w:val="000C6EF3"/>
    <w:rsid w:val="000C77F1"/>
    <w:rsid w:val="000C7836"/>
    <w:rsid w:val="000C7C7A"/>
    <w:rsid w:val="000C7D58"/>
    <w:rsid w:val="000D1910"/>
    <w:rsid w:val="000D1D4D"/>
    <w:rsid w:val="000D2954"/>
    <w:rsid w:val="000D3435"/>
    <w:rsid w:val="000D4545"/>
    <w:rsid w:val="000D5DCF"/>
    <w:rsid w:val="000D73E6"/>
    <w:rsid w:val="000D7A80"/>
    <w:rsid w:val="000E0C45"/>
    <w:rsid w:val="000E1F2A"/>
    <w:rsid w:val="000E2E3B"/>
    <w:rsid w:val="000E5BAF"/>
    <w:rsid w:val="000E65ED"/>
    <w:rsid w:val="000E7DF4"/>
    <w:rsid w:val="000F051B"/>
    <w:rsid w:val="000F1517"/>
    <w:rsid w:val="000F2721"/>
    <w:rsid w:val="000F3B4D"/>
    <w:rsid w:val="000F3EB2"/>
    <w:rsid w:val="000F4F5F"/>
    <w:rsid w:val="000F5585"/>
    <w:rsid w:val="000F7E5E"/>
    <w:rsid w:val="00102737"/>
    <w:rsid w:val="0010339F"/>
    <w:rsid w:val="00103CBC"/>
    <w:rsid w:val="001040FE"/>
    <w:rsid w:val="0010449F"/>
    <w:rsid w:val="00104531"/>
    <w:rsid w:val="00105BDA"/>
    <w:rsid w:val="00105F7D"/>
    <w:rsid w:val="00106E64"/>
    <w:rsid w:val="00107743"/>
    <w:rsid w:val="00111882"/>
    <w:rsid w:val="00112C73"/>
    <w:rsid w:val="00113580"/>
    <w:rsid w:val="001155D7"/>
    <w:rsid w:val="00115BBB"/>
    <w:rsid w:val="00115F3C"/>
    <w:rsid w:val="00116117"/>
    <w:rsid w:val="0012116C"/>
    <w:rsid w:val="00122276"/>
    <w:rsid w:val="00122D01"/>
    <w:rsid w:val="001234D6"/>
    <w:rsid w:val="00125C26"/>
    <w:rsid w:val="00126B6A"/>
    <w:rsid w:val="00126BF6"/>
    <w:rsid w:val="00126C46"/>
    <w:rsid w:val="00126E48"/>
    <w:rsid w:val="00127FA7"/>
    <w:rsid w:val="00131B97"/>
    <w:rsid w:val="00132973"/>
    <w:rsid w:val="00132983"/>
    <w:rsid w:val="00133216"/>
    <w:rsid w:val="00133E6B"/>
    <w:rsid w:val="001345C9"/>
    <w:rsid w:val="001348AC"/>
    <w:rsid w:val="00134DAD"/>
    <w:rsid w:val="00135DBB"/>
    <w:rsid w:val="0013738D"/>
    <w:rsid w:val="00137C55"/>
    <w:rsid w:val="00137DDE"/>
    <w:rsid w:val="00140EDD"/>
    <w:rsid w:val="00141565"/>
    <w:rsid w:val="001435A9"/>
    <w:rsid w:val="00143AA9"/>
    <w:rsid w:val="00143E4F"/>
    <w:rsid w:val="00144C00"/>
    <w:rsid w:val="00144CB8"/>
    <w:rsid w:val="00145D14"/>
    <w:rsid w:val="00145D2E"/>
    <w:rsid w:val="00147673"/>
    <w:rsid w:val="0015141D"/>
    <w:rsid w:val="001515E6"/>
    <w:rsid w:val="00152669"/>
    <w:rsid w:val="00153B18"/>
    <w:rsid w:val="00153CAB"/>
    <w:rsid w:val="0015697A"/>
    <w:rsid w:val="00156E4A"/>
    <w:rsid w:val="0015764D"/>
    <w:rsid w:val="001602C5"/>
    <w:rsid w:val="00160607"/>
    <w:rsid w:val="001619D7"/>
    <w:rsid w:val="001621F7"/>
    <w:rsid w:val="0016265C"/>
    <w:rsid w:val="00163419"/>
    <w:rsid w:val="00165C70"/>
    <w:rsid w:val="0016638B"/>
    <w:rsid w:val="0016694E"/>
    <w:rsid w:val="0016695C"/>
    <w:rsid w:val="00166C95"/>
    <w:rsid w:val="00167613"/>
    <w:rsid w:val="00170243"/>
    <w:rsid w:val="001713C9"/>
    <w:rsid w:val="00171E8E"/>
    <w:rsid w:val="00171FD5"/>
    <w:rsid w:val="00173A2D"/>
    <w:rsid w:val="0017423C"/>
    <w:rsid w:val="00174462"/>
    <w:rsid w:val="00174513"/>
    <w:rsid w:val="00174858"/>
    <w:rsid w:val="00175E82"/>
    <w:rsid w:val="00175E91"/>
    <w:rsid w:val="001763EB"/>
    <w:rsid w:val="00177990"/>
    <w:rsid w:val="00177998"/>
    <w:rsid w:val="00177A66"/>
    <w:rsid w:val="001802FB"/>
    <w:rsid w:val="0018066D"/>
    <w:rsid w:val="00180F10"/>
    <w:rsid w:val="0018169E"/>
    <w:rsid w:val="001823B4"/>
    <w:rsid w:val="0018479C"/>
    <w:rsid w:val="0018511F"/>
    <w:rsid w:val="0018528A"/>
    <w:rsid w:val="00186717"/>
    <w:rsid w:val="00187D9D"/>
    <w:rsid w:val="001909E9"/>
    <w:rsid w:val="00191768"/>
    <w:rsid w:val="001929A2"/>
    <w:rsid w:val="00192F38"/>
    <w:rsid w:val="00193360"/>
    <w:rsid w:val="00193871"/>
    <w:rsid w:val="00195172"/>
    <w:rsid w:val="0019578B"/>
    <w:rsid w:val="00197471"/>
    <w:rsid w:val="001A1754"/>
    <w:rsid w:val="001A207F"/>
    <w:rsid w:val="001A2FD8"/>
    <w:rsid w:val="001A3E64"/>
    <w:rsid w:val="001A423C"/>
    <w:rsid w:val="001A4A16"/>
    <w:rsid w:val="001A4BA5"/>
    <w:rsid w:val="001A52FE"/>
    <w:rsid w:val="001A6DCD"/>
    <w:rsid w:val="001A7DC9"/>
    <w:rsid w:val="001B0219"/>
    <w:rsid w:val="001B1B51"/>
    <w:rsid w:val="001B24A8"/>
    <w:rsid w:val="001B3327"/>
    <w:rsid w:val="001B3CBF"/>
    <w:rsid w:val="001B3FBD"/>
    <w:rsid w:val="001B458F"/>
    <w:rsid w:val="001B4A4B"/>
    <w:rsid w:val="001B57CE"/>
    <w:rsid w:val="001B651A"/>
    <w:rsid w:val="001B65C2"/>
    <w:rsid w:val="001B66E3"/>
    <w:rsid w:val="001B674C"/>
    <w:rsid w:val="001B6878"/>
    <w:rsid w:val="001B7764"/>
    <w:rsid w:val="001C0AAD"/>
    <w:rsid w:val="001C0B4C"/>
    <w:rsid w:val="001C13B7"/>
    <w:rsid w:val="001C223A"/>
    <w:rsid w:val="001C2445"/>
    <w:rsid w:val="001C26BC"/>
    <w:rsid w:val="001C336F"/>
    <w:rsid w:val="001C4738"/>
    <w:rsid w:val="001C4DBF"/>
    <w:rsid w:val="001C5453"/>
    <w:rsid w:val="001C6FF0"/>
    <w:rsid w:val="001C79D7"/>
    <w:rsid w:val="001C7E44"/>
    <w:rsid w:val="001D150F"/>
    <w:rsid w:val="001D2484"/>
    <w:rsid w:val="001D40C9"/>
    <w:rsid w:val="001D4AA2"/>
    <w:rsid w:val="001D6072"/>
    <w:rsid w:val="001D795F"/>
    <w:rsid w:val="001D7AFF"/>
    <w:rsid w:val="001E21FA"/>
    <w:rsid w:val="001E2387"/>
    <w:rsid w:val="001E3FA2"/>
    <w:rsid w:val="001E5286"/>
    <w:rsid w:val="001E7481"/>
    <w:rsid w:val="001F04FC"/>
    <w:rsid w:val="001F09B4"/>
    <w:rsid w:val="001F0B7E"/>
    <w:rsid w:val="001F312D"/>
    <w:rsid w:val="001F37F1"/>
    <w:rsid w:val="001F3A40"/>
    <w:rsid w:val="001F3B86"/>
    <w:rsid w:val="001F511B"/>
    <w:rsid w:val="001F55E9"/>
    <w:rsid w:val="0020000F"/>
    <w:rsid w:val="002016E2"/>
    <w:rsid w:val="00201863"/>
    <w:rsid w:val="00202E2B"/>
    <w:rsid w:val="00203E5E"/>
    <w:rsid w:val="0020406D"/>
    <w:rsid w:val="00204A6F"/>
    <w:rsid w:val="00204ED4"/>
    <w:rsid w:val="00206907"/>
    <w:rsid w:val="002075EB"/>
    <w:rsid w:val="00207E50"/>
    <w:rsid w:val="00210042"/>
    <w:rsid w:val="00210673"/>
    <w:rsid w:val="00210EFC"/>
    <w:rsid w:val="002114EF"/>
    <w:rsid w:val="002115B6"/>
    <w:rsid w:val="00213B3E"/>
    <w:rsid w:val="00214567"/>
    <w:rsid w:val="00220C6C"/>
    <w:rsid w:val="0022118D"/>
    <w:rsid w:val="0022166E"/>
    <w:rsid w:val="00223311"/>
    <w:rsid w:val="0022524B"/>
    <w:rsid w:val="002255A2"/>
    <w:rsid w:val="00225A3F"/>
    <w:rsid w:val="00225CB6"/>
    <w:rsid w:val="002265C3"/>
    <w:rsid w:val="00227186"/>
    <w:rsid w:val="00227C12"/>
    <w:rsid w:val="00230915"/>
    <w:rsid w:val="00231AD8"/>
    <w:rsid w:val="00232512"/>
    <w:rsid w:val="002331EA"/>
    <w:rsid w:val="00234418"/>
    <w:rsid w:val="0023580B"/>
    <w:rsid w:val="0023647F"/>
    <w:rsid w:val="0023655C"/>
    <w:rsid w:val="00236576"/>
    <w:rsid w:val="0024039C"/>
    <w:rsid w:val="00240EF3"/>
    <w:rsid w:val="002412B3"/>
    <w:rsid w:val="0024183A"/>
    <w:rsid w:val="00242672"/>
    <w:rsid w:val="00242E84"/>
    <w:rsid w:val="00242F9B"/>
    <w:rsid w:val="00244AE0"/>
    <w:rsid w:val="00244B5F"/>
    <w:rsid w:val="0024540E"/>
    <w:rsid w:val="002460B5"/>
    <w:rsid w:val="002463ED"/>
    <w:rsid w:val="00246784"/>
    <w:rsid w:val="00246F00"/>
    <w:rsid w:val="00247705"/>
    <w:rsid w:val="00247889"/>
    <w:rsid w:val="00247DD5"/>
    <w:rsid w:val="002500F6"/>
    <w:rsid w:val="00252358"/>
    <w:rsid w:val="00252B5D"/>
    <w:rsid w:val="00254E83"/>
    <w:rsid w:val="00255408"/>
    <w:rsid w:val="00255B15"/>
    <w:rsid w:val="0025744A"/>
    <w:rsid w:val="002617F7"/>
    <w:rsid w:val="00261D19"/>
    <w:rsid w:val="00263197"/>
    <w:rsid w:val="0026354C"/>
    <w:rsid w:val="00263EDA"/>
    <w:rsid w:val="00265A6B"/>
    <w:rsid w:val="00265ED9"/>
    <w:rsid w:val="00266196"/>
    <w:rsid w:val="00266558"/>
    <w:rsid w:val="00267368"/>
    <w:rsid w:val="002701A4"/>
    <w:rsid w:val="00270652"/>
    <w:rsid w:val="00271F17"/>
    <w:rsid w:val="002726C6"/>
    <w:rsid w:val="00273292"/>
    <w:rsid w:val="0027634B"/>
    <w:rsid w:val="0027636D"/>
    <w:rsid w:val="0027640D"/>
    <w:rsid w:val="0027649A"/>
    <w:rsid w:val="00276720"/>
    <w:rsid w:val="00280142"/>
    <w:rsid w:val="00285C02"/>
    <w:rsid w:val="002867C9"/>
    <w:rsid w:val="00286F35"/>
    <w:rsid w:val="0029136E"/>
    <w:rsid w:val="002918B9"/>
    <w:rsid w:val="00291DB1"/>
    <w:rsid w:val="00293030"/>
    <w:rsid w:val="00294164"/>
    <w:rsid w:val="00295BB5"/>
    <w:rsid w:val="002973AA"/>
    <w:rsid w:val="00297F47"/>
    <w:rsid w:val="002A0355"/>
    <w:rsid w:val="002A0B26"/>
    <w:rsid w:val="002A17D4"/>
    <w:rsid w:val="002A3E07"/>
    <w:rsid w:val="002A43F7"/>
    <w:rsid w:val="002A4DD3"/>
    <w:rsid w:val="002A6A35"/>
    <w:rsid w:val="002B05F8"/>
    <w:rsid w:val="002B0ADE"/>
    <w:rsid w:val="002B129C"/>
    <w:rsid w:val="002B229B"/>
    <w:rsid w:val="002B3B30"/>
    <w:rsid w:val="002B5139"/>
    <w:rsid w:val="002B5A3D"/>
    <w:rsid w:val="002B63C1"/>
    <w:rsid w:val="002B6A82"/>
    <w:rsid w:val="002B7FA4"/>
    <w:rsid w:val="002C0163"/>
    <w:rsid w:val="002C077B"/>
    <w:rsid w:val="002C0E31"/>
    <w:rsid w:val="002C16A4"/>
    <w:rsid w:val="002C21BE"/>
    <w:rsid w:val="002C241C"/>
    <w:rsid w:val="002C26E1"/>
    <w:rsid w:val="002C26ED"/>
    <w:rsid w:val="002C2E89"/>
    <w:rsid w:val="002C4BF8"/>
    <w:rsid w:val="002C6A86"/>
    <w:rsid w:val="002C74CB"/>
    <w:rsid w:val="002C7625"/>
    <w:rsid w:val="002C7DCE"/>
    <w:rsid w:val="002D009F"/>
    <w:rsid w:val="002D1B42"/>
    <w:rsid w:val="002D2721"/>
    <w:rsid w:val="002D27CB"/>
    <w:rsid w:val="002D2F71"/>
    <w:rsid w:val="002D3D7A"/>
    <w:rsid w:val="002D4F54"/>
    <w:rsid w:val="002D5195"/>
    <w:rsid w:val="002D5992"/>
    <w:rsid w:val="002D69E6"/>
    <w:rsid w:val="002D7ED1"/>
    <w:rsid w:val="002E0720"/>
    <w:rsid w:val="002E165D"/>
    <w:rsid w:val="002E1D9D"/>
    <w:rsid w:val="002E30F6"/>
    <w:rsid w:val="002E333B"/>
    <w:rsid w:val="002E3AD3"/>
    <w:rsid w:val="002E439C"/>
    <w:rsid w:val="002E45BC"/>
    <w:rsid w:val="002E47CB"/>
    <w:rsid w:val="002E5372"/>
    <w:rsid w:val="002E5918"/>
    <w:rsid w:val="002E5BA3"/>
    <w:rsid w:val="002E7AAC"/>
    <w:rsid w:val="002F262A"/>
    <w:rsid w:val="002F2941"/>
    <w:rsid w:val="002F2F8C"/>
    <w:rsid w:val="002F345A"/>
    <w:rsid w:val="002F4163"/>
    <w:rsid w:val="002F41DD"/>
    <w:rsid w:val="002F4AD2"/>
    <w:rsid w:val="002F53A6"/>
    <w:rsid w:val="002F5DC3"/>
    <w:rsid w:val="002F62C8"/>
    <w:rsid w:val="002F6840"/>
    <w:rsid w:val="002F75FA"/>
    <w:rsid w:val="003002B4"/>
    <w:rsid w:val="00300DD5"/>
    <w:rsid w:val="00300E3C"/>
    <w:rsid w:val="00301F64"/>
    <w:rsid w:val="00302B20"/>
    <w:rsid w:val="00303909"/>
    <w:rsid w:val="0030717E"/>
    <w:rsid w:val="00310FA7"/>
    <w:rsid w:val="003134A9"/>
    <w:rsid w:val="003142FD"/>
    <w:rsid w:val="0031587A"/>
    <w:rsid w:val="00316843"/>
    <w:rsid w:val="00317A94"/>
    <w:rsid w:val="00320F2B"/>
    <w:rsid w:val="003213C2"/>
    <w:rsid w:val="0032342A"/>
    <w:rsid w:val="00324968"/>
    <w:rsid w:val="003259A2"/>
    <w:rsid w:val="00325C57"/>
    <w:rsid w:val="00326187"/>
    <w:rsid w:val="003266F4"/>
    <w:rsid w:val="00327587"/>
    <w:rsid w:val="003309EB"/>
    <w:rsid w:val="00331BF3"/>
    <w:rsid w:val="00332606"/>
    <w:rsid w:val="003327BD"/>
    <w:rsid w:val="0033294A"/>
    <w:rsid w:val="00335001"/>
    <w:rsid w:val="003352F9"/>
    <w:rsid w:val="003353AE"/>
    <w:rsid w:val="003371CE"/>
    <w:rsid w:val="00337588"/>
    <w:rsid w:val="0034194A"/>
    <w:rsid w:val="00341A19"/>
    <w:rsid w:val="003429FE"/>
    <w:rsid w:val="00343082"/>
    <w:rsid w:val="003444D5"/>
    <w:rsid w:val="00344CD5"/>
    <w:rsid w:val="0034579C"/>
    <w:rsid w:val="00345F6C"/>
    <w:rsid w:val="00346BE6"/>
    <w:rsid w:val="003470C0"/>
    <w:rsid w:val="0034765B"/>
    <w:rsid w:val="00347C19"/>
    <w:rsid w:val="00350187"/>
    <w:rsid w:val="003504EB"/>
    <w:rsid w:val="00350564"/>
    <w:rsid w:val="00353573"/>
    <w:rsid w:val="00353AAA"/>
    <w:rsid w:val="00354BC2"/>
    <w:rsid w:val="003552BC"/>
    <w:rsid w:val="00355939"/>
    <w:rsid w:val="00356566"/>
    <w:rsid w:val="00356BB7"/>
    <w:rsid w:val="00357776"/>
    <w:rsid w:val="00357B11"/>
    <w:rsid w:val="003605D9"/>
    <w:rsid w:val="00361F12"/>
    <w:rsid w:val="00362506"/>
    <w:rsid w:val="0036383B"/>
    <w:rsid w:val="003646CA"/>
    <w:rsid w:val="00364CD3"/>
    <w:rsid w:val="00365AA3"/>
    <w:rsid w:val="00367516"/>
    <w:rsid w:val="0036760D"/>
    <w:rsid w:val="00370633"/>
    <w:rsid w:val="0037179E"/>
    <w:rsid w:val="00372277"/>
    <w:rsid w:val="003725C6"/>
    <w:rsid w:val="00372965"/>
    <w:rsid w:val="0037657E"/>
    <w:rsid w:val="00380246"/>
    <w:rsid w:val="00381449"/>
    <w:rsid w:val="003820E1"/>
    <w:rsid w:val="00382784"/>
    <w:rsid w:val="00383DF1"/>
    <w:rsid w:val="003874D7"/>
    <w:rsid w:val="00387667"/>
    <w:rsid w:val="00391696"/>
    <w:rsid w:val="003921B7"/>
    <w:rsid w:val="00392ACD"/>
    <w:rsid w:val="00392B35"/>
    <w:rsid w:val="00393265"/>
    <w:rsid w:val="00394219"/>
    <w:rsid w:val="0039442C"/>
    <w:rsid w:val="00394AB2"/>
    <w:rsid w:val="0039515A"/>
    <w:rsid w:val="00396439"/>
    <w:rsid w:val="003965D5"/>
    <w:rsid w:val="00396FCB"/>
    <w:rsid w:val="00396FF9"/>
    <w:rsid w:val="00397B0C"/>
    <w:rsid w:val="003A025A"/>
    <w:rsid w:val="003A02E8"/>
    <w:rsid w:val="003A0A18"/>
    <w:rsid w:val="003A1054"/>
    <w:rsid w:val="003A107E"/>
    <w:rsid w:val="003A168B"/>
    <w:rsid w:val="003A1B9E"/>
    <w:rsid w:val="003A526B"/>
    <w:rsid w:val="003A62EF"/>
    <w:rsid w:val="003B00C8"/>
    <w:rsid w:val="003B1B79"/>
    <w:rsid w:val="003B2127"/>
    <w:rsid w:val="003B22CC"/>
    <w:rsid w:val="003B2912"/>
    <w:rsid w:val="003B3D05"/>
    <w:rsid w:val="003B41C6"/>
    <w:rsid w:val="003B4712"/>
    <w:rsid w:val="003B4B7E"/>
    <w:rsid w:val="003B51F6"/>
    <w:rsid w:val="003B5F7E"/>
    <w:rsid w:val="003B7052"/>
    <w:rsid w:val="003C07D0"/>
    <w:rsid w:val="003C28D8"/>
    <w:rsid w:val="003C3B79"/>
    <w:rsid w:val="003C59D4"/>
    <w:rsid w:val="003C619A"/>
    <w:rsid w:val="003C655C"/>
    <w:rsid w:val="003C68D1"/>
    <w:rsid w:val="003C7075"/>
    <w:rsid w:val="003C7665"/>
    <w:rsid w:val="003C7C56"/>
    <w:rsid w:val="003D01A7"/>
    <w:rsid w:val="003D1D9D"/>
    <w:rsid w:val="003D2862"/>
    <w:rsid w:val="003D5225"/>
    <w:rsid w:val="003D6DF6"/>
    <w:rsid w:val="003D78FA"/>
    <w:rsid w:val="003E1434"/>
    <w:rsid w:val="003E351B"/>
    <w:rsid w:val="003E47AF"/>
    <w:rsid w:val="003E5FC6"/>
    <w:rsid w:val="003F0217"/>
    <w:rsid w:val="003F0A25"/>
    <w:rsid w:val="003F10E2"/>
    <w:rsid w:val="003F319A"/>
    <w:rsid w:val="003F3ABA"/>
    <w:rsid w:val="003F5F71"/>
    <w:rsid w:val="003F670C"/>
    <w:rsid w:val="003F6EEE"/>
    <w:rsid w:val="003F706D"/>
    <w:rsid w:val="003F70A4"/>
    <w:rsid w:val="003F71E2"/>
    <w:rsid w:val="00400F02"/>
    <w:rsid w:val="004020A6"/>
    <w:rsid w:val="00402960"/>
    <w:rsid w:val="00402A76"/>
    <w:rsid w:val="00402B6C"/>
    <w:rsid w:val="00402E92"/>
    <w:rsid w:val="00404020"/>
    <w:rsid w:val="0040446F"/>
    <w:rsid w:val="00404DF8"/>
    <w:rsid w:val="00406D93"/>
    <w:rsid w:val="00406F37"/>
    <w:rsid w:val="0040711E"/>
    <w:rsid w:val="0040721C"/>
    <w:rsid w:val="004074E7"/>
    <w:rsid w:val="00407C0A"/>
    <w:rsid w:val="00410CA6"/>
    <w:rsid w:val="0041145E"/>
    <w:rsid w:val="004118C2"/>
    <w:rsid w:val="004124C1"/>
    <w:rsid w:val="00412AD4"/>
    <w:rsid w:val="00412F9B"/>
    <w:rsid w:val="00413E0A"/>
    <w:rsid w:val="00413FDC"/>
    <w:rsid w:val="00414064"/>
    <w:rsid w:val="00414753"/>
    <w:rsid w:val="0041537F"/>
    <w:rsid w:val="00416719"/>
    <w:rsid w:val="00417DC6"/>
    <w:rsid w:val="00417E87"/>
    <w:rsid w:val="00420110"/>
    <w:rsid w:val="004202DA"/>
    <w:rsid w:val="004214CD"/>
    <w:rsid w:val="00422092"/>
    <w:rsid w:val="00422980"/>
    <w:rsid w:val="00425690"/>
    <w:rsid w:val="00426B3D"/>
    <w:rsid w:val="00430075"/>
    <w:rsid w:val="0043097D"/>
    <w:rsid w:val="0043276F"/>
    <w:rsid w:val="0043328B"/>
    <w:rsid w:val="004336E8"/>
    <w:rsid w:val="00433D4F"/>
    <w:rsid w:val="00434276"/>
    <w:rsid w:val="00435BA2"/>
    <w:rsid w:val="00435DDB"/>
    <w:rsid w:val="00436A61"/>
    <w:rsid w:val="00440119"/>
    <w:rsid w:val="004411CC"/>
    <w:rsid w:val="00441F9D"/>
    <w:rsid w:val="004421F5"/>
    <w:rsid w:val="004422E6"/>
    <w:rsid w:val="00442D88"/>
    <w:rsid w:val="00442EA6"/>
    <w:rsid w:val="00442EBC"/>
    <w:rsid w:val="00443FB4"/>
    <w:rsid w:val="004449C9"/>
    <w:rsid w:val="004455C3"/>
    <w:rsid w:val="00445D28"/>
    <w:rsid w:val="004463C3"/>
    <w:rsid w:val="00446EEE"/>
    <w:rsid w:val="004476D1"/>
    <w:rsid w:val="00447AD6"/>
    <w:rsid w:val="00451345"/>
    <w:rsid w:val="004534ED"/>
    <w:rsid w:val="004536DA"/>
    <w:rsid w:val="00455E22"/>
    <w:rsid w:val="0045667A"/>
    <w:rsid w:val="00456AAD"/>
    <w:rsid w:val="004574F6"/>
    <w:rsid w:val="00460378"/>
    <w:rsid w:val="00460704"/>
    <w:rsid w:val="004612CB"/>
    <w:rsid w:val="00461E7F"/>
    <w:rsid w:val="00461EBE"/>
    <w:rsid w:val="00462573"/>
    <w:rsid w:val="00463325"/>
    <w:rsid w:val="004639FA"/>
    <w:rsid w:val="00463CA4"/>
    <w:rsid w:val="0046412E"/>
    <w:rsid w:val="00465172"/>
    <w:rsid w:val="00466CA9"/>
    <w:rsid w:val="00466D15"/>
    <w:rsid w:val="00467172"/>
    <w:rsid w:val="004671B2"/>
    <w:rsid w:val="00470915"/>
    <w:rsid w:val="004721E7"/>
    <w:rsid w:val="0047239E"/>
    <w:rsid w:val="004724DA"/>
    <w:rsid w:val="00482644"/>
    <w:rsid w:val="00482FE9"/>
    <w:rsid w:val="00483A76"/>
    <w:rsid w:val="0048438F"/>
    <w:rsid w:val="00484551"/>
    <w:rsid w:val="00485A90"/>
    <w:rsid w:val="00485FF6"/>
    <w:rsid w:val="00487434"/>
    <w:rsid w:val="00487DCB"/>
    <w:rsid w:val="00487E64"/>
    <w:rsid w:val="00487F83"/>
    <w:rsid w:val="0049095D"/>
    <w:rsid w:val="00490A0E"/>
    <w:rsid w:val="00490B53"/>
    <w:rsid w:val="00491FB6"/>
    <w:rsid w:val="0049209A"/>
    <w:rsid w:val="0049215D"/>
    <w:rsid w:val="004925D1"/>
    <w:rsid w:val="00492EA1"/>
    <w:rsid w:val="0049326B"/>
    <w:rsid w:val="00494B0D"/>
    <w:rsid w:val="004968FE"/>
    <w:rsid w:val="00496CDB"/>
    <w:rsid w:val="004977EA"/>
    <w:rsid w:val="004A124F"/>
    <w:rsid w:val="004A1757"/>
    <w:rsid w:val="004A1EA1"/>
    <w:rsid w:val="004A2319"/>
    <w:rsid w:val="004A2C76"/>
    <w:rsid w:val="004A56FF"/>
    <w:rsid w:val="004A6335"/>
    <w:rsid w:val="004B01B0"/>
    <w:rsid w:val="004B03D9"/>
    <w:rsid w:val="004B0A30"/>
    <w:rsid w:val="004B168E"/>
    <w:rsid w:val="004B1817"/>
    <w:rsid w:val="004B18A5"/>
    <w:rsid w:val="004B2612"/>
    <w:rsid w:val="004B29E2"/>
    <w:rsid w:val="004B36D8"/>
    <w:rsid w:val="004B37A0"/>
    <w:rsid w:val="004B3CC3"/>
    <w:rsid w:val="004B477D"/>
    <w:rsid w:val="004B5678"/>
    <w:rsid w:val="004B5907"/>
    <w:rsid w:val="004B724B"/>
    <w:rsid w:val="004B755D"/>
    <w:rsid w:val="004C03E3"/>
    <w:rsid w:val="004C16E9"/>
    <w:rsid w:val="004C1AB7"/>
    <w:rsid w:val="004C2E8B"/>
    <w:rsid w:val="004C38D3"/>
    <w:rsid w:val="004C798A"/>
    <w:rsid w:val="004C7CF3"/>
    <w:rsid w:val="004D02A7"/>
    <w:rsid w:val="004D1D6E"/>
    <w:rsid w:val="004D36BA"/>
    <w:rsid w:val="004D4658"/>
    <w:rsid w:val="004D5C42"/>
    <w:rsid w:val="004D60FB"/>
    <w:rsid w:val="004D617C"/>
    <w:rsid w:val="004E0123"/>
    <w:rsid w:val="004E0210"/>
    <w:rsid w:val="004E0333"/>
    <w:rsid w:val="004E1653"/>
    <w:rsid w:val="004E1ADD"/>
    <w:rsid w:val="004E1E55"/>
    <w:rsid w:val="004E2351"/>
    <w:rsid w:val="004E2FAF"/>
    <w:rsid w:val="004E30D6"/>
    <w:rsid w:val="004E34D7"/>
    <w:rsid w:val="004E46A7"/>
    <w:rsid w:val="004E53B6"/>
    <w:rsid w:val="004E5BEF"/>
    <w:rsid w:val="004E6346"/>
    <w:rsid w:val="004E6835"/>
    <w:rsid w:val="004E75BB"/>
    <w:rsid w:val="004E783C"/>
    <w:rsid w:val="004F0ABC"/>
    <w:rsid w:val="004F0B42"/>
    <w:rsid w:val="004F1DA8"/>
    <w:rsid w:val="004F2EAF"/>
    <w:rsid w:val="004F352A"/>
    <w:rsid w:val="004F4143"/>
    <w:rsid w:val="004F48EB"/>
    <w:rsid w:val="004F4B14"/>
    <w:rsid w:val="004F508F"/>
    <w:rsid w:val="004F55A5"/>
    <w:rsid w:val="004F5723"/>
    <w:rsid w:val="004F5CB1"/>
    <w:rsid w:val="004F7068"/>
    <w:rsid w:val="004F70EF"/>
    <w:rsid w:val="004F7BFD"/>
    <w:rsid w:val="004F7EAA"/>
    <w:rsid w:val="005001B6"/>
    <w:rsid w:val="0050036B"/>
    <w:rsid w:val="005003C5"/>
    <w:rsid w:val="00500434"/>
    <w:rsid w:val="00500467"/>
    <w:rsid w:val="00500F18"/>
    <w:rsid w:val="005025D9"/>
    <w:rsid w:val="005075AF"/>
    <w:rsid w:val="00513000"/>
    <w:rsid w:val="0051341B"/>
    <w:rsid w:val="00514722"/>
    <w:rsid w:val="00515E1E"/>
    <w:rsid w:val="005163C1"/>
    <w:rsid w:val="005164A5"/>
    <w:rsid w:val="00516CAD"/>
    <w:rsid w:val="00517057"/>
    <w:rsid w:val="00517E87"/>
    <w:rsid w:val="005203B6"/>
    <w:rsid w:val="00520C4F"/>
    <w:rsid w:val="005242DA"/>
    <w:rsid w:val="00524562"/>
    <w:rsid w:val="0052525E"/>
    <w:rsid w:val="005266E3"/>
    <w:rsid w:val="005277DD"/>
    <w:rsid w:val="005314F9"/>
    <w:rsid w:val="00531DBC"/>
    <w:rsid w:val="00532CEE"/>
    <w:rsid w:val="0053305D"/>
    <w:rsid w:val="00534072"/>
    <w:rsid w:val="00537594"/>
    <w:rsid w:val="00537B43"/>
    <w:rsid w:val="00537CFE"/>
    <w:rsid w:val="00541728"/>
    <w:rsid w:val="00541C17"/>
    <w:rsid w:val="0054257E"/>
    <w:rsid w:val="00542D3D"/>
    <w:rsid w:val="005438F0"/>
    <w:rsid w:val="00545E45"/>
    <w:rsid w:val="00546FDF"/>
    <w:rsid w:val="0054715D"/>
    <w:rsid w:val="00547244"/>
    <w:rsid w:val="00550052"/>
    <w:rsid w:val="00550823"/>
    <w:rsid w:val="005520E5"/>
    <w:rsid w:val="005524C2"/>
    <w:rsid w:val="00552B73"/>
    <w:rsid w:val="00552F28"/>
    <w:rsid w:val="00552FFA"/>
    <w:rsid w:val="00554A1E"/>
    <w:rsid w:val="005561C7"/>
    <w:rsid w:val="005567C7"/>
    <w:rsid w:val="0055743D"/>
    <w:rsid w:val="00557566"/>
    <w:rsid w:val="005575C4"/>
    <w:rsid w:val="00560924"/>
    <w:rsid w:val="0056096C"/>
    <w:rsid w:val="00561B6B"/>
    <w:rsid w:val="00561F1C"/>
    <w:rsid w:val="0056202B"/>
    <w:rsid w:val="00562382"/>
    <w:rsid w:val="0056306B"/>
    <w:rsid w:val="00563AA2"/>
    <w:rsid w:val="0056475B"/>
    <w:rsid w:val="005649A7"/>
    <w:rsid w:val="00565525"/>
    <w:rsid w:val="005657B7"/>
    <w:rsid w:val="0056647A"/>
    <w:rsid w:val="0056752E"/>
    <w:rsid w:val="00571CB9"/>
    <w:rsid w:val="00572503"/>
    <w:rsid w:val="005725BD"/>
    <w:rsid w:val="00572BC9"/>
    <w:rsid w:val="00573426"/>
    <w:rsid w:val="00573A9E"/>
    <w:rsid w:val="0057409A"/>
    <w:rsid w:val="005745A2"/>
    <w:rsid w:val="005746E7"/>
    <w:rsid w:val="00576587"/>
    <w:rsid w:val="00577B16"/>
    <w:rsid w:val="00584D99"/>
    <w:rsid w:val="00585EF3"/>
    <w:rsid w:val="00585FA9"/>
    <w:rsid w:val="00586315"/>
    <w:rsid w:val="005874B9"/>
    <w:rsid w:val="00587B21"/>
    <w:rsid w:val="00591ACA"/>
    <w:rsid w:val="00591CF9"/>
    <w:rsid w:val="00591FF5"/>
    <w:rsid w:val="0059248A"/>
    <w:rsid w:val="00593793"/>
    <w:rsid w:val="00593AFB"/>
    <w:rsid w:val="00593FEF"/>
    <w:rsid w:val="005947FC"/>
    <w:rsid w:val="00595D5A"/>
    <w:rsid w:val="00596E36"/>
    <w:rsid w:val="005970C3"/>
    <w:rsid w:val="00597624"/>
    <w:rsid w:val="005A0E78"/>
    <w:rsid w:val="005A13F4"/>
    <w:rsid w:val="005A1712"/>
    <w:rsid w:val="005A3228"/>
    <w:rsid w:val="005A62FD"/>
    <w:rsid w:val="005A63AC"/>
    <w:rsid w:val="005A6BF8"/>
    <w:rsid w:val="005A7038"/>
    <w:rsid w:val="005A71E9"/>
    <w:rsid w:val="005A7D80"/>
    <w:rsid w:val="005B026C"/>
    <w:rsid w:val="005B089F"/>
    <w:rsid w:val="005B0B98"/>
    <w:rsid w:val="005B165F"/>
    <w:rsid w:val="005B2154"/>
    <w:rsid w:val="005B2DCA"/>
    <w:rsid w:val="005B31B0"/>
    <w:rsid w:val="005B4559"/>
    <w:rsid w:val="005B5151"/>
    <w:rsid w:val="005B53F5"/>
    <w:rsid w:val="005B599F"/>
    <w:rsid w:val="005B5C1E"/>
    <w:rsid w:val="005B6403"/>
    <w:rsid w:val="005B6852"/>
    <w:rsid w:val="005C0C2A"/>
    <w:rsid w:val="005C0EA9"/>
    <w:rsid w:val="005C3408"/>
    <w:rsid w:val="005C47FD"/>
    <w:rsid w:val="005C48F2"/>
    <w:rsid w:val="005C5599"/>
    <w:rsid w:val="005C68F1"/>
    <w:rsid w:val="005C6FE4"/>
    <w:rsid w:val="005D0164"/>
    <w:rsid w:val="005D086B"/>
    <w:rsid w:val="005D09D0"/>
    <w:rsid w:val="005D0AC2"/>
    <w:rsid w:val="005D1326"/>
    <w:rsid w:val="005D233A"/>
    <w:rsid w:val="005D2A60"/>
    <w:rsid w:val="005D2C4F"/>
    <w:rsid w:val="005D3097"/>
    <w:rsid w:val="005D30A6"/>
    <w:rsid w:val="005D3D0F"/>
    <w:rsid w:val="005D3F52"/>
    <w:rsid w:val="005D45AB"/>
    <w:rsid w:val="005D4A5B"/>
    <w:rsid w:val="005D5A7C"/>
    <w:rsid w:val="005D6A99"/>
    <w:rsid w:val="005D7412"/>
    <w:rsid w:val="005E0AD9"/>
    <w:rsid w:val="005E2BD2"/>
    <w:rsid w:val="005E500F"/>
    <w:rsid w:val="005E5BDC"/>
    <w:rsid w:val="005E5FDA"/>
    <w:rsid w:val="005F0704"/>
    <w:rsid w:val="005F1153"/>
    <w:rsid w:val="005F2D05"/>
    <w:rsid w:val="005F41B3"/>
    <w:rsid w:val="005F4228"/>
    <w:rsid w:val="005F47C3"/>
    <w:rsid w:val="005F59FA"/>
    <w:rsid w:val="005F5B77"/>
    <w:rsid w:val="005F63D2"/>
    <w:rsid w:val="005F6411"/>
    <w:rsid w:val="0060069A"/>
    <w:rsid w:val="00601040"/>
    <w:rsid w:val="006017E4"/>
    <w:rsid w:val="006024F4"/>
    <w:rsid w:val="00602A60"/>
    <w:rsid w:val="00603DBD"/>
    <w:rsid w:val="00604864"/>
    <w:rsid w:val="006054B1"/>
    <w:rsid w:val="0060597C"/>
    <w:rsid w:val="00605D07"/>
    <w:rsid w:val="00606141"/>
    <w:rsid w:val="00606DD9"/>
    <w:rsid w:val="00607A30"/>
    <w:rsid w:val="00607EA4"/>
    <w:rsid w:val="00610B53"/>
    <w:rsid w:val="00610EB8"/>
    <w:rsid w:val="006113D5"/>
    <w:rsid w:val="00612174"/>
    <w:rsid w:val="00613F86"/>
    <w:rsid w:val="00614A03"/>
    <w:rsid w:val="00615668"/>
    <w:rsid w:val="006158DE"/>
    <w:rsid w:val="006160B4"/>
    <w:rsid w:val="00616E49"/>
    <w:rsid w:val="00621A07"/>
    <w:rsid w:val="006236DA"/>
    <w:rsid w:val="00623F59"/>
    <w:rsid w:val="00625868"/>
    <w:rsid w:val="00626453"/>
    <w:rsid w:val="00626B6F"/>
    <w:rsid w:val="00627D50"/>
    <w:rsid w:val="00631108"/>
    <w:rsid w:val="00632483"/>
    <w:rsid w:val="00633458"/>
    <w:rsid w:val="006335F4"/>
    <w:rsid w:val="00635A1B"/>
    <w:rsid w:val="00635DFA"/>
    <w:rsid w:val="006360F2"/>
    <w:rsid w:val="006369F4"/>
    <w:rsid w:val="00636B6A"/>
    <w:rsid w:val="00636C61"/>
    <w:rsid w:val="006400A0"/>
    <w:rsid w:val="0064055B"/>
    <w:rsid w:val="006416FE"/>
    <w:rsid w:val="00643F5F"/>
    <w:rsid w:val="0064684E"/>
    <w:rsid w:val="00646A5B"/>
    <w:rsid w:val="00646B45"/>
    <w:rsid w:val="006503AC"/>
    <w:rsid w:val="006507E1"/>
    <w:rsid w:val="00652E3D"/>
    <w:rsid w:val="00654BB1"/>
    <w:rsid w:val="00655210"/>
    <w:rsid w:val="0065672A"/>
    <w:rsid w:val="00656B07"/>
    <w:rsid w:val="00656BAB"/>
    <w:rsid w:val="00657FAD"/>
    <w:rsid w:val="006604C0"/>
    <w:rsid w:val="00660715"/>
    <w:rsid w:val="00663314"/>
    <w:rsid w:val="006647F2"/>
    <w:rsid w:val="00664E5A"/>
    <w:rsid w:val="00665140"/>
    <w:rsid w:val="00665870"/>
    <w:rsid w:val="00666E87"/>
    <w:rsid w:val="00667223"/>
    <w:rsid w:val="00670A8E"/>
    <w:rsid w:val="006712E6"/>
    <w:rsid w:val="006718A7"/>
    <w:rsid w:val="00671D00"/>
    <w:rsid w:val="006725CA"/>
    <w:rsid w:val="00672DDB"/>
    <w:rsid w:val="006735EE"/>
    <w:rsid w:val="006744F4"/>
    <w:rsid w:val="00674F2C"/>
    <w:rsid w:val="00676125"/>
    <w:rsid w:val="00680ADF"/>
    <w:rsid w:val="00681A2A"/>
    <w:rsid w:val="006825F5"/>
    <w:rsid w:val="00682C40"/>
    <w:rsid w:val="00682C79"/>
    <w:rsid w:val="00682DA3"/>
    <w:rsid w:val="0068359E"/>
    <w:rsid w:val="00685093"/>
    <w:rsid w:val="006868E4"/>
    <w:rsid w:val="00687F7A"/>
    <w:rsid w:val="00694364"/>
    <w:rsid w:val="00694F7B"/>
    <w:rsid w:val="00695A24"/>
    <w:rsid w:val="006966F7"/>
    <w:rsid w:val="00696E22"/>
    <w:rsid w:val="006972F6"/>
    <w:rsid w:val="00697C48"/>
    <w:rsid w:val="006A056C"/>
    <w:rsid w:val="006A07E7"/>
    <w:rsid w:val="006A0B3D"/>
    <w:rsid w:val="006A1661"/>
    <w:rsid w:val="006A1BA5"/>
    <w:rsid w:val="006A1F52"/>
    <w:rsid w:val="006A208A"/>
    <w:rsid w:val="006A3CD7"/>
    <w:rsid w:val="006A5191"/>
    <w:rsid w:val="006A5896"/>
    <w:rsid w:val="006A5D44"/>
    <w:rsid w:val="006A60C7"/>
    <w:rsid w:val="006A63CE"/>
    <w:rsid w:val="006A666F"/>
    <w:rsid w:val="006A6840"/>
    <w:rsid w:val="006B0038"/>
    <w:rsid w:val="006B1C67"/>
    <w:rsid w:val="006B22E6"/>
    <w:rsid w:val="006B5359"/>
    <w:rsid w:val="006B76E9"/>
    <w:rsid w:val="006B7923"/>
    <w:rsid w:val="006C192F"/>
    <w:rsid w:val="006C44C3"/>
    <w:rsid w:val="006C4F08"/>
    <w:rsid w:val="006C5AA6"/>
    <w:rsid w:val="006C7EF5"/>
    <w:rsid w:val="006C7EFA"/>
    <w:rsid w:val="006D0823"/>
    <w:rsid w:val="006D1144"/>
    <w:rsid w:val="006D2624"/>
    <w:rsid w:val="006D36C3"/>
    <w:rsid w:val="006D4FD3"/>
    <w:rsid w:val="006D6895"/>
    <w:rsid w:val="006D7E51"/>
    <w:rsid w:val="006E016F"/>
    <w:rsid w:val="006E1C54"/>
    <w:rsid w:val="006E2216"/>
    <w:rsid w:val="006E2477"/>
    <w:rsid w:val="006E25C6"/>
    <w:rsid w:val="006E2AE6"/>
    <w:rsid w:val="006E3494"/>
    <w:rsid w:val="006E3E54"/>
    <w:rsid w:val="006E4DC7"/>
    <w:rsid w:val="006E6668"/>
    <w:rsid w:val="006E7EE8"/>
    <w:rsid w:val="006F09EA"/>
    <w:rsid w:val="006F0EE4"/>
    <w:rsid w:val="006F3F67"/>
    <w:rsid w:val="006F4889"/>
    <w:rsid w:val="006F4ED3"/>
    <w:rsid w:val="006F5B96"/>
    <w:rsid w:val="006F7F29"/>
    <w:rsid w:val="007004C9"/>
    <w:rsid w:val="007013A6"/>
    <w:rsid w:val="00701E1C"/>
    <w:rsid w:val="00702BDA"/>
    <w:rsid w:val="00702D12"/>
    <w:rsid w:val="0070316A"/>
    <w:rsid w:val="0070395E"/>
    <w:rsid w:val="00704519"/>
    <w:rsid w:val="0070513D"/>
    <w:rsid w:val="007072A3"/>
    <w:rsid w:val="007123BD"/>
    <w:rsid w:val="0071296D"/>
    <w:rsid w:val="007132C6"/>
    <w:rsid w:val="00713D28"/>
    <w:rsid w:val="00713F4A"/>
    <w:rsid w:val="0071427B"/>
    <w:rsid w:val="007161DF"/>
    <w:rsid w:val="00717397"/>
    <w:rsid w:val="007174AC"/>
    <w:rsid w:val="0072006A"/>
    <w:rsid w:val="0072051B"/>
    <w:rsid w:val="00723B30"/>
    <w:rsid w:val="00724D3D"/>
    <w:rsid w:val="0072567A"/>
    <w:rsid w:val="00725B43"/>
    <w:rsid w:val="00725DF9"/>
    <w:rsid w:val="00726065"/>
    <w:rsid w:val="0072651F"/>
    <w:rsid w:val="0073043F"/>
    <w:rsid w:val="00730F3E"/>
    <w:rsid w:val="0073149E"/>
    <w:rsid w:val="007314F9"/>
    <w:rsid w:val="0073198E"/>
    <w:rsid w:val="00732D3C"/>
    <w:rsid w:val="00732F5D"/>
    <w:rsid w:val="00734DA8"/>
    <w:rsid w:val="0073648E"/>
    <w:rsid w:val="007368C2"/>
    <w:rsid w:val="0073757A"/>
    <w:rsid w:val="00741629"/>
    <w:rsid w:val="00742A42"/>
    <w:rsid w:val="00743431"/>
    <w:rsid w:val="00743A1D"/>
    <w:rsid w:val="00744926"/>
    <w:rsid w:val="00744DC9"/>
    <w:rsid w:val="0074534A"/>
    <w:rsid w:val="007458F4"/>
    <w:rsid w:val="00747B53"/>
    <w:rsid w:val="00747B67"/>
    <w:rsid w:val="007500FB"/>
    <w:rsid w:val="00752189"/>
    <w:rsid w:val="00752447"/>
    <w:rsid w:val="00752914"/>
    <w:rsid w:val="007537AC"/>
    <w:rsid w:val="00753CDC"/>
    <w:rsid w:val="0075412D"/>
    <w:rsid w:val="00754793"/>
    <w:rsid w:val="00754DC0"/>
    <w:rsid w:val="00754E3A"/>
    <w:rsid w:val="00755E0D"/>
    <w:rsid w:val="00755E9E"/>
    <w:rsid w:val="00756254"/>
    <w:rsid w:val="00756B5D"/>
    <w:rsid w:val="00756E21"/>
    <w:rsid w:val="007578FC"/>
    <w:rsid w:val="0076030C"/>
    <w:rsid w:val="0076049A"/>
    <w:rsid w:val="007608D0"/>
    <w:rsid w:val="0076197C"/>
    <w:rsid w:val="00761FE1"/>
    <w:rsid w:val="007658A8"/>
    <w:rsid w:val="00766FB4"/>
    <w:rsid w:val="007678D3"/>
    <w:rsid w:val="00767930"/>
    <w:rsid w:val="00770B07"/>
    <w:rsid w:val="00771336"/>
    <w:rsid w:val="00771480"/>
    <w:rsid w:val="00772896"/>
    <w:rsid w:val="00772C88"/>
    <w:rsid w:val="00772E43"/>
    <w:rsid w:val="007733B8"/>
    <w:rsid w:val="00773EBF"/>
    <w:rsid w:val="00774A27"/>
    <w:rsid w:val="00775358"/>
    <w:rsid w:val="0077587C"/>
    <w:rsid w:val="00775E77"/>
    <w:rsid w:val="00776114"/>
    <w:rsid w:val="00776A67"/>
    <w:rsid w:val="00780612"/>
    <w:rsid w:val="00783EF3"/>
    <w:rsid w:val="00783F37"/>
    <w:rsid w:val="00783F7A"/>
    <w:rsid w:val="00786DAE"/>
    <w:rsid w:val="00786FD6"/>
    <w:rsid w:val="0078776F"/>
    <w:rsid w:val="00787A81"/>
    <w:rsid w:val="00790316"/>
    <w:rsid w:val="007916EB"/>
    <w:rsid w:val="00791B7B"/>
    <w:rsid w:val="00791BE9"/>
    <w:rsid w:val="0079217D"/>
    <w:rsid w:val="007921DE"/>
    <w:rsid w:val="00792821"/>
    <w:rsid w:val="00792DAB"/>
    <w:rsid w:val="0079354A"/>
    <w:rsid w:val="007939D9"/>
    <w:rsid w:val="0079403A"/>
    <w:rsid w:val="00794D61"/>
    <w:rsid w:val="00795374"/>
    <w:rsid w:val="00795563"/>
    <w:rsid w:val="0079604B"/>
    <w:rsid w:val="0079764C"/>
    <w:rsid w:val="007A0B22"/>
    <w:rsid w:val="007A1DD8"/>
    <w:rsid w:val="007A568C"/>
    <w:rsid w:val="007A62BE"/>
    <w:rsid w:val="007A67D4"/>
    <w:rsid w:val="007A6DF8"/>
    <w:rsid w:val="007B14C6"/>
    <w:rsid w:val="007B39AA"/>
    <w:rsid w:val="007B39D4"/>
    <w:rsid w:val="007B3B47"/>
    <w:rsid w:val="007B4FC8"/>
    <w:rsid w:val="007B546F"/>
    <w:rsid w:val="007B5EFF"/>
    <w:rsid w:val="007C0C33"/>
    <w:rsid w:val="007C1916"/>
    <w:rsid w:val="007C19EF"/>
    <w:rsid w:val="007C26EE"/>
    <w:rsid w:val="007C3138"/>
    <w:rsid w:val="007C572D"/>
    <w:rsid w:val="007C6BCF"/>
    <w:rsid w:val="007C776E"/>
    <w:rsid w:val="007C79B6"/>
    <w:rsid w:val="007C7BBA"/>
    <w:rsid w:val="007D0642"/>
    <w:rsid w:val="007D1CC6"/>
    <w:rsid w:val="007D39BF"/>
    <w:rsid w:val="007D429D"/>
    <w:rsid w:val="007D55C3"/>
    <w:rsid w:val="007D6D88"/>
    <w:rsid w:val="007D6FF3"/>
    <w:rsid w:val="007E07B8"/>
    <w:rsid w:val="007E4118"/>
    <w:rsid w:val="007E41C0"/>
    <w:rsid w:val="007E6E61"/>
    <w:rsid w:val="007E7694"/>
    <w:rsid w:val="007E7FCC"/>
    <w:rsid w:val="007F04EB"/>
    <w:rsid w:val="007F06EF"/>
    <w:rsid w:val="007F1D53"/>
    <w:rsid w:val="007F330C"/>
    <w:rsid w:val="007F3D80"/>
    <w:rsid w:val="007F42A0"/>
    <w:rsid w:val="007F4E97"/>
    <w:rsid w:val="007F4EB9"/>
    <w:rsid w:val="007F5298"/>
    <w:rsid w:val="007F5932"/>
    <w:rsid w:val="007F5E49"/>
    <w:rsid w:val="007F63A1"/>
    <w:rsid w:val="007F641F"/>
    <w:rsid w:val="00800A62"/>
    <w:rsid w:val="0080107A"/>
    <w:rsid w:val="0080161F"/>
    <w:rsid w:val="00801B8E"/>
    <w:rsid w:val="008060A1"/>
    <w:rsid w:val="0080691E"/>
    <w:rsid w:val="00810D3D"/>
    <w:rsid w:val="00810DFE"/>
    <w:rsid w:val="008120E0"/>
    <w:rsid w:val="00812C72"/>
    <w:rsid w:val="008145F8"/>
    <w:rsid w:val="00815410"/>
    <w:rsid w:val="00817269"/>
    <w:rsid w:val="00817D2A"/>
    <w:rsid w:val="00817ECD"/>
    <w:rsid w:val="00821DF8"/>
    <w:rsid w:val="00821E92"/>
    <w:rsid w:val="00822B7C"/>
    <w:rsid w:val="00823D3A"/>
    <w:rsid w:val="00824B8A"/>
    <w:rsid w:val="008259E8"/>
    <w:rsid w:val="008267A9"/>
    <w:rsid w:val="00826912"/>
    <w:rsid w:val="00830D36"/>
    <w:rsid w:val="00830F91"/>
    <w:rsid w:val="008310A8"/>
    <w:rsid w:val="008311C6"/>
    <w:rsid w:val="0083145B"/>
    <w:rsid w:val="0083168B"/>
    <w:rsid w:val="00832DA0"/>
    <w:rsid w:val="00832DB1"/>
    <w:rsid w:val="00833B7E"/>
    <w:rsid w:val="0083433C"/>
    <w:rsid w:val="00834CEE"/>
    <w:rsid w:val="0083539A"/>
    <w:rsid w:val="0083593D"/>
    <w:rsid w:val="00835FBD"/>
    <w:rsid w:val="00840019"/>
    <w:rsid w:val="00840396"/>
    <w:rsid w:val="008436E7"/>
    <w:rsid w:val="0084453D"/>
    <w:rsid w:val="00845EF7"/>
    <w:rsid w:val="00846FF4"/>
    <w:rsid w:val="0084710F"/>
    <w:rsid w:val="00847606"/>
    <w:rsid w:val="008501C6"/>
    <w:rsid w:val="00850327"/>
    <w:rsid w:val="00850CDD"/>
    <w:rsid w:val="00851BE3"/>
    <w:rsid w:val="00852644"/>
    <w:rsid w:val="0085381C"/>
    <w:rsid w:val="00854207"/>
    <w:rsid w:val="00856298"/>
    <w:rsid w:val="00856B3E"/>
    <w:rsid w:val="00856CAB"/>
    <w:rsid w:val="00857122"/>
    <w:rsid w:val="0085790E"/>
    <w:rsid w:val="00857E2A"/>
    <w:rsid w:val="0086096A"/>
    <w:rsid w:val="00860FBE"/>
    <w:rsid w:val="00861141"/>
    <w:rsid w:val="008624E6"/>
    <w:rsid w:val="008628CD"/>
    <w:rsid w:val="00863DF4"/>
    <w:rsid w:val="008646B3"/>
    <w:rsid w:val="00864D1A"/>
    <w:rsid w:val="008660B4"/>
    <w:rsid w:val="0086715C"/>
    <w:rsid w:val="00867435"/>
    <w:rsid w:val="00870226"/>
    <w:rsid w:val="00872C21"/>
    <w:rsid w:val="00873269"/>
    <w:rsid w:val="00874445"/>
    <w:rsid w:val="0087574B"/>
    <w:rsid w:val="00875BEA"/>
    <w:rsid w:val="00875EBE"/>
    <w:rsid w:val="00880A38"/>
    <w:rsid w:val="00880F50"/>
    <w:rsid w:val="00881755"/>
    <w:rsid w:val="00882090"/>
    <w:rsid w:val="00882F06"/>
    <w:rsid w:val="0088431D"/>
    <w:rsid w:val="008849A9"/>
    <w:rsid w:val="00884D49"/>
    <w:rsid w:val="0088606B"/>
    <w:rsid w:val="00886A63"/>
    <w:rsid w:val="0088729C"/>
    <w:rsid w:val="008872FD"/>
    <w:rsid w:val="00890AE2"/>
    <w:rsid w:val="008918DF"/>
    <w:rsid w:val="00893144"/>
    <w:rsid w:val="00893918"/>
    <w:rsid w:val="0089438D"/>
    <w:rsid w:val="00894497"/>
    <w:rsid w:val="00896D93"/>
    <w:rsid w:val="0089761D"/>
    <w:rsid w:val="008A0C87"/>
    <w:rsid w:val="008A0FC8"/>
    <w:rsid w:val="008A3D39"/>
    <w:rsid w:val="008A4C6C"/>
    <w:rsid w:val="008A6483"/>
    <w:rsid w:val="008A70FD"/>
    <w:rsid w:val="008B03BE"/>
    <w:rsid w:val="008B1105"/>
    <w:rsid w:val="008B1404"/>
    <w:rsid w:val="008B16EC"/>
    <w:rsid w:val="008B185B"/>
    <w:rsid w:val="008B25E4"/>
    <w:rsid w:val="008B28E0"/>
    <w:rsid w:val="008B4C80"/>
    <w:rsid w:val="008C048C"/>
    <w:rsid w:val="008C0BA7"/>
    <w:rsid w:val="008C2AAF"/>
    <w:rsid w:val="008C2FE6"/>
    <w:rsid w:val="008C37F1"/>
    <w:rsid w:val="008C3A59"/>
    <w:rsid w:val="008C43EB"/>
    <w:rsid w:val="008C4EF1"/>
    <w:rsid w:val="008C7156"/>
    <w:rsid w:val="008C738D"/>
    <w:rsid w:val="008D1637"/>
    <w:rsid w:val="008D2A51"/>
    <w:rsid w:val="008D5461"/>
    <w:rsid w:val="008D5651"/>
    <w:rsid w:val="008D6BDE"/>
    <w:rsid w:val="008E0578"/>
    <w:rsid w:val="008E067E"/>
    <w:rsid w:val="008E2D43"/>
    <w:rsid w:val="008E2F0A"/>
    <w:rsid w:val="008E39E5"/>
    <w:rsid w:val="008E39FD"/>
    <w:rsid w:val="008E4FED"/>
    <w:rsid w:val="008E5B9F"/>
    <w:rsid w:val="008E5E0A"/>
    <w:rsid w:val="008E670D"/>
    <w:rsid w:val="008E6FAE"/>
    <w:rsid w:val="008E7E49"/>
    <w:rsid w:val="008F0027"/>
    <w:rsid w:val="008F1C57"/>
    <w:rsid w:val="008F1CD0"/>
    <w:rsid w:val="008F2834"/>
    <w:rsid w:val="008F287B"/>
    <w:rsid w:val="008F4CB8"/>
    <w:rsid w:val="0090053F"/>
    <w:rsid w:val="00901F17"/>
    <w:rsid w:val="009021B0"/>
    <w:rsid w:val="0090266F"/>
    <w:rsid w:val="00904304"/>
    <w:rsid w:val="00905D6B"/>
    <w:rsid w:val="00905F35"/>
    <w:rsid w:val="00906D54"/>
    <w:rsid w:val="00910564"/>
    <w:rsid w:val="009139A9"/>
    <w:rsid w:val="0091499C"/>
    <w:rsid w:val="00915B73"/>
    <w:rsid w:val="00915D9F"/>
    <w:rsid w:val="00916A80"/>
    <w:rsid w:val="009173CF"/>
    <w:rsid w:val="00917CFA"/>
    <w:rsid w:val="00920C8D"/>
    <w:rsid w:val="00921259"/>
    <w:rsid w:val="009228AE"/>
    <w:rsid w:val="00922B92"/>
    <w:rsid w:val="009251AB"/>
    <w:rsid w:val="00925F66"/>
    <w:rsid w:val="009262B8"/>
    <w:rsid w:val="009277A3"/>
    <w:rsid w:val="009324D2"/>
    <w:rsid w:val="00932C25"/>
    <w:rsid w:val="00933F73"/>
    <w:rsid w:val="00934284"/>
    <w:rsid w:val="0093470E"/>
    <w:rsid w:val="00935608"/>
    <w:rsid w:val="00935779"/>
    <w:rsid w:val="009358A6"/>
    <w:rsid w:val="00936373"/>
    <w:rsid w:val="00940766"/>
    <w:rsid w:val="00940BFA"/>
    <w:rsid w:val="00940FFC"/>
    <w:rsid w:val="00942D81"/>
    <w:rsid w:val="009431E9"/>
    <w:rsid w:val="0094379C"/>
    <w:rsid w:val="00944341"/>
    <w:rsid w:val="00944DFF"/>
    <w:rsid w:val="0094706D"/>
    <w:rsid w:val="00947B94"/>
    <w:rsid w:val="009500F3"/>
    <w:rsid w:val="00950794"/>
    <w:rsid w:val="009516BD"/>
    <w:rsid w:val="00951913"/>
    <w:rsid w:val="00951D09"/>
    <w:rsid w:val="009520CC"/>
    <w:rsid w:val="00953471"/>
    <w:rsid w:val="00954381"/>
    <w:rsid w:val="0095447A"/>
    <w:rsid w:val="00954E6D"/>
    <w:rsid w:val="00955578"/>
    <w:rsid w:val="00955B66"/>
    <w:rsid w:val="0095682F"/>
    <w:rsid w:val="009569C4"/>
    <w:rsid w:val="00956D5D"/>
    <w:rsid w:val="00957638"/>
    <w:rsid w:val="00957678"/>
    <w:rsid w:val="0095771C"/>
    <w:rsid w:val="00957828"/>
    <w:rsid w:val="00960AAF"/>
    <w:rsid w:val="0096110F"/>
    <w:rsid w:val="0096176A"/>
    <w:rsid w:val="00961ECE"/>
    <w:rsid w:val="00962051"/>
    <w:rsid w:val="009630D0"/>
    <w:rsid w:val="00965EED"/>
    <w:rsid w:val="00966CAB"/>
    <w:rsid w:val="009670C5"/>
    <w:rsid w:val="009701D9"/>
    <w:rsid w:val="00970787"/>
    <w:rsid w:val="009709F1"/>
    <w:rsid w:val="0097140A"/>
    <w:rsid w:val="00971EB4"/>
    <w:rsid w:val="0097277F"/>
    <w:rsid w:val="0097288F"/>
    <w:rsid w:val="00973B12"/>
    <w:rsid w:val="00975D8F"/>
    <w:rsid w:val="009766D2"/>
    <w:rsid w:val="00976D0B"/>
    <w:rsid w:val="00977292"/>
    <w:rsid w:val="00980453"/>
    <w:rsid w:val="009805C3"/>
    <w:rsid w:val="0098141A"/>
    <w:rsid w:val="009818E0"/>
    <w:rsid w:val="00981B5D"/>
    <w:rsid w:val="009823C2"/>
    <w:rsid w:val="0098275C"/>
    <w:rsid w:val="00982D1F"/>
    <w:rsid w:val="009848AB"/>
    <w:rsid w:val="009853E0"/>
    <w:rsid w:val="00985435"/>
    <w:rsid w:val="00985931"/>
    <w:rsid w:val="00987D49"/>
    <w:rsid w:val="009900F3"/>
    <w:rsid w:val="00991DD8"/>
    <w:rsid w:val="009925FE"/>
    <w:rsid w:val="00992C17"/>
    <w:rsid w:val="00993304"/>
    <w:rsid w:val="00993C95"/>
    <w:rsid w:val="00994499"/>
    <w:rsid w:val="00994524"/>
    <w:rsid w:val="00994CAF"/>
    <w:rsid w:val="00994CCF"/>
    <w:rsid w:val="00996F38"/>
    <w:rsid w:val="00997744"/>
    <w:rsid w:val="009A09F4"/>
    <w:rsid w:val="009A2962"/>
    <w:rsid w:val="009A4CCB"/>
    <w:rsid w:val="009A55FD"/>
    <w:rsid w:val="009A5E17"/>
    <w:rsid w:val="009A698D"/>
    <w:rsid w:val="009A6C55"/>
    <w:rsid w:val="009A6DCE"/>
    <w:rsid w:val="009A7580"/>
    <w:rsid w:val="009B0F6F"/>
    <w:rsid w:val="009B14BE"/>
    <w:rsid w:val="009B2CD3"/>
    <w:rsid w:val="009B3197"/>
    <w:rsid w:val="009B356D"/>
    <w:rsid w:val="009B37E5"/>
    <w:rsid w:val="009B42BF"/>
    <w:rsid w:val="009B714A"/>
    <w:rsid w:val="009B7661"/>
    <w:rsid w:val="009C033A"/>
    <w:rsid w:val="009C0A7C"/>
    <w:rsid w:val="009C260A"/>
    <w:rsid w:val="009C2935"/>
    <w:rsid w:val="009C3960"/>
    <w:rsid w:val="009C3F9E"/>
    <w:rsid w:val="009C44A3"/>
    <w:rsid w:val="009C54E7"/>
    <w:rsid w:val="009C6B5C"/>
    <w:rsid w:val="009C6BAE"/>
    <w:rsid w:val="009C7342"/>
    <w:rsid w:val="009C7AA0"/>
    <w:rsid w:val="009D0FA0"/>
    <w:rsid w:val="009D153E"/>
    <w:rsid w:val="009D224D"/>
    <w:rsid w:val="009D271E"/>
    <w:rsid w:val="009D5D55"/>
    <w:rsid w:val="009D63A4"/>
    <w:rsid w:val="009D6D87"/>
    <w:rsid w:val="009D6E23"/>
    <w:rsid w:val="009D6E2D"/>
    <w:rsid w:val="009E0139"/>
    <w:rsid w:val="009E0232"/>
    <w:rsid w:val="009E1441"/>
    <w:rsid w:val="009E1AB7"/>
    <w:rsid w:val="009E27F4"/>
    <w:rsid w:val="009E4543"/>
    <w:rsid w:val="009E465A"/>
    <w:rsid w:val="009E5283"/>
    <w:rsid w:val="009E7178"/>
    <w:rsid w:val="009E7B69"/>
    <w:rsid w:val="009F1950"/>
    <w:rsid w:val="009F2A2B"/>
    <w:rsid w:val="009F3359"/>
    <w:rsid w:val="009F33D6"/>
    <w:rsid w:val="009F5999"/>
    <w:rsid w:val="009F6A55"/>
    <w:rsid w:val="009F7DC0"/>
    <w:rsid w:val="00A00A8F"/>
    <w:rsid w:val="00A00CF8"/>
    <w:rsid w:val="00A01459"/>
    <w:rsid w:val="00A0234C"/>
    <w:rsid w:val="00A02524"/>
    <w:rsid w:val="00A035FA"/>
    <w:rsid w:val="00A04E46"/>
    <w:rsid w:val="00A05891"/>
    <w:rsid w:val="00A072F0"/>
    <w:rsid w:val="00A07C03"/>
    <w:rsid w:val="00A10366"/>
    <w:rsid w:val="00A10575"/>
    <w:rsid w:val="00A10767"/>
    <w:rsid w:val="00A1097D"/>
    <w:rsid w:val="00A110B6"/>
    <w:rsid w:val="00A1239E"/>
    <w:rsid w:val="00A1400C"/>
    <w:rsid w:val="00A14AC0"/>
    <w:rsid w:val="00A14CA5"/>
    <w:rsid w:val="00A15E5B"/>
    <w:rsid w:val="00A20A21"/>
    <w:rsid w:val="00A23777"/>
    <w:rsid w:val="00A23DDC"/>
    <w:rsid w:val="00A23E47"/>
    <w:rsid w:val="00A2561A"/>
    <w:rsid w:val="00A257C4"/>
    <w:rsid w:val="00A25961"/>
    <w:rsid w:val="00A25C35"/>
    <w:rsid w:val="00A27BA5"/>
    <w:rsid w:val="00A300CF"/>
    <w:rsid w:val="00A303EB"/>
    <w:rsid w:val="00A30ADC"/>
    <w:rsid w:val="00A31D80"/>
    <w:rsid w:val="00A31EA0"/>
    <w:rsid w:val="00A32600"/>
    <w:rsid w:val="00A3283E"/>
    <w:rsid w:val="00A3339C"/>
    <w:rsid w:val="00A3344C"/>
    <w:rsid w:val="00A336BB"/>
    <w:rsid w:val="00A33BEB"/>
    <w:rsid w:val="00A35BCA"/>
    <w:rsid w:val="00A35FCB"/>
    <w:rsid w:val="00A36708"/>
    <w:rsid w:val="00A37926"/>
    <w:rsid w:val="00A41227"/>
    <w:rsid w:val="00A438A8"/>
    <w:rsid w:val="00A4395A"/>
    <w:rsid w:val="00A43DB9"/>
    <w:rsid w:val="00A44800"/>
    <w:rsid w:val="00A449AF"/>
    <w:rsid w:val="00A44EEB"/>
    <w:rsid w:val="00A45743"/>
    <w:rsid w:val="00A45C75"/>
    <w:rsid w:val="00A45FD3"/>
    <w:rsid w:val="00A460D4"/>
    <w:rsid w:val="00A46104"/>
    <w:rsid w:val="00A4720B"/>
    <w:rsid w:val="00A47FA6"/>
    <w:rsid w:val="00A506E3"/>
    <w:rsid w:val="00A50B18"/>
    <w:rsid w:val="00A50B81"/>
    <w:rsid w:val="00A5375D"/>
    <w:rsid w:val="00A5391B"/>
    <w:rsid w:val="00A53B15"/>
    <w:rsid w:val="00A54606"/>
    <w:rsid w:val="00A5510E"/>
    <w:rsid w:val="00A55DA3"/>
    <w:rsid w:val="00A56716"/>
    <w:rsid w:val="00A569CB"/>
    <w:rsid w:val="00A60016"/>
    <w:rsid w:val="00A602ED"/>
    <w:rsid w:val="00A60914"/>
    <w:rsid w:val="00A62703"/>
    <w:rsid w:val="00A635CC"/>
    <w:rsid w:val="00A64C2E"/>
    <w:rsid w:val="00A66A98"/>
    <w:rsid w:val="00A67AA6"/>
    <w:rsid w:val="00A67D01"/>
    <w:rsid w:val="00A71875"/>
    <w:rsid w:val="00A722C2"/>
    <w:rsid w:val="00A729A4"/>
    <w:rsid w:val="00A7358F"/>
    <w:rsid w:val="00A737BE"/>
    <w:rsid w:val="00A73AEC"/>
    <w:rsid w:val="00A73E8D"/>
    <w:rsid w:val="00A75974"/>
    <w:rsid w:val="00A77E21"/>
    <w:rsid w:val="00A844A2"/>
    <w:rsid w:val="00A861E1"/>
    <w:rsid w:val="00A877BD"/>
    <w:rsid w:val="00A87F87"/>
    <w:rsid w:val="00A87FC9"/>
    <w:rsid w:val="00A905CB"/>
    <w:rsid w:val="00A90E22"/>
    <w:rsid w:val="00A9194B"/>
    <w:rsid w:val="00A919F7"/>
    <w:rsid w:val="00A9211A"/>
    <w:rsid w:val="00A93531"/>
    <w:rsid w:val="00A94E64"/>
    <w:rsid w:val="00A95DF7"/>
    <w:rsid w:val="00A967DD"/>
    <w:rsid w:val="00A970F5"/>
    <w:rsid w:val="00A977C4"/>
    <w:rsid w:val="00AA0C21"/>
    <w:rsid w:val="00AA0E40"/>
    <w:rsid w:val="00AA18C3"/>
    <w:rsid w:val="00AA2A64"/>
    <w:rsid w:val="00AA2B69"/>
    <w:rsid w:val="00AA2C43"/>
    <w:rsid w:val="00AA2CAB"/>
    <w:rsid w:val="00AA2CE7"/>
    <w:rsid w:val="00AA32E1"/>
    <w:rsid w:val="00AA5202"/>
    <w:rsid w:val="00AA56B2"/>
    <w:rsid w:val="00AA5D04"/>
    <w:rsid w:val="00AA707C"/>
    <w:rsid w:val="00AB130B"/>
    <w:rsid w:val="00AB1721"/>
    <w:rsid w:val="00AB2681"/>
    <w:rsid w:val="00AB3706"/>
    <w:rsid w:val="00AB43BE"/>
    <w:rsid w:val="00AB4772"/>
    <w:rsid w:val="00AB4A44"/>
    <w:rsid w:val="00AB6018"/>
    <w:rsid w:val="00AB6D16"/>
    <w:rsid w:val="00AB7926"/>
    <w:rsid w:val="00AC0AA5"/>
    <w:rsid w:val="00AC1842"/>
    <w:rsid w:val="00AC1AF6"/>
    <w:rsid w:val="00AC4355"/>
    <w:rsid w:val="00AC47A9"/>
    <w:rsid w:val="00AC4A19"/>
    <w:rsid w:val="00AC54EF"/>
    <w:rsid w:val="00AC60CA"/>
    <w:rsid w:val="00AC6796"/>
    <w:rsid w:val="00AC7A68"/>
    <w:rsid w:val="00AD0D92"/>
    <w:rsid w:val="00AD29F1"/>
    <w:rsid w:val="00AD35FF"/>
    <w:rsid w:val="00AD6DBD"/>
    <w:rsid w:val="00AD78E7"/>
    <w:rsid w:val="00AD7F25"/>
    <w:rsid w:val="00AE063B"/>
    <w:rsid w:val="00AE0EBA"/>
    <w:rsid w:val="00AE120D"/>
    <w:rsid w:val="00AE189C"/>
    <w:rsid w:val="00AE39F1"/>
    <w:rsid w:val="00AE4E7F"/>
    <w:rsid w:val="00AE524F"/>
    <w:rsid w:val="00AE5B2A"/>
    <w:rsid w:val="00AE6DA3"/>
    <w:rsid w:val="00AE6EC6"/>
    <w:rsid w:val="00AF055F"/>
    <w:rsid w:val="00AF1099"/>
    <w:rsid w:val="00AF21F6"/>
    <w:rsid w:val="00AF29AD"/>
    <w:rsid w:val="00AF32A5"/>
    <w:rsid w:val="00AF3D9D"/>
    <w:rsid w:val="00AF4018"/>
    <w:rsid w:val="00AF473D"/>
    <w:rsid w:val="00AF4B18"/>
    <w:rsid w:val="00AF5306"/>
    <w:rsid w:val="00AF7145"/>
    <w:rsid w:val="00B00123"/>
    <w:rsid w:val="00B004BD"/>
    <w:rsid w:val="00B0076C"/>
    <w:rsid w:val="00B00911"/>
    <w:rsid w:val="00B028F6"/>
    <w:rsid w:val="00B031A5"/>
    <w:rsid w:val="00B04117"/>
    <w:rsid w:val="00B04182"/>
    <w:rsid w:val="00B058D2"/>
    <w:rsid w:val="00B067A2"/>
    <w:rsid w:val="00B07720"/>
    <w:rsid w:val="00B108BD"/>
    <w:rsid w:val="00B129EA"/>
    <w:rsid w:val="00B13D47"/>
    <w:rsid w:val="00B15F7A"/>
    <w:rsid w:val="00B16115"/>
    <w:rsid w:val="00B17607"/>
    <w:rsid w:val="00B17C39"/>
    <w:rsid w:val="00B2042B"/>
    <w:rsid w:val="00B212AB"/>
    <w:rsid w:val="00B2227A"/>
    <w:rsid w:val="00B22DD5"/>
    <w:rsid w:val="00B2312D"/>
    <w:rsid w:val="00B233FE"/>
    <w:rsid w:val="00B2411F"/>
    <w:rsid w:val="00B252A6"/>
    <w:rsid w:val="00B27029"/>
    <w:rsid w:val="00B27123"/>
    <w:rsid w:val="00B2714C"/>
    <w:rsid w:val="00B275C2"/>
    <w:rsid w:val="00B2762F"/>
    <w:rsid w:val="00B27875"/>
    <w:rsid w:val="00B27C71"/>
    <w:rsid w:val="00B303BD"/>
    <w:rsid w:val="00B30CBC"/>
    <w:rsid w:val="00B30FE9"/>
    <w:rsid w:val="00B327A2"/>
    <w:rsid w:val="00B32C33"/>
    <w:rsid w:val="00B32EBC"/>
    <w:rsid w:val="00B32F5B"/>
    <w:rsid w:val="00B33CDB"/>
    <w:rsid w:val="00B33F6F"/>
    <w:rsid w:val="00B34D17"/>
    <w:rsid w:val="00B36A19"/>
    <w:rsid w:val="00B4223B"/>
    <w:rsid w:val="00B428E9"/>
    <w:rsid w:val="00B42DE4"/>
    <w:rsid w:val="00B43B4C"/>
    <w:rsid w:val="00B44C75"/>
    <w:rsid w:val="00B463A8"/>
    <w:rsid w:val="00B4757A"/>
    <w:rsid w:val="00B50B88"/>
    <w:rsid w:val="00B520AE"/>
    <w:rsid w:val="00B530A7"/>
    <w:rsid w:val="00B543E6"/>
    <w:rsid w:val="00B55094"/>
    <w:rsid w:val="00B554D5"/>
    <w:rsid w:val="00B5554D"/>
    <w:rsid w:val="00B56754"/>
    <w:rsid w:val="00B5698A"/>
    <w:rsid w:val="00B56AB1"/>
    <w:rsid w:val="00B60A56"/>
    <w:rsid w:val="00B60BA2"/>
    <w:rsid w:val="00B61A7F"/>
    <w:rsid w:val="00B61B3E"/>
    <w:rsid w:val="00B61E81"/>
    <w:rsid w:val="00B61F84"/>
    <w:rsid w:val="00B62E4C"/>
    <w:rsid w:val="00B633BA"/>
    <w:rsid w:val="00B63889"/>
    <w:rsid w:val="00B64221"/>
    <w:rsid w:val="00B649C3"/>
    <w:rsid w:val="00B657FA"/>
    <w:rsid w:val="00B6611B"/>
    <w:rsid w:val="00B66131"/>
    <w:rsid w:val="00B66D19"/>
    <w:rsid w:val="00B67757"/>
    <w:rsid w:val="00B7050F"/>
    <w:rsid w:val="00B725CA"/>
    <w:rsid w:val="00B73E5D"/>
    <w:rsid w:val="00B73FC6"/>
    <w:rsid w:val="00B75128"/>
    <w:rsid w:val="00B759CD"/>
    <w:rsid w:val="00B8083D"/>
    <w:rsid w:val="00B81CA8"/>
    <w:rsid w:val="00B8273D"/>
    <w:rsid w:val="00B82A23"/>
    <w:rsid w:val="00B82B48"/>
    <w:rsid w:val="00B82D22"/>
    <w:rsid w:val="00B8308E"/>
    <w:rsid w:val="00B830D7"/>
    <w:rsid w:val="00B8315D"/>
    <w:rsid w:val="00B834C8"/>
    <w:rsid w:val="00B84C94"/>
    <w:rsid w:val="00B84FCB"/>
    <w:rsid w:val="00B86E05"/>
    <w:rsid w:val="00B91EDB"/>
    <w:rsid w:val="00B922C7"/>
    <w:rsid w:val="00B930DC"/>
    <w:rsid w:val="00B93424"/>
    <w:rsid w:val="00B9384A"/>
    <w:rsid w:val="00B93D22"/>
    <w:rsid w:val="00B9402D"/>
    <w:rsid w:val="00B942A7"/>
    <w:rsid w:val="00B942AD"/>
    <w:rsid w:val="00B953F2"/>
    <w:rsid w:val="00B9543B"/>
    <w:rsid w:val="00B958A6"/>
    <w:rsid w:val="00B959C7"/>
    <w:rsid w:val="00B96615"/>
    <w:rsid w:val="00BA006E"/>
    <w:rsid w:val="00BA2CDA"/>
    <w:rsid w:val="00BA2EB0"/>
    <w:rsid w:val="00BA4ABA"/>
    <w:rsid w:val="00BB0D4D"/>
    <w:rsid w:val="00BB231E"/>
    <w:rsid w:val="00BB2503"/>
    <w:rsid w:val="00BB3559"/>
    <w:rsid w:val="00BB424A"/>
    <w:rsid w:val="00BB4BF6"/>
    <w:rsid w:val="00BB4D84"/>
    <w:rsid w:val="00BB66BC"/>
    <w:rsid w:val="00BB6A06"/>
    <w:rsid w:val="00BB6DCD"/>
    <w:rsid w:val="00BB6F04"/>
    <w:rsid w:val="00BB6FD1"/>
    <w:rsid w:val="00BB760F"/>
    <w:rsid w:val="00BB7666"/>
    <w:rsid w:val="00BC0BB4"/>
    <w:rsid w:val="00BC18EB"/>
    <w:rsid w:val="00BC47C6"/>
    <w:rsid w:val="00BC5209"/>
    <w:rsid w:val="00BC5CD9"/>
    <w:rsid w:val="00BC6DED"/>
    <w:rsid w:val="00BD01CA"/>
    <w:rsid w:val="00BD03E1"/>
    <w:rsid w:val="00BD1110"/>
    <w:rsid w:val="00BD2B42"/>
    <w:rsid w:val="00BD2BD1"/>
    <w:rsid w:val="00BD3EA2"/>
    <w:rsid w:val="00BD48B9"/>
    <w:rsid w:val="00BD5107"/>
    <w:rsid w:val="00BD5756"/>
    <w:rsid w:val="00BD5D18"/>
    <w:rsid w:val="00BD6E81"/>
    <w:rsid w:val="00BD71E2"/>
    <w:rsid w:val="00BD7364"/>
    <w:rsid w:val="00BE00D4"/>
    <w:rsid w:val="00BE0858"/>
    <w:rsid w:val="00BE3144"/>
    <w:rsid w:val="00BE324F"/>
    <w:rsid w:val="00BE3EDC"/>
    <w:rsid w:val="00BE41B3"/>
    <w:rsid w:val="00BE6819"/>
    <w:rsid w:val="00BF1A64"/>
    <w:rsid w:val="00BF1CCF"/>
    <w:rsid w:val="00BF3547"/>
    <w:rsid w:val="00BF3597"/>
    <w:rsid w:val="00BF3896"/>
    <w:rsid w:val="00BF3AF8"/>
    <w:rsid w:val="00BF7046"/>
    <w:rsid w:val="00BF72E3"/>
    <w:rsid w:val="00C000AC"/>
    <w:rsid w:val="00C00286"/>
    <w:rsid w:val="00C0085F"/>
    <w:rsid w:val="00C02203"/>
    <w:rsid w:val="00C04FB1"/>
    <w:rsid w:val="00C068F9"/>
    <w:rsid w:val="00C06F00"/>
    <w:rsid w:val="00C0705C"/>
    <w:rsid w:val="00C07209"/>
    <w:rsid w:val="00C07C94"/>
    <w:rsid w:val="00C100C7"/>
    <w:rsid w:val="00C11AC2"/>
    <w:rsid w:val="00C12116"/>
    <w:rsid w:val="00C13AD2"/>
    <w:rsid w:val="00C16A17"/>
    <w:rsid w:val="00C17550"/>
    <w:rsid w:val="00C176C5"/>
    <w:rsid w:val="00C20898"/>
    <w:rsid w:val="00C2111F"/>
    <w:rsid w:val="00C21423"/>
    <w:rsid w:val="00C22098"/>
    <w:rsid w:val="00C24917"/>
    <w:rsid w:val="00C252D4"/>
    <w:rsid w:val="00C267AA"/>
    <w:rsid w:val="00C2694C"/>
    <w:rsid w:val="00C34D72"/>
    <w:rsid w:val="00C36673"/>
    <w:rsid w:val="00C3680F"/>
    <w:rsid w:val="00C36990"/>
    <w:rsid w:val="00C36BEE"/>
    <w:rsid w:val="00C40030"/>
    <w:rsid w:val="00C40DC4"/>
    <w:rsid w:val="00C42335"/>
    <w:rsid w:val="00C42A6A"/>
    <w:rsid w:val="00C42AEC"/>
    <w:rsid w:val="00C433E7"/>
    <w:rsid w:val="00C4422F"/>
    <w:rsid w:val="00C4483F"/>
    <w:rsid w:val="00C44ED2"/>
    <w:rsid w:val="00C46407"/>
    <w:rsid w:val="00C46CCD"/>
    <w:rsid w:val="00C47027"/>
    <w:rsid w:val="00C472E4"/>
    <w:rsid w:val="00C50740"/>
    <w:rsid w:val="00C508B9"/>
    <w:rsid w:val="00C52C87"/>
    <w:rsid w:val="00C53313"/>
    <w:rsid w:val="00C53815"/>
    <w:rsid w:val="00C53F40"/>
    <w:rsid w:val="00C5404E"/>
    <w:rsid w:val="00C54462"/>
    <w:rsid w:val="00C55FA5"/>
    <w:rsid w:val="00C576BE"/>
    <w:rsid w:val="00C60F15"/>
    <w:rsid w:val="00C6167B"/>
    <w:rsid w:val="00C62099"/>
    <w:rsid w:val="00C62B25"/>
    <w:rsid w:val="00C62D31"/>
    <w:rsid w:val="00C63E33"/>
    <w:rsid w:val="00C6461C"/>
    <w:rsid w:val="00C65A80"/>
    <w:rsid w:val="00C66137"/>
    <w:rsid w:val="00C661FB"/>
    <w:rsid w:val="00C66511"/>
    <w:rsid w:val="00C6779A"/>
    <w:rsid w:val="00C67C2F"/>
    <w:rsid w:val="00C73031"/>
    <w:rsid w:val="00C73226"/>
    <w:rsid w:val="00C7388C"/>
    <w:rsid w:val="00C73D7E"/>
    <w:rsid w:val="00C75BB6"/>
    <w:rsid w:val="00C7624B"/>
    <w:rsid w:val="00C77856"/>
    <w:rsid w:val="00C805DF"/>
    <w:rsid w:val="00C81F18"/>
    <w:rsid w:val="00C82A70"/>
    <w:rsid w:val="00C84234"/>
    <w:rsid w:val="00C84AD0"/>
    <w:rsid w:val="00C85C35"/>
    <w:rsid w:val="00C875D5"/>
    <w:rsid w:val="00C90EFE"/>
    <w:rsid w:val="00C9110A"/>
    <w:rsid w:val="00C912B6"/>
    <w:rsid w:val="00C91406"/>
    <w:rsid w:val="00C91BD3"/>
    <w:rsid w:val="00C93561"/>
    <w:rsid w:val="00C93F29"/>
    <w:rsid w:val="00C95D85"/>
    <w:rsid w:val="00C96B96"/>
    <w:rsid w:val="00C974E5"/>
    <w:rsid w:val="00C9791D"/>
    <w:rsid w:val="00CA163F"/>
    <w:rsid w:val="00CA18E0"/>
    <w:rsid w:val="00CA40DF"/>
    <w:rsid w:val="00CA436A"/>
    <w:rsid w:val="00CA65F3"/>
    <w:rsid w:val="00CA79D3"/>
    <w:rsid w:val="00CA7E84"/>
    <w:rsid w:val="00CB333C"/>
    <w:rsid w:val="00CB3A2E"/>
    <w:rsid w:val="00CB3C28"/>
    <w:rsid w:val="00CB3DBE"/>
    <w:rsid w:val="00CB46E5"/>
    <w:rsid w:val="00CB6051"/>
    <w:rsid w:val="00CC029D"/>
    <w:rsid w:val="00CC1794"/>
    <w:rsid w:val="00CC2576"/>
    <w:rsid w:val="00CC38E7"/>
    <w:rsid w:val="00CC3CE4"/>
    <w:rsid w:val="00CC555D"/>
    <w:rsid w:val="00CC5C70"/>
    <w:rsid w:val="00CC5EF4"/>
    <w:rsid w:val="00CC6344"/>
    <w:rsid w:val="00CC671B"/>
    <w:rsid w:val="00CC6A3E"/>
    <w:rsid w:val="00CC6B53"/>
    <w:rsid w:val="00CC7D71"/>
    <w:rsid w:val="00CD0C02"/>
    <w:rsid w:val="00CD13FB"/>
    <w:rsid w:val="00CD18D6"/>
    <w:rsid w:val="00CD1A80"/>
    <w:rsid w:val="00CD20CD"/>
    <w:rsid w:val="00CD2991"/>
    <w:rsid w:val="00CD36BA"/>
    <w:rsid w:val="00CD48BC"/>
    <w:rsid w:val="00CD5103"/>
    <w:rsid w:val="00CD535B"/>
    <w:rsid w:val="00CD5E60"/>
    <w:rsid w:val="00CD675F"/>
    <w:rsid w:val="00CD7F32"/>
    <w:rsid w:val="00CE0DCA"/>
    <w:rsid w:val="00CE1667"/>
    <w:rsid w:val="00CE1954"/>
    <w:rsid w:val="00CE1CF6"/>
    <w:rsid w:val="00CE1D99"/>
    <w:rsid w:val="00CE2E1C"/>
    <w:rsid w:val="00CE3034"/>
    <w:rsid w:val="00CE4801"/>
    <w:rsid w:val="00CE5130"/>
    <w:rsid w:val="00CE66EF"/>
    <w:rsid w:val="00CE678F"/>
    <w:rsid w:val="00CE7476"/>
    <w:rsid w:val="00CF0055"/>
    <w:rsid w:val="00CF04AB"/>
    <w:rsid w:val="00CF2C78"/>
    <w:rsid w:val="00CF3AD4"/>
    <w:rsid w:val="00CF3DDC"/>
    <w:rsid w:val="00CF3FE5"/>
    <w:rsid w:val="00CF4050"/>
    <w:rsid w:val="00CF630D"/>
    <w:rsid w:val="00CF65EF"/>
    <w:rsid w:val="00CF704D"/>
    <w:rsid w:val="00CF77AF"/>
    <w:rsid w:val="00CF7BD8"/>
    <w:rsid w:val="00D009C6"/>
    <w:rsid w:val="00D00E7D"/>
    <w:rsid w:val="00D010B0"/>
    <w:rsid w:val="00D012E3"/>
    <w:rsid w:val="00D01ECA"/>
    <w:rsid w:val="00D0208C"/>
    <w:rsid w:val="00D03CF3"/>
    <w:rsid w:val="00D0466A"/>
    <w:rsid w:val="00D04DFF"/>
    <w:rsid w:val="00D05210"/>
    <w:rsid w:val="00D07CED"/>
    <w:rsid w:val="00D11058"/>
    <w:rsid w:val="00D11A58"/>
    <w:rsid w:val="00D11ADB"/>
    <w:rsid w:val="00D11C91"/>
    <w:rsid w:val="00D12658"/>
    <w:rsid w:val="00D12A21"/>
    <w:rsid w:val="00D13ECC"/>
    <w:rsid w:val="00D16AFB"/>
    <w:rsid w:val="00D211FE"/>
    <w:rsid w:val="00D224EC"/>
    <w:rsid w:val="00D230E0"/>
    <w:rsid w:val="00D235B9"/>
    <w:rsid w:val="00D2368B"/>
    <w:rsid w:val="00D23BB6"/>
    <w:rsid w:val="00D25121"/>
    <w:rsid w:val="00D260D7"/>
    <w:rsid w:val="00D3093D"/>
    <w:rsid w:val="00D32283"/>
    <w:rsid w:val="00D35102"/>
    <w:rsid w:val="00D35F4C"/>
    <w:rsid w:val="00D3630A"/>
    <w:rsid w:val="00D36A4C"/>
    <w:rsid w:val="00D36B1A"/>
    <w:rsid w:val="00D379ED"/>
    <w:rsid w:val="00D401AD"/>
    <w:rsid w:val="00D4190E"/>
    <w:rsid w:val="00D42A75"/>
    <w:rsid w:val="00D42FE9"/>
    <w:rsid w:val="00D4340F"/>
    <w:rsid w:val="00D4568B"/>
    <w:rsid w:val="00D45C9E"/>
    <w:rsid w:val="00D46A38"/>
    <w:rsid w:val="00D47049"/>
    <w:rsid w:val="00D476AA"/>
    <w:rsid w:val="00D5144C"/>
    <w:rsid w:val="00D515C5"/>
    <w:rsid w:val="00D51DC7"/>
    <w:rsid w:val="00D52E50"/>
    <w:rsid w:val="00D539C0"/>
    <w:rsid w:val="00D5462F"/>
    <w:rsid w:val="00D55CC0"/>
    <w:rsid w:val="00D55D24"/>
    <w:rsid w:val="00D55FD2"/>
    <w:rsid w:val="00D56960"/>
    <w:rsid w:val="00D57C74"/>
    <w:rsid w:val="00D6160F"/>
    <w:rsid w:val="00D63409"/>
    <w:rsid w:val="00D63717"/>
    <w:rsid w:val="00D6376E"/>
    <w:rsid w:val="00D63A8C"/>
    <w:rsid w:val="00D649FE"/>
    <w:rsid w:val="00D64A9B"/>
    <w:rsid w:val="00D67C06"/>
    <w:rsid w:val="00D70093"/>
    <w:rsid w:val="00D703C6"/>
    <w:rsid w:val="00D70914"/>
    <w:rsid w:val="00D70FA9"/>
    <w:rsid w:val="00D71DF2"/>
    <w:rsid w:val="00D72001"/>
    <w:rsid w:val="00D72E9B"/>
    <w:rsid w:val="00D73BE9"/>
    <w:rsid w:val="00D73E9E"/>
    <w:rsid w:val="00D755FE"/>
    <w:rsid w:val="00D770AB"/>
    <w:rsid w:val="00D806ED"/>
    <w:rsid w:val="00D81417"/>
    <w:rsid w:val="00D8199F"/>
    <w:rsid w:val="00D81F23"/>
    <w:rsid w:val="00D828F1"/>
    <w:rsid w:val="00D82E58"/>
    <w:rsid w:val="00D83F7D"/>
    <w:rsid w:val="00D842E5"/>
    <w:rsid w:val="00D84584"/>
    <w:rsid w:val="00D85168"/>
    <w:rsid w:val="00D85411"/>
    <w:rsid w:val="00D85CC8"/>
    <w:rsid w:val="00D85EA4"/>
    <w:rsid w:val="00D86433"/>
    <w:rsid w:val="00D8712A"/>
    <w:rsid w:val="00D9061E"/>
    <w:rsid w:val="00D9122D"/>
    <w:rsid w:val="00D921DC"/>
    <w:rsid w:val="00D92FB8"/>
    <w:rsid w:val="00D94AE1"/>
    <w:rsid w:val="00D96DF1"/>
    <w:rsid w:val="00DA119F"/>
    <w:rsid w:val="00DA165B"/>
    <w:rsid w:val="00DA1F55"/>
    <w:rsid w:val="00DA20E4"/>
    <w:rsid w:val="00DA2307"/>
    <w:rsid w:val="00DA23BF"/>
    <w:rsid w:val="00DA24C8"/>
    <w:rsid w:val="00DA2B3F"/>
    <w:rsid w:val="00DA3A35"/>
    <w:rsid w:val="00DA784F"/>
    <w:rsid w:val="00DA79AC"/>
    <w:rsid w:val="00DB1194"/>
    <w:rsid w:val="00DB22F6"/>
    <w:rsid w:val="00DB30DF"/>
    <w:rsid w:val="00DB329F"/>
    <w:rsid w:val="00DB36EB"/>
    <w:rsid w:val="00DB3B5C"/>
    <w:rsid w:val="00DB4D2D"/>
    <w:rsid w:val="00DB67EA"/>
    <w:rsid w:val="00DB72CD"/>
    <w:rsid w:val="00DB73AE"/>
    <w:rsid w:val="00DB7F4D"/>
    <w:rsid w:val="00DC0FF2"/>
    <w:rsid w:val="00DC134C"/>
    <w:rsid w:val="00DC238D"/>
    <w:rsid w:val="00DC31B7"/>
    <w:rsid w:val="00DC3961"/>
    <w:rsid w:val="00DC3DF4"/>
    <w:rsid w:val="00DC494B"/>
    <w:rsid w:val="00DC4B1F"/>
    <w:rsid w:val="00DC7060"/>
    <w:rsid w:val="00DC77B5"/>
    <w:rsid w:val="00DD0765"/>
    <w:rsid w:val="00DD112D"/>
    <w:rsid w:val="00DD1B34"/>
    <w:rsid w:val="00DD289B"/>
    <w:rsid w:val="00DD2C02"/>
    <w:rsid w:val="00DD4E65"/>
    <w:rsid w:val="00DD658E"/>
    <w:rsid w:val="00DD65CE"/>
    <w:rsid w:val="00DD70E1"/>
    <w:rsid w:val="00DD79FB"/>
    <w:rsid w:val="00DE0CA5"/>
    <w:rsid w:val="00DE125E"/>
    <w:rsid w:val="00DE195B"/>
    <w:rsid w:val="00DE1993"/>
    <w:rsid w:val="00DE1E59"/>
    <w:rsid w:val="00DE2201"/>
    <w:rsid w:val="00DE39F6"/>
    <w:rsid w:val="00DE489E"/>
    <w:rsid w:val="00DE5B1E"/>
    <w:rsid w:val="00DE5E47"/>
    <w:rsid w:val="00DE78C4"/>
    <w:rsid w:val="00DF06CE"/>
    <w:rsid w:val="00DF091C"/>
    <w:rsid w:val="00DF1307"/>
    <w:rsid w:val="00DF3177"/>
    <w:rsid w:val="00DF3ED6"/>
    <w:rsid w:val="00DF415D"/>
    <w:rsid w:val="00DF5299"/>
    <w:rsid w:val="00DF6691"/>
    <w:rsid w:val="00DF7CCF"/>
    <w:rsid w:val="00DF7D8A"/>
    <w:rsid w:val="00DF7D97"/>
    <w:rsid w:val="00E015D7"/>
    <w:rsid w:val="00E0166A"/>
    <w:rsid w:val="00E019F9"/>
    <w:rsid w:val="00E02446"/>
    <w:rsid w:val="00E04942"/>
    <w:rsid w:val="00E053C2"/>
    <w:rsid w:val="00E05ECC"/>
    <w:rsid w:val="00E0699D"/>
    <w:rsid w:val="00E07024"/>
    <w:rsid w:val="00E103C1"/>
    <w:rsid w:val="00E10AD1"/>
    <w:rsid w:val="00E110C6"/>
    <w:rsid w:val="00E115E3"/>
    <w:rsid w:val="00E12A84"/>
    <w:rsid w:val="00E13431"/>
    <w:rsid w:val="00E15E04"/>
    <w:rsid w:val="00E16638"/>
    <w:rsid w:val="00E16B03"/>
    <w:rsid w:val="00E16C16"/>
    <w:rsid w:val="00E16E10"/>
    <w:rsid w:val="00E179C4"/>
    <w:rsid w:val="00E17A32"/>
    <w:rsid w:val="00E209E7"/>
    <w:rsid w:val="00E21E08"/>
    <w:rsid w:val="00E2259B"/>
    <w:rsid w:val="00E22E8B"/>
    <w:rsid w:val="00E23222"/>
    <w:rsid w:val="00E24367"/>
    <w:rsid w:val="00E2472E"/>
    <w:rsid w:val="00E269CC"/>
    <w:rsid w:val="00E27EBB"/>
    <w:rsid w:val="00E30D1F"/>
    <w:rsid w:val="00E316B6"/>
    <w:rsid w:val="00E31ADE"/>
    <w:rsid w:val="00E323F0"/>
    <w:rsid w:val="00E3256A"/>
    <w:rsid w:val="00E33044"/>
    <w:rsid w:val="00E3377C"/>
    <w:rsid w:val="00E344A8"/>
    <w:rsid w:val="00E34FD9"/>
    <w:rsid w:val="00E352D3"/>
    <w:rsid w:val="00E37C3D"/>
    <w:rsid w:val="00E40E77"/>
    <w:rsid w:val="00E41B2E"/>
    <w:rsid w:val="00E42276"/>
    <w:rsid w:val="00E45D72"/>
    <w:rsid w:val="00E469CD"/>
    <w:rsid w:val="00E474F7"/>
    <w:rsid w:val="00E47518"/>
    <w:rsid w:val="00E510A1"/>
    <w:rsid w:val="00E515CD"/>
    <w:rsid w:val="00E5246C"/>
    <w:rsid w:val="00E538DA"/>
    <w:rsid w:val="00E541D1"/>
    <w:rsid w:val="00E56663"/>
    <w:rsid w:val="00E5706F"/>
    <w:rsid w:val="00E61006"/>
    <w:rsid w:val="00E620C0"/>
    <w:rsid w:val="00E62136"/>
    <w:rsid w:val="00E63110"/>
    <w:rsid w:val="00E64B89"/>
    <w:rsid w:val="00E64EF1"/>
    <w:rsid w:val="00E65C6A"/>
    <w:rsid w:val="00E6723C"/>
    <w:rsid w:val="00E708C2"/>
    <w:rsid w:val="00E71482"/>
    <w:rsid w:val="00E71EB8"/>
    <w:rsid w:val="00E74851"/>
    <w:rsid w:val="00E74DB9"/>
    <w:rsid w:val="00E753B9"/>
    <w:rsid w:val="00E75D40"/>
    <w:rsid w:val="00E76809"/>
    <w:rsid w:val="00E76F9C"/>
    <w:rsid w:val="00E81998"/>
    <w:rsid w:val="00E81CB2"/>
    <w:rsid w:val="00E82136"/>
    <w:rsid w:val="00E83541"/>
    <w:rsid w:val="00E84505"/>
    <w:rsid w:val="00E85FD4"/>
    <w:rsid w:val="00E87721"/>
    <w:rsid w:val="00E877FB"/>
    <w:rsid w:val="00E8791A"/>
    <w:rsid w:val="00E90C0D"/>
    <w:rsid w:val="00E90F1F"/>
    <w:rsid w:val="00E915A5"/>
    <w:rsid w:val="00E92686"/>
    <w:rsid w:val="00E9278F"/>
    <w:rsid w:val="00E94994"/>
    <w:rsid w:val="00E9572F"/>
    <w:rsid w:val="00E978CF"/>
    <w:rsid w:val="00E97DF5"/>
    <w:rsid w:val="00EA0D82"/>
    <w:rsid w:val="00EA13A2"/>
    <w:rsid w:val="00EA1A1F"/>
    <w:rsid w:val="00EA36EE"/>
    <w:rsid w:val="00EA4BF0"/>
    <w:rsid w:val="00EA6179"/>
    <w:rsid w:val="00EA61E7"/>
    <w:rsid w:val="00EA6725"/>
    <w:rsid w:val="00EB0421"/>
    <w:rsid w:val="00EB1A40"/>
    <w:rsid w:val="00EB3A29"/>
    <w:rsid w:val="00EB3A35"/>
    <w:rsid w:val="00EB599E"/>
    <w:rsid w:val="00EB6378"/>
    <w:rsid w:val="00EB6854"/>
    <w:rsid w:val="00EB6C82"/>
    <w:rsid w:val="00EB7840"/>
    <w:rsid w:val="00EB7E98"/>
    <w:rsid w:val="00EC03B0"/>
    <w:rsid w:val="00EC2642"/>
    <w:rsid w:val="00EC37F4"/>
    <w:rsid w:val="00EC4694"/>
    <w:rsid w:val="00EC4CD5"/>
    <w:rsid w:val="00EC4E64"/>
    <w:rsid w:val="00EC5655"/>
    <w:rsid w:val="00EC7FAA"/>
    <w:rsid w:val="00ED04F3"/>
    <w:rsid w:val="00ED0A66"/>
    <w:rsid w:val="00ED0A98"/>
    <w:rsid w:val="00ED0FFC"/>
    <w:rsid w:val="00ED166C"/>
    <w:rsid w:val="00ED206A"/>
    <w:rsid w:val="00ED28A9"/>
    <w:rsid w:val="00ED415D"/>
    <w:rsid w:val="00ED5FE9"/>
    <w:rsid w:val="00EE1155"/>
    <w:rsid w:val="00EE1190"/>
    <w:rsid w:val="00EE1C1E"/>
    <w:rsid w:val="00EE409B"/>
    <w:rsid w:val="00EE5665"/>
    <w:rsid w:val="00EE70B3"/>
    <w:rsid w:val="00EF06BC"/>
    <w:rsid w:val="00EF0717"/>
    <w:rsid w:val="00EF07AF"/>
    <w:rsid w:val="00EF0A30"/>
    <w:rsid w:val="00EF0D13"/>
    <w:rsid w:val="00EF0E6E"/>
    <w:rsid w:val="00EF21B5"/>
    <w:rsid w:val="00EF319E"/>
    <w:rsid w:val="00EF4D43"/>
    <w:rsid w:val="00EF53F0"/>
    <w:rsid w:val="00EF6330"/>
    <w:rsid w:val="00EF67F0"/>
    <w:rsid w:val="00EF7530"/>
    <w:rsid w:val="00EF7BA6"/>
    <w:rsid w:val="00EF7D97"/>
    <w:rsid w:val="00EF7EB1"/>
    <w:rsid w:val="00EF7FF9"/>
    <w:rsid w:val="00F00136"/>
    <w:rsid w:val="00F00D62"/>
    <w:rsid w:val="00F01658"/>
    <w:rsid w:val="00F01FBB"/>
    <w:rsid w:val="00F02570"/>
    <w:rsid w:val="00F033EF"/>
    <w:rsid w:val="00F04E33"/>
    <w:rsid w:val="00F05A89"/>
    <w:rsid w:val="00F06112"/>
    <w:rsid w:val="00F0742F"/>
    <w:rsid w:val="00F07D34"/>
    <w:rsid w:val="00F10132"/>
    <w:rsid w:val="00F11B5D"/>
    <w:rsid w:val="00F11FF3"/>
    <w:rsid w:val="00F127E5"/>
    <w:rsid w:val="00F12BDC"/>
    <w:rsid w:val="00F12EEF"/>
    <w:rsid w:val="00F14DF5"/>
    <w:rsid w:val="00F156CA"/>
    <w:rsid w:val="00F15DDF"/>
    <w:rsid w:val="00F16510"/>
    <w:rsid w:val="00F16B6C"/>
    <w:rsid w:val="00F218A5"/>
    <w:rsid w:val="00F22C70"/>
    <w:rsid w:val="00F25D24"/>
    <w:rsid w:val="00F25F3D"/>
    <w:rsid w:val="00F2634C"/>
    <w:rsid w:val="00F26651"/>
    <w:rsid w:val="00F27E8C"/>
    <w:rsid w:val="00F27FD3"/>
    <w:rsid w:val="00F312A9"/>
    <w:rsid w:val="00F31A39"/>
    <w:rsid w:val="00F35E71"/>
    <w:rsid w:val="00F35F0F"/>
    <w:rsid w:val="00F37C47"/>
    <w:rsid w:val="00F37DD7"/>
    <w:rsid w:val="00F40043"/>
    <w:rsid w:val="00F41413"/>
    <w:rsid w:val="00F4238F"/>
    <w:rsid w:val="00F431C4"/>
    <w:rsid w:val="00F43B07"/>
    <w:rsid w:val="00F43C0A"/>
    <w:rsid w:val="00F448E6"/>
    <w:rsid w:val="00F44EB3"/>
    <w:rsid w:val="00F47A70"/>
    <w:rsid w:val="00F51573"/>
    <w:rsid w:val="00F52AF8"/>
    <w:rsid w:val="00F540B5"/>
    <w:rsid w:val="00F55443"/>
    <w:rsid w:val="00F565EC"/>
    <w:rsid w:val="00F57614"/>
    <w:rsid w:val="00F61700"/>
    <w:rsid w:val="00F62ACC"/>
    <w:rsid w:val="00F6596B"/>
    <w:rsid w:val="00F669FC"/>
    <w:rsid w:val="00F66B65"/>
    <w:rsid w:val="00F66FAF"/>
    <w:rsid w:val="00F70264"/>
    <w:rsid w:val="00F70326"/>
    <w:rsid w:val="00F71CAF"/>
    <w:rsid w:val="00F73E0E"/>
    <w:rsid w:val="00F7414C"/>
    <w:rsid w:val="00F748ED"/>
    <w:rsid w:val="00F74961"/>
    <w:rsid w:val="00F751A8"/>
    <w:rsid w:val="00F7626B"/>
    <w:rsid w:val="00F762F7"/>
    <w:rsid w:val="00F80EC6"/>
    <w:rsid w:val="00F80F3F"/>
    <w:rsid w:val="00F812A5"/>
    <w:rsid w:val="00F83279"/>
    <w:rsid w:val="00F83941"/>
    <w:rsid w:val="00F8403F"/>
    <w:rsid w:val="00F855C3"/>
    <w:rsid w:val="00F85A9B"/>
    <w:rsid w:val="00F85EC6"/>
    <w:rsid w:val="00F86575"/>
    <w:rsid w:val="00F866AC"/>
    <w:rsid w:val="00F86B33"/>
    <w:rsid w:val="00F901C5"/>
    <w:rsid w:val="00F91697"/>
    <w:rsid w:val="00F92894"/>
    <w:rsid w:val="00F92AB4"/>
    <w:rsid w:val="00F93354"/>
    <w:rsid w:val="00F93C92"/>
    <w:rsid w:val="00F97B7F"/>
    <w:rsid w:val="00FA1393"/>
    <w:rsid w:val="00FA3291"/>
    <w:rsid w:val="00FA3401"/>
    <w:rsid w:val="00FA5644"/>
    <w:rsid w:val="00FA633A"/>
    <w:rsid w:val="00FA6ACA"/>
    <w:rsid w:val="00FA6C41"/>
    <w:rsid w:val="00FA74F6"/>
    <w:rsid w:val="00FA7EB6"/>
    <w:rsid w:val="00FB006D"/>
    <w:rsid w:val="00FB0174"/>
    <w:rsid w:val="00FB1147"/>
    <w:rsid w:val="00FB2C01"/>
    <w:rsid w:val="00FB4B64"/>
    <w:rsid w:val="00FB508D"/>
    <w:rsid w:val="00FB547E"/>
    <w:rsid w:val="00FB6086"/>
    <w:rsid w:val="00FC0B9F"/>
    <w:rsid w:val="00FC17D9"/>
    <w:rsid w:val="00FC1BDD"/>
    <w:rsid w:val="00FC23DE"/>
    <w:rsid w:val="00FC2654"/>
    <w:rsid w:val="00FC3634"/>
    <w:rsid w:val="00FC3907"/>
    <w:rsid w:val="00FC42F9"/>
    <w:rsid w:val="00FC5184"/>
    <w:rsid w:val="00FC682B"/>
    <w:rsid w:val="00FD028D"/>
    <w:rsid w:val="00FD03BB"/>
    <w:rsid w:val="00FD1865"/>
    <w:rsid w:val="00FD2B56"/>
    <w:rsid w:val="00FD348B"/>
    <w:rsid w:val="00FD3BA9"/>
    <w:rsid w:val="00FD3BF4"/>
    <w:rsid w:val="00FD3E5D"/>
    <w:rsid w:val="00FD4429"/>
    <w:rsid w:val="00FD4DEB"/>
    <w:rsid w:val="00FD5E77"/>
    <w:rsid w:val="00FD7B09"/>
    <w:rsid w:val="00FE2399"/>
    <w:rsid w:val="00FE3ACA"/>
    <w:rsid w:val="00FE3E6D"/>
    <w:rsid w:val="00FE4673"/>
    <w:rsid w:val="00FE4675"/>
    <w:rsid w:val="00FF0A11"/>
    <w:rsid w:val="00FF0C01"/>
    <w:rsid w:val="00FF3249"/>
    <w:rsid w:val="00FF39F6"/>
    <w:rsid w:val="00FF4DA7"/>
    <w:rsid w:val="00FF5081"/>
    <w:rsid w:val="00FF51B7"/>
    <w:rsid w:val="00FF795C"/>
    <w:rsid w:val="01291F1B"/>
    <w:rsid w:val="01575685"/>
    <w:rsid w:val="03A67136"/>
    <w:rsid w:val="12677FBC"/>
    <w:rsid w:val="154C301A"/>
    <w:rsid w:val="180C273E"/>
    <w:rsid w:val="189A1926"/>
    <w:rsid w:val="19D74590"/>
    <w:rsid w:val="1BEB59F6"/>
    <w:rsid w:val="25C0721C"/>
    <w:rsid w:val="28C332ED"/>
    <w:rsid w:val="6D025497"/>
    <w:rsid w:val="714C68E4"/>
    <w:rsid w:val="7A07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59F54"/>
  <w15:docId w15:val="{698E7CCB-35BA-432A-B2A1-F91CD3FFA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 w:unhideWhenUsed="1" w:qFormat="1"/>
    <w:lsdException w:name="footer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a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qFormat/>
    <w:rPr>
      <w:sz w:val="18"/>
      <w:szCs w:val="18"/>
    </w:rPr>
  </w:style>
  <w:style w:type="character" w:customStyle="1" w:styleId="a4">
    <w:name w:val="页脚 字符"/>
    <w:basedOn w:val="a0"/>
    <w:link w:val="a3"/>
    <w:qFormat/>
    <w:rPr>
      <w:sz w:val="18"/>
      <w:szCs w:val="18"/>
    </w:rPr>
  </w:style>
  <w:style w:type="character" w:customStyle="1" w:styleId="tgt1">
    <w:name w:val="tgt1"/>
    <w:basedOn w:val="a0"/>
    <w:qFormat/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paragraph" w:customStyle="1" w:styleId="1">
    <w:name w:val="书目1"/>
    <w:basedOn w:val="a"/>
    <w:next w:val="a"/>
    <w:uiPriority w:val="37"/>
    <w:unhideWhenUsed/>
    <w:qFormat/>
    <w:pPr>
      <w:tabs>
        <w:tab w:val="left" w:pos="264"/>
      </w:tabs>
      <w:spacing w:line="480" w:lineRule="auto"/>
      <w:ind w:left="264" w:hanging="264"/>
    </w:pPr>
  </w:style>
  <w:style w:type="character" w:customStyle="1" w:styleId="font11">
    <w:name w:val="font11"/>
    <w:basedOn w:val="a0"/>
    <w:qFormat/>
    <w:rPr>
      <w:rFonts w:ascii="Arial" w:hAnsi="Arial" w:cs="Arial" w:hint="default"/>
      <w:color w:val="000000"/>
      <w:sz w:val="28"/>
      <w:szCs w:val="28"/>
      <w:u w:val="none"/>
    </w:rPr>
  </w:style>
  <w:style w:type="paragraph" w:customStyle="1" w:styleId="2">
    <w:name w:val="书目2"/>
    <w:basedOn w:val="a"/>
    <w:next w:val="a"/>
    <w:uiPriority w:val="37"/>
    <w:unhideWhenUsed/>
    <w:qFormat/>
  </w:style>
  <w:style w:type="character" w:styleId="ac">
    <w:name w:val="Placeholder Text"/>
    <w:basedOn w:val="a0"/>
    <w:uiPriority w:val="99"/>
    <w:semiHidden/>
    <w:qFormat/>
    <w:rPr>
      <w:color w:val="808080"/>
    </w:rPr>
  </w:style>
  <w:style w:type="paragraph" w:styleId="ad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10">
    <w:name w:val="网格型1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普通(网站)11"/>
    <w:basedOn w:val="a"/>
    <w:qFormat/>
    <w:pPr>
      <w:widowControl/>
      <w:suppressAutoHyphens/>
      <w:spacing w:before="28" w:after="100"/>
      <w:jc w:val="left"/>
    </w:pPr>
    <w:rPr>
      <w:rFonts w:ascii="宋体" w:eastAsia="宋体" w:hAnsi="宋体" w:cs="宋体"/>
      <w:kern w:val="1"/>
      <w:sz w:val="24"/>
      <w:szCs w:val="24"/>
      <w:lang w:eastAsia="ar-SA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0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8</Pages>
  <Words>1261</Words>
  <Characters>7192</Characters>
  <Application>Microsoft Office Word</Application>
  <DocSecurity>0</DocSecurity>
  <Lines>59</Lines>
  <Paragraphs>16</Paragraphs>
  <ScaleCrop>false</ScaleCrop>
  <Company/>
  <LinksUpToDate>false</LinksUpToDate>
  <CharactersWithSpaces>8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</dc:creator>
  <cp:lastModifiedBy>Wei Gong</cp:lastModifiedBy>
  <cp:revision>16</cp:revision>
  <dcterms:created xsi:type="dcterms:W3CDTF">2023-08-14T17:08:00Z</dcterms:created>
  <dcterms:modified xsi:type="dcterms:W3CDTF">2024-01-08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6F17900CE35414FBA11B1E6AF25E426_12</vt:lpwstr>
  </property>
</Properties>
</file>